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98643" w14:textId="1794832F" w:rsidR="00D26182" w:rsidRDefault="00B97C0B" w:rsidP="00613CC4">
      <w:pPr>
        <w:widowControl/>
        <w:tabs>
          <w:tab w:val="left" w:pos="3540"/>
          <w:tab w:val="left" w:pos="6026"/>
        </w:tabs>
        <w:jc w:val="left"/>
      </w:pPr>
      <w:r w:rsidRPr="00E15058">
        <w:rPr>
          <w:b/>
        </w:rPr>
        <w:t>S3</w:t>
      </w:r>
      <w:r>
        <w:rPr>
          <w:b/>
        </w:rPr>
        <w:t xml:space="preserve"> </w:t>
      </w:r>
      <w:r w:rsidR="0018127C" w:rsidRPr="00E15058">
        <w:rPr>
          <w:b/>
        </w:rPr>
        <w:t>Table.</w:t>
      </w:r>
      <w:r w:rsidR="0018127C" w:rsidRPr="00E15058">
        <w:rPr>
          <w:bCs/>
        </w:rPr>
        <w:t xml:space="preserve"> </w:t>
      </w:r>
      <w:r w:rsidR="00D335DF" w:rsidRPr="0045520D">
        <w:rPr>
          <w:rFonts w:cs="Times New Roman"/>
        </w:rPr>
        <w:t xml:space="preserve">Sensitivity </w:t>
      </w:r>
      <w:r w:rsidR="00624F3B">
        <w:rPr>
          <w:rFonts w:cs="Times New Roman" w:hint="eastAsia"/>
        </w:rPr>
        <w:t>a</w:t>
      </w:r>
      <w:r w:rsidR="00D335DF" w:rsidRPr="0045520D">
        <w:rPr>
          <w:rFonts w:cs="Times New Roman"/>
        </w:rPr>
        <w:t xml:space="preserve">nalyses </w:t>
      </w:r>
      <w:r w:rsidR="00D335DF">
        <w:rPr>
          <w:rFonts w:cs="Times New Roman"/>
        </w:rPr>
        <w:t xml:space="preserve">of the </w:t>
      </w:r>
      <w:r w:rsidR="00624F3B">
        <w:rPr>
          <w:bCs/>
        </w:rPr>
        <w:t>r</w:t>
      </w:r>
      <w:r w:rsidR="0018127C">
        <w:rPr>
          <w:bCs/>
        </w:rPr>
        <w:t xml:space="preserve">isk of </w:t>
      </w:r>
      <w:r w:rsidR="00624F3B">
        <w:rPr>
          <w:bCs/>
        </w:rPr>
        <w:t>c</w:t>
      </w:r>
      <w:r w:rsidR="0018127C">
        <w:rPr>
          <w:bCs/>
        </w:rPr>
        <w:t xml:space="preserve">ognitive </w:t>
      </w:r>
      <w:r w:rsidR="00624F3B">
        <w:rPr>
          <w:bCs/>
        </w:rPr>
        <w:t>d</w:t>
      </w:r>
      <w:r w:rsidR="0018127C">
        <w:rPr>
          <w:bCs/>
        </w:rPr>
        <w:t xml:space="preserve">ecline </w:t>
      </w:r>
      <w:r w:rsidR="00624F3B">
        <w:rPr>
          <w:bCs/>
        </w:rPr>
        <w:t>a</w:t>
      </w:r>
      <w:r w:rsidR="0018127C">
        <w:rPr>
          <w:rFonts w:hint="eastAsia"/>
          <w:bCs/>
        </w:rPr>
        <w:t>ccording</w:t>
      </w:r>
      <w:r w:rsidR="0018127C">
        <w:rPr>
          <w:bCs/>
        </w:rPr>
        <w:t xml:space="preserve"> </w:t>
      </w:r>
      <w:r w:rsidR="0018127C">
        <w:rPr>
          <w:rFonts w:hint="eastAsia"/>
          <w:bCs/>
        </w:rPr>
        <w:t>to</w:t>
      </w:r>
      <w:r w:rsidR="0018127C">
        <w:rPr>
          <w:bCs/>
        </w:rPr>
        <w:t xml:space="preserve"> </w:t>
      </w:r>
      <w:r w:rsidR="00624F3B">
        <w:rPr>
          <w:bCs/>
        </w:rPr>
        <w:t>m</w:t>
      </w:r>
      <w:r w:rsidR="0018127C">
        <w:rPr>
          <w:bCs/>
        </w:rPr>
        <w:t xml:space="preserve">idday </w:t>
      </w:r>
      <w:r w:rsidR="00624F3B">
        <w:rPr>
          <w:bCs/>
        </w:rPr>
        <w:t>n</w:t>
      </w:r>
      <w:r w:rsidR="0018127C">
        <w:rPr>
          <w:bCs/>
        </w:rPr>
        <w:t>apping</w:t>
      </w:r>
      <w:r w:rsidR="00BA5F45">
        <w:rPr>
          <w:rFonts w:hint="eastAsia"/>
        </w:rPr>
        <w:t>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304"/>
        <w:gridCol w:w="1928"/>
        <w:gridCol w:w="1928"/>
        <w:gridCol w:w="1928"/>
      </w:tblGrid>
      <w:tr w:rsidR="008616B7" w:rsidRPr="004B6366" w14:paraId="54181630" w14:textId="77777777" w:rsidTr="00613CC4">
        <w:trPr>
          <w:jc w:val="center"/>
        </w:trPr>
        <w:tc>
          <w:tcPr>
            <w:tcW w:w="283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1F28971" w14:textId="77777777" w:rsidR="008616B7" w:rsidRDefault="008616B7" w:rsidP="00C37FF9">
            <w:pPr>
              <w:widowControl/>
              <w:tabs>
                <w:tab w:val="left" w:pos="2287"/>
              </w:tabs>
              <w:rPr>
                <w:rFonts w:eastAsia="DengXian" w:cs="Times New Roman"/>
                <w:b/>
                <w:color w:val="000000"/>
                <w:kern w:val="0"/>
                <w:sz w:val="21"/>
                <w:szCs w:val="21"/>
              </w:rPr>
            </w:pPr>
            <w:bookmarkStart w:id="0" w:name="_Hlk174654367"/>
          </w:p>
        </w:tc>
        <w:tc>
          <w:tcPr>
            <w:tcW w:w="1304" w:type="dxa"/>
            <w:vMerge w:val="restart"/>
            <w:tcBorders>
              <w:top w:val="single" w:sz="12" w:space="0" w:color="auto"/>
              <w:bottom w:val="nil"/>
            </w:tcBorders>
          </w:tcPr>
          <w:p w14:paraId="108F84D4" w14:textId="049F44DB" w:rsidR="008616B7" w:rsidRPr="004B6366" w:rsidRDefault="008616B7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Case</w:t>
            </w:r>
            <w:r w:rsidRPr="004B6366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br/>
            </w:r>
            <w:r w:rsidRPr="004B6366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No.</w:t>
            </w:r>
            <w:r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DengXi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(%)</w:t>
            </w:r>
          </w:p>
        </w:tc>
        <w:tc>
          <w:tcPr>
            <w:tcW w:w="5784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63AF3884" w14:textId="2C3451E0" w:rsidR="008616B7" w:rsidRPr="004B6366" w:rsidRDefault="008616B7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B6366">
              <w:rPr>
                <w:rFonts w:eastAsia="DengXi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R</w:t>
            </w:r>
            <w:r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isk Ratio</w:t>
            </w:r>
            <w:r w:rsidRPr="004B6366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(95%CI)</w:t>
            </w:r>
          </w:p>
        </w:tc>
      </w:tr>
      <w:bookmarkEnd w:id="0"/>
      <w:tr w:rsidR="008616B7" w:rsidRPr="004B6366" w14:paraId="1F54975A" w14:textId="77777777" w:rsidTr="00613CC4">
        <w:trPr>
          <w:jc w:val="center"/>
        </w:trPr>
        <w:tc>
          <w:tcPr>
            <w:tcW w:w="2835" w:type="dxa"/>
            <w:vMerge/>
            <w:tcBorders>
              <w:top w:val="nil"/>
              <w:bottom w:val="single" w:sz="6" w:space="0" w:color="auto"/>
            </w:tcBorders>
          </w:tcPr>
          <w:p w14:paraId="3B182167" w14:textId="77777777" w:rsidR="008616B7" w:rsidRDefault="008616B7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04" w:type="dxa"/>
            <w:vMerge/>
            <w:tcBorders>
              <w:top w:val="nil"/>
              <w:bottom w:val="single" w:sz="6" w:space="0" w:color="auto"/>
            </w:tcBorders>
          </w:tcPr>
          <w:p w14:paraId="27C650D3" w14:textId="77777777" w:rsidR="008616B7" w:rsidRPr="004B6366" w:rsidRDefault="008616B7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E177169" w14:textId="4E7D282D" w:rsidR="008616B7" w:rsidRPr="004B6366" w:rsidRDefault="008616B7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B6366">
              <w:rPr>
                <w:rFonts w:eastAsia="DengXi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M</w:t>
            </w:r>
            <w:r w:rsidRPr="004B6366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odel 1</w:t>
            </w:r>
          </w:p>
        </w:tc>
        <w:tc>
          <w:tcPr>
            <w:tcW w:w="19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66C347" w14:textId="327B2D14" w:rsidR="008616B7" w:rsidRPr="004B6366" w:rsidRDefault="008616B7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4B6366">
              <w:rPr>
                <w:rFonts w:eastAsia="DengXi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M</w:t>
            </w:r>
            <w:r w:rsidRPr="004B6366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odel 2</w:t>
            </w:r>
          </w:p>
        </w:tc>
        <w:tc>
          <w:tcPr>
            <w:tcW w:w="19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5E57A1" w14:textId="3A7D23DE" w:rsidR="008616B7" w:rsidRPr="004B6366" w:rsidRDefault="008616B7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D772BE">
              <w:rPr>
                <w:rFonts w:eastAsia="DengXi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M</w:t>
            </w:r>
            <w:r w:rsidRPr="00D772BE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odel 3</w:t>
            </w:r>
          </w:p>
        </w:tc>
      </w:tr>
      <w:tr w:rsidR="00E738DA" w:rsidRPr="004B6366" w14:paraId="2BB764A7" w14:textId="77777777" w:rsidTr="00613CC4">
        <w:trPr>
          <w:jc w:val="center"/>
        </w:trPr>
        <w:tc>
          <w:tcPr>
            <w:tcW w:w="2835" w:type="dxa"/>
            <w:tcBorders>
              <w:top w:val="single" w:sz="6" w:space="0" w:color="auto"/>
            </w:tcBorders>
          </w:tcPr>
          <w:p w14:paraId="3D21E1F6" w14:textId="136D8A3D" w:rsidR="00E738DA" w:rsidRPr="00EF2E24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b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eastAsia="DengXian" w:cs="Times New Roman"/>
                <w:b/>
                <w:color w:val="000000"/>
                <w:kern w:val="0"/>
                <w:sz w:val="21"/>
                <w:szCs w:val="21"/>
              </w:rPr>
              <w:t>ensitivity 1</w:t>
            </w:r>
            <w:r w:rsidRPr="00D0637A">
              <w:rPr>
                <w:rFonts w:eastAsia="DengXian" w:cs="Times New Roman"/>
                <w:b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6" w:space="0" w:color="auto"/>
            </w:tcBorders>
          </w:tcPr>
          <w:p w14:paraId="57E66FA2" w14:textId="77777777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single" w:sz="6" w:space="0" w:color="auto"/>
            </w:tcBorders>
          </w:tcPr>
          <w:p w14:paraId="3E558ED1" w14:textId="77777777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single" w:sz="6" w:space="0" w:color="auto"/>
            </w:tcBorders>
          </w:tcPr>
          <w:p w14:paraId="7354B027" w14:textId="77777777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single" w:sz="6" w:space="0" w:color="auto"/>
            </w:tcBorders>
          </w:tcPr>
          <w:p w14:paraId="12F6CC45" w14:textId="77777777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E738DA" w:rsidRPr="004B6366" w14:paraId="2A2AC2D8" w14:textId="257599A4" w:rsidTr="00613CC4">
        <w:trPr>
          <w:jc w:val="center"/>
        </w:trPr>
        <w:tc>
          <w:tcPr>
            <w:tcW w:w="2835" w:type="dxa"/>
          </w:tcPr>
          <w:p w14:paraId="1F801975" w14:textId="77777777" w:rsidR="00E738DA" w:rsidRPr="00EF2E24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F2E24">
              <w:rPr>
                <w:rFonts w:eastAsia="DengXian" w:cs="Times New Roman" w:hint="eastAsia"/>
                <w:b/>
                <w:color w:val="000000"/>
                <w:kern w:val="0"/>
                <w:sz w:val="21"/>
                <w:szCs w:val="21"/>
              </w:rPr>
              <w:t>R</w:t>
            </w:r>
            <w:r w:rsidRPr="00EF2E24">
              <w:rPr>
                <w:rFonts w:eastAsia="DengXian" w:cs="Times New Roman"/>
                <w:b/>
                <w:color w:val="000000"/>
                <w:kern w:val="0"/>
                <w:sz w:val="21"/>
                <w:szCs w:val="21"/>
              </w:rPr>
              <w:t>apid decline</w:t>
            </w:r>
          </w:p>
        </w:tc>
        <w:tc>
          <w:tcPr>
            <w:tcW w:w="1304" w:type="dxa"/>
          </w:tcPr>
          <w:p w14:paraId="105D60DE" w14:textId="77777777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</w:tcPr>
          <w:p w14:paraId="6959E370" w14:textId="77777777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</w:tcPr>
          <w:p w14:paraId="387721C5" w14:textId="77777777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</w:tcPr>
          <w:p w14:paraId="4D57537D" w14:textId="77777777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E738DA" w:rsidRPr="004B6366" w14:paraId="1F557817" w14:textId="65817352" w:rsidTr="00613CC4">
        <w:trPr>
          <w:jc w:val="center"/>
        </w:trPr>
        <w:tc>
          <w:tcPr>
            <w:tcW w:w="2835" w:type="dxa"/>
          </w:tcPr>
          <w:p w14:paraId="4581A98B" w14:textId="77777777" w:rsidR="00E738DA" w:rsidRPr="00EF2E24" w:rsidRDefault="00E738DA" w:rsidP="00E738DA">
            <w:pPr>
              <w:widowControl/>
              <w:tabs>
                <w:tab w:val="left" w:pos="2287"/>
              </w:tabs>
              <w:ind w:firstLineChars="150" w:firstLine="315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idday napping (minutes)</w:t>
            </w:r>
          </w:p>
        </w:tc>
        <w:tc>
          <w:tcPr>
            <w:tcW w:w="1304" w:type="dxa"/>
          </w:tcPr>
          <w:p w14:paraId="1A520181" w14:textId="77777777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</w:tcPr>
          <w:p w14:paraId="57107AB1" w14:textId="77777777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</w:tcPr>
          <w:p w14:paraId="2E3FC76C" w14:textId="77777777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</w:tcPr>
          <w:p w14:paraId="5FD23C05" w14:textId="77777777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E738DA" w:rsidRPr="004B6366" w14:paraId="13FDFB86" w14:textId="43334F6F" w:rsidTr="00613CC4">
        <w:trPr>
          <w:jc w:val="center"/>
        </w:trPr>
        <w:tc>
          <w:tcPr>
            <w:tcW w:w="2835" w:type="dxa"/>
          </w:tcPr>
          <w:p w14:paraId="2CECCFE4" w14:textId="77777777" w:rsidR="00E738DA" w:rsidRPr="00507FB6" w:rsidRDefault="00E738DA" w:rsidP="00E738DA">
            <w:pPr>
              <w:widowControl/>
              <w:tabs>
                <w:tab w:val="left" w:pos="2287"/>
              </w:tabs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bookmarkStart w:id="1" w:name="_Hlk174654193"/>
            <w:r w:rsidRPr="00507FB6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304" w:type="dxa"/>
          </w:tcPr>
          <w:p w14:paraId="13F026E3" w14:textId="03E4B3ED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 (43.48)</w:t>
            </w:r>
          </w:p>
        </w:tc>
        <w:tc>
          <w:tcPr>
            <w:tcW w:w="1928" w:type="dxa"/>
          </w:tcPr>
          <w:p w14:paraId="7F1089C2" w14:textId="08914A88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31 (0.97-1.78)</w:t>
            </w:r>
          </w:p>
        </w:tc>
        <w:tc>
          <w:tcPr>
            <w:tcW w:w="1928" w:type="dxa"/>
          </w:tcPr>
          <w:p w14:paraId="3881D9A1" w14:textId="477195C3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</w:t>
            </w:r>
            <w:r w:rsidR="00DC6CA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0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1.01-1.9</w:t>
            </w:r>
            <w:r w:rsidR="00D50A7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 *</w:t>
            </w:r>
          </w:p>
        </w:tc>
        <w:tc>
          <w:tcPr>
            <w:tcW w:w="1928" w:type="dxa"/>
          </w:tcPr>
          <w:p w14:paraId="6886BC98" w14:textId="7452E6DC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3</w:t>
            </w:r>
            <w:r w:rsidR="00844A2F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</w:t>
            </w:r>
            <w:r w:rsidR="00844A2F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00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1.</w:t>
            </w:r>
            <w:r w:rsidR="00844A2F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2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</w:t>
            </w:r>
            <w:r w:rsidR="00C2462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*</w:t>
            </w:r>
          </w:p>
        </w:tc>
      </w:tr>
      <w:tr w:rsidR="00E738DA" w:rsidRPr="004B6366" w14:paraId="57AB3C85" w14:textId="67D09254" w:rsidTr="00613CC4">
        <w:trPr>
          <w:jc w:val="center"/>
        </w:trPr>
        <w:tc>
          <w:tcPr>
            <w:tcW w:w="2835" w:type="dxa"/>
          </w:tcPr>
          <w:p w14:paraId="11A6F12A" w14:textId="77777777" w:rsidR="00E738DA" w:rsidRPr="00507FB6" w:rsidRDefault="00E738DA" w:rsidP="00E738DA">
            <w:pPr>
              <w:widowControl/>
              <w:tabs>
                <w:tab w:val="left" w:pos="2287"/>
              </w:tabs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507FB6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507FB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30</w:t>
            </w:r>
          </w:p>
        </w:tc>
        <w:tc>
          <w:tcPr>
            <w:tcW w:w="1304" w:type="dxa"/>
          </w:tcPr>
          <w:p w14:paraId="4C7E958C" w14:textId="5E834D1E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82 (16.98)</w:t>
            </w:r>
          </w:p>
        </w:tc>
        <w:tc>
          <w:tcPr>
            <w:tcW w:w="1928" w:type="dxa"/>
          </w:tcPr>
          <w:p w14:paraId="2F3C0C07" w14:textId="77777777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[Reference]</w:t>
            </w:r>
          </w:p>
        </w:tc>
        <w:tc>
          <w:tcPr>
            <w:tcW w:w="1928" w:type="dxa"/>
          </w:tcPr>
          <w:p w14:paraId="2DA63F29" w14:textId="7B940856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bookmarkStart w:id="2" w:name="OLE_LINK694"/>
            <w:bookmarkStart w:id="3" w:name="OLE_LINK695"/>
            <w:bookmarkStart w:id="4" w:name="OLE_LINK696"/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[Reference]</w:t>
            </w:r>
            <w:bookmarkEnd w:id="2"/>
            <w:bookmarkEnd w:id="3"/>
            <w:bookmarkEnd w:id="4"/>
          </w:p>
        </w:tc>
        <w:tc>
          <w:tcPr>
            <w:tcW w:w="1928" w:type="dxa"/>
          </w:tcPr>
          <w:p w14:paraId="5DD1E0D5" w14:textId="51A5F91F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[Reference]</w:t>
            </w:r>
          </w:p>
        </w:tc>
      </w:tr>
      <w:tr w:rsidR="00E738DA" w:rsidRPr="004B6366" w14:paraId="46149AC0" w14:textId="29C0A17C" w:rsidTr="00613CC4">
        <w:trPr>
          <w:jc w:val="center"/>
        </w:trPr>
        <w:tc>
          <w:tcPr>
            <w:tcW w:w="2835" w:type="dxa"/>
          </w:tcPr>
          <w:p w14:paraId="5F3D9ECB" w14:textId="77777777" w:rsidR="00E738DA" w:rsidRPr="00507FB6" w:rsidRDefault="00E738DA" w:rsidP="00E738DA">
            <w:pPr>
              <w:widowControl/>
              <w:tabs>
                <w:tab w:val="left" w:pos="2287"/>
              </w:tabs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507FB6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 w:rsidRPr="00507FB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-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0</w:t>
            </w:r>
          </w:p>
        </w:tc>
        <w:tc>
          <w:tcPr>
            <w:tcW w:w="1304" w:type="dxa"/>
          </w:tcPr>
          <w:p w14:paraId="5A01C1D6" w14:textId="2088FDFA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8 (28.57)</w:t>
            </w:r>
          </w:p>
        </w:tc>
        <w:tc>
          <w:tcPr>
            <w:tcW w:w="1928" w:type="dxa"/>
          </w:tcPr>
          <w:p w14:paraId="107624C2" w14:textId="152EABC4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30 (0.94-1.81)</w:t>
            </w:r>
          </w:p>
        </w:tc>
        <w:tc>
          <w:tcPr>
            <w:tcW w:w="1928" w:type="dxa"/>
          </w:tcPr>
          <w:p w14:paraId="1F6CDD2D" w14:textId="085B6843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4</w:t>
            </w:r>
            <w:r w:rsidR="003C1E7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</w:t>
            </w:r>
            <w:r w:rsidR="00D50A7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01-2.03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</w:t>
            </w:r>
            <w:r w:rsidR="0065153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*</w:t>
            </w:r>
          </w:p>
        </w:tc>
        <w:tc>
          <w:tcPr>
            <w:tcW w:w="1928" w:type="dxa"/>
          </w:tcPr>
          <w:p w14:paraId="2E6DD1C1" w14:textId="65B1CF09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4</w:t>
            </w:r>
            <w:r w:rsidR="00844A2F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1.0</w:t>
            </w:r>
            <w:r w:rsidR="00844A2F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</w:t>
            </w:r>
            <w:r w:rsidR="00844A2F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.04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 *</w:t>
            </w:r>
          </w:p>
        </w:tc>
      </w:tr>
      <w:tr w:rsidR="00E738DA" w:rsidRPr="004B6366" w14:paraId="72D4502E" w14:textId="3E53F1C6" w:rsidTr="00613CC4">
        <w:trPr>
          <w:jc w:val="center"/>
        </w:trPr>
        <w:tc>
          <w:tcPr>
            <w:tcW w:w="2835" w:type="dxa"/>
          </w:tcPr>
          <w:p w14:paraId="1F819616" w14:textId="77777777" w:rsidR="00E738DA" w:rsidRPr="00507FB6" w:rsidRDefault="00E738DA" w:rsidP="00E738DA">
            <w:pPr>
              <w:widowControl/>
              <w:tabs>
                <w:tab w:val="left" w:pos="2287"/>
              </w:tabs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gt;90</w:t>
            </w:r>
          </w:p>
        </w:tc>
        <w:tc>
          <w:tcPr>
            <w:tcW w:w="1304" w:type="dxa"/>
          </w:tcPr>
          <w:p w14:paraId="496797C4" w14:textId="0C64F08F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 (10.97)</w:t>
            </w:r>
          </w:p>
        </w:tc>
        <w:tc>
          <w:tcPr>
            <w:tcW w:w="1928" w:type="dxa"/>
          </w:tcPr>
          <w:p w14:paraId="263628E0" w14:textId="4D80BC29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71 (1.12-2.62) *</w:t>
            </w:r>
          </w:p>
        </w:tc>
        <w:tc>
          <w:tcPr>
            <w:tcW w:w="1928" w:type="dxa"/>
          </w:tcPr>
          <w:p w14:paraId="06CAD7B8" w14:textId="1A84CE7C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9</w:t>
            </w:r>
            <w:r w:rsidR="003C1E7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1.26-3.0</w:t>
            </w:r>
            <w:r w:rsidR="00D50A7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 **</w:t>
            </w:r>
          </w:p>
        </w:tc>
        <w:tc>
          <w:tcPr>
            <w:tcW w:w="1928" w:type="dxa"/>
          </w:tcPr>
          <w:p w14:paraId="2EC2661E" w14:textId="16F2CF4E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.0</w:t>
            </w:r>
            <w:r w:rsidR="00844A2F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1.2</w:t>
            </w:r>
            <w:r w:rsidR="00844A2F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3.1</w:t>
            </w:r>
            <w:r w:rsidR="00844A2F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 **</w:t>
            </w:r>
          </w:p>
        </w:tc>
      </w:tr>
      <w:bookmarkEnd w:id="1"/>
      <w:tr w:rsidR="00E738DA" w:rsidRPr="004B6366" w14:paraId="41768995" w14:textId="024F544F" w:rsidTr="00613CC4">
        <w:trPr>
          <w:jc w:val="center"/>
        </w:trPr>
        <w:tc>
          <w:tcPr>
            <w:tcW w:w="2835" w:type="dxa"/>
          </w:tcPr>
          <w:p w14:paraId="5614F942" w14:textId="77777777" w:rsidR="00E738DA" w:rsidRPr="00EF2E24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F2E24">
              <w:rPr>
                <w:rFonts w:eastAsia="DengXi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S</w:t>
            </w:r>
            <w:r w:rsidRPr="00EF2E24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low decline</w:t>
            </w:r>
          </w:p>
        </w:tc>
        <w:tc>
          <w:tcPr>
            <w:tcW w:w="1304" w:type="dxa"/>
          </w:tcPr>
          <w:p w14:paraId="7DAB3F40" w14:textId="77777777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</w:tcPr>
          <w:p w14:paraId="2DA67822" w14:textId="77777777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</w:tcPr>
          <w:p w14:paraId="665B69D2" w14:textId="77777777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</w:tcPr>
          <w:p w14:paraId="5BF78357" w14:textId="77777777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E738DA" w:rsidRPr="004B6366" w14:paraId="6AC78CC7" w14:textId="2630D5BB" w:rsidTr="00613CC4">
        <w:trPr>
          <w:jc w:val="center"/>
        </w:trPr>
        <w:tc>
          <w:tcPr>
            <w:tcW w:w="2835" w:type="dxa"/>
          </w:tcPr>
          <w:p w14:paraId="7B88DEF5" w14:textId="77777777" w:rsidR="00E738DA" w:rsidRPr="004B6366" w:rsidRDefault="00E738DA" w:rsidP="00E738DA">
            <w:pPr>
              <w:widowControl/>
              <w:tabs>
                <w:tab w:val="left" w:pos="2287"/>
              </w:tabs>
              <w:ind w:firstLineChars="150" w:firstLine="31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idday napping (minutes)</w:t>
            </w:r>
          </w:p>
        </w:tc>
        <w:tc>
          <w:tcPr>
            <w:tcW w:w="1304" w:type="dxa"/>
          </w:tcPr>
          <w:p w14:paraId="4CDE684C" w14:textId="77777777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</w:tcPr>
          <w:p w14:paraId="0B53F8DD" w14:textId="77777777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</w:tcPr>
          <w:p w14:paraId="2F7EF42D" w14:textId="77777777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</w:tcPr>
          <w:p w14:paraId="346A3D89" w14:textId="7CC515FC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E738DA" w:rsidRPr="004B6366" w14:paraId="6181C11C" w14:textId="79439C52" w:rsidTr="00613CC4">
        <w:trPr>
          <w:jc w:val="center"/>
        </w:trPr>
        <w:tc>
          <w:tcPr>
            <w:tcW w:w="2835" w:type="dxa"/>
          </w:tcPr>
          <w:p w14:paraId="0470B099" w14:textId="77777777" w:rsidR="00E738DA" w:rsidRPr="004B6366" w:rsidRDefault="00E738DA" w:rsidP="00E738DA">
            <w:pPr>
              <w:widowControl/>
              <w:tabs>
                <w:tab w:val="left" w:pos="2287"/>
              </w:tabs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507FB6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304" w:type="dxa"/>
          </w:tcPr>
          <w:p w14:paraId="72338C42" w14:textId="237BE9FF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61 (41.40)</w:t>
            </w:r>
          </w:p>
        </w:tc>
        <w:tc>
          <w:tcPr>
            <w:tcW w:w="1928" w:type="dxa"/>
          </w:tcPr>
          <w:p w14:paraId="3E98C666" w14:textId="1ADCE759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20 (1.00-1.44)</w:t>
            </w:r>
            <w:r w:rsidR="0010000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1928" w:type="dxa"/>
          </w:tcPr>
          <w:p w14:paraId="06000BCD" w14:textId="3657BCBC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2</w:t>
            </w:r>
            <w:r w:rsidR="00245E5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1.0</w:t>
            </w:r>
            <w:r w:rsidR="00245E5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1.4</w:t>
            </w:r>
            <w:r w:rsidR="00245E5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 *</w:t>
            </w:r>
          </w:p>
        </w:tc>
        <w:tc>
          <w:tcPr>
            <w:tcW w:w="1928" w:type="dxa"/>
          </w:tcPr>
          <w:p w14:paraId="4AD17BA8" w14:textId="5EF03EF4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22 (1.01-1.4</w:t>
            </w:r>
            <w:r w:rsidR="00135F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 *</w:t>
            </w:r>
          </w:p>
        </w:tc>
      </w:tr>
      <w:tr w:rsidR="00E738DA" w:rsidRPr="004B6366" w14:paraId="64469231" w14:textId="38FB3D20" w:rsidTr="00613CC4">
        <w:trPr>
          <w:jc w:val="center"/>
        </w:trPr>
        <w:tc>
          <w:tcPr>
            <w:tcW w:w="2835" w:type="dxa"/>
          </w:tcPr>
          <w:p w14:paraId="49DA2A49" w14:textId="77777777" w:rsidR="00E738DA" w:rsidRPr="004B6366" w:rsidRDefault="00E738DA" w:rsidP="00E738DA">
            <w:pPr>
              <w:widowControl/>
              <w:tabs>
                <w:tab w:val="left" w:pos="2287"/>
              </w:tabs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507FB6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507FB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30</w:t>
            </w:r>
          </w:p>
        </w:tc>
        <w:tc>
          <w:tcPr>
            <w:tcW w:w="1304" w:type="dxa"/>
          </w:tcPr>
          <w:p w14:paraId="51950790" w14:textId="01657461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2 (18.03)</w:t>
            </w:r>
          </w:p>
        </w:tc>
        <w:tc>
          <w:tcPr>
            <w:tcW w:w="1928" w:type="dxa"/>
          </w:tcPr>
          <w:p w14:paraId="5D4FFF5E" w14:textId="77777777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[Reference]</w:t>
            </w:r>
          </w:p>
        </w:tc>
        <w:tc>
          <w:tcPr>
            <w:tcW w:w="1928" w:type="dxa"/>
          </w:tcPr>
          <w:p w14:paraId="6104B41B" w14:textId="739AB7A7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[Reference]</w:t>
            </w:r>
          </w:p>
        </w:tc>
        <w:tc>
          <w:tcPr>
            <w:tcW w:w="1928" w:type="dxa"/>
          </w:tcPr>
          <w:p w14:paraId="0C7E4C6C" w14:textId="085E7B43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[Reference]</w:t>
            </w:r>
          </w:p>
        </w:tc>
      </w:tr>
      <w:tr w:rsidR="00E738DA" w:rsidRPr="004B6366" w14:paraId="59BB6C9C" w14:textId="4C3492AF" w:rsidTr="00613CC4">
        <w:trPr>
          <w:jc w:val="center"/>
        </w:trPr>
        <w:tc>
          <w:tcPr>
            <w:tcW w:w="2835" w:type="dxa"/>
          </w:tcPr>
          <w:p w14:paraId="02633C2B" w14:textId="77777777" w:rsidR="00E738DA" w:rsidRPr="004B6366" w:rsidRDefault="00E738DA" w:rsidP="00E738DA">
            <w:pPr>
              <w:widowControl/>
              <w:tabs>
                <w:tab w:val="left" w:pos="2287"/>
              </w:tabs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507FB6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 w:rsidRPr="00507FB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-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0</w:t>
            </w:r>
          </w:p>
        </w:tc>
        <w:tc>
          <w:tcPr>
            <w:tcW w:w="1304" w:type="dxa"/>
          </w:tcPr>
          <w:p w14:paraId="3407F359" w14:textId="124AA6D8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7 (28.37)</w:t>
            </w:r>
          </w:p>
        </w:tc>
        <w:tc>
          <w:tcPr>
            <w:tcW w:w="1928" w:type="dxa"/>
          </w:tcPr>
          <w:p w14:paraId="300F59E1" w14:textId="3522F095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19 (0.98-1.45)</w:t>
            </w:r>
          </w:p>
        </w:tc>
        <w:tc>
          <w:tcPr>
            <w:tcW w:w="1928" w:type="dxa"/>
          </w:tcPr>
          <w:p w14:paraId="57F7CE39" w14:textId="7B92FA5F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2</w:t>
            </w:r>
            <w:r w:rsidR="00245E5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1.0</w:t>
            </w:r>
            <w:r w:rsidR="00245E5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1.5</w:t>
            </w:r>
            <w:r w:rsidR="00245E5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 *</w:t>
            </w:r>
          </w:p>
        </w:tc>
        <w:tc>
          <w:tcPr>
            <w:tcW w:w="1928" w:type="dxa"/>
          </w:tcPr>
          <w:p w14:paraId="58AF5778" w14:textId="0EB0CB70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2</w:t>
            </w:r>
            <w:r w:rsidR="00135F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1.02-1.5</w:t>
            </w:r>
            <w:r w:rsidR="00135F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 *</w:t>
            </w:r>
          </w:p>
        </w:tc>
      </w:tr>
      <w:tr w:rsidR="00E738DA" w:rsidRPr="004B6366" w14:paraId="1303EB36" w14:textId="5B13FBF1" w:rsidTr="00613CC4">
        <w:trPr>
          <w:jc w:val="center"/>
        </w:trPr>
        <w:tc>
          <w:tcPr>
            <w:tcW w:w="2835" w:type="dxa"/>
          </w:tcPr>
          <w:p w14:paraId="06428A98" w14:textId="77777777" w:rsidR="00E738DA" w:rsidRPr="004B6366" w:rsidRDefault="00E738DA" w:rsidP="00E738DA">
            <w:pPr>
              <w:widowControl/>
              <w:tabs>
                <w:tab w:val="left" w:pos="2287"/>
              </w:tabs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gt;90</w:t>
            </w:r>
          </w:p>
        </w:tc>
        <w:tc>
          <w:tcPr>
            <w:tcW w:w="1304" w:type="dxa"/>
          </w:tcPr>
          <w:p w14:paraId="41CBAE9A" w14:textId="03E1C622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 (12.21)</w:t>
            </w:r>
          </w:p>
        </w:tc>
        <w:tc>
          <w:tcPr>
            <w:tcW w:w="1928" w:type="dxa"/>
          </w:tcPr>
          <w:p w14:paraId="3DF62B6D" w14:textId="4EFE298F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69 (1.30-2.18) ***</w:t>
            </w:r>
          </w:p>
        </w:tc>
        <w:tc>
          <w:tcPr>
            <w:tcW w:w="1928" w:type="dxa"/>
          </w:tcPr>
          <w:p w14:paraId="27ECDA80" w14:textId="581934DA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8</w:t>
            </w:r>
            <w:r w:rsidR="00245E5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1.3</w:t>
            </w:r>
            <w:r w:rsidR="00245E55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2.37) ***</w:t>
            </w:r>
          </w:p>
        </w:tc>
        <w:tc>
          <w:tcPr>
            <w:tcW w:w="1928" w:type="dxa"/>
          </w:tcPr>
          <w:p w14:paraId="44873B8A" w14:textId="64276A43" w:rsidR="00E738DA" w:rsidRPr="004B6366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80 (1.38-2.36) ***</w:t>
            </w:r>
          </w:p>
        </w:tc>
      </w:tr>
      <w:tr w:rsidR="00E738DA" w:rsidRPr="004B6366" w14:paraId="72AA9AFB" w14:textId="77777777" w:rsidTr="00613CC4">
        <w:trPr>
          <w:jc w:val="center"/>
        </w:trPr>
        <w:tc>
          <w:tcPr>
            <w:tcW w:w="2835" w:type="dxa"/>
          </w:tcPr>
          <w:p w14:paraId="64F6290C" w14:textId="6C5D0B04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b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eastAsia="DengXian" w:cs="Times New Roman"/>
                <w:b/>
                <w:color w:val="000000"/>
                <w:kern w:val="0"/>
                <w:sz w:val="21"/>
                <w:szCs w:val="21"/>
              </w:rPr>
              <w:t>ensitivity 2</w:t>
            </w:r>
            <w:r w:rsidRPr="00D0637A">
              <w:rPr>
                <w:rFonts w:eastAsia="DengXian" w:cs="Times New Roman"/>
                <w:b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04" w:type="dxa"/>
          </w:tcPr>
          <w:p w14:paraId="52919C35" w14:textId="77777777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</w:tcPr>
          <w:p w14:paraId="372277D8" w14:textId="77777777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</w:tcPr>
          <w:p w14:paraId="405C6419" w14:textId="77777777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</w:tcPr>
          <w:p w14:paraId="3378E9A0" w14:textId="77777777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E738DA" w:rsidRPr="004B6366" w14:paraId="5E32FEFE" w14:textId="77777777" w:rsidTr="00613CC4">
        <w:trPr>
          <w:jc w:val="center"/>
        </w:trPr>
        <w:tc>
          <w:tcPr>
            <w:tcW w:w="2835" w:type="dxa"/>
          </w:tcPr>
          <w:p w14:paraId="1608734A" w14:textId="45A1D6EF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994426">
              <w:rPr>
                <w:rFonts w:eastAsia="DengXi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R</w:t>
            </w:r>
            <w:r w:rsidRPr="00994426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apid</w:t>
            </w:r>
            <w:r w:rsidRPr="00EF2E24">
              <w:rPr>
                <w:rFonts w:eastAsia="DengXian" w:cs="Times New Roman"/>
                <w:b/>
                <w:color w:val="000000"/>
                <w:kern w:val="0"/>
                <w:sz w:val="21"/>
                <w:szCs w:val="21"/>
              </w:rPr>
              <w:t xml:space="preserve"> decline</w:t>
            </w:r>
          </w:p>
        </w:tc>
        <w:tc>
          <w:tcPr>
            <w:tcW w:w="1304" w:type="dxa"/>
          </w:tcPr>
          <w:p w14:paraId="5D3BAB22" w14:textId="77777777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</w:tcPr>
          <w:p w14:paraId="55211B9B" w14:textId="77777777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</w:tcPr>
          <w:p w14:paraId="722CE47E" w14:textId="77777777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</w:tcPr>
          <w:p w14:paraId="3F46B826" w14:textId="77777777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E738DA" w:rsidRPr="004B6366" w14:paraId="16D5E08A" w14:textId="77777777" w:rsidTr="00613CC4">
        <w:trPr>
          <w:jc w:val="center"/>
        </w:trPr>
        <w:tc>
          <w:tcPr>
            <w:tcW w:w="2835" w:type="dxa"/>
          </w:tcPr>
          <w:p w14:paraId="656D2F5C" w14:textId="6CBF6E6E" w:rsidR="00E738DA" w:rsidRDefault="00E738DA" w:rsidP="00E738DA">
            <w:pPr>
              <w:widowControl/>
              <w:tabs>
                <w:tab w:val="left" w:pos="2287"/>
              </w:tabs>
              <w:ind w:firstLineChars="150" w:firstLine="31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idday napping (minutes)</w:t>
            </w:r>
          </w:p>
        </w:tc>
        <w:tc>
          <w:tcPr>
            <w:tcW w:w="1304" w:type="dxa"/>
          </w:tcPr>
          <w:p w14:paraId="28BEDB81" w14:textId="77777777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</w:tcPr>
          <w:p w14:paraId="3CF799BD" w14:textId="77777777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</w:tcPr>
          <w:p w14:paraId="01D1B225" w14:textId="77777777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</w:tcPr>
          <w:p w14:paraId="64ABD7AF" w14:textId="77777777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E738DA" w:rsidRPr="004B6366" w14:paraId="3A064179" w14:textId="77777777" w:rsidTr="00613CC4">
        <w:trPr>
          <w:jc w:val="center"/>
        </w:trPr>
        <w:tc>
          <w:tcPr>
            <w:tcW w:w="2835" w:type="dxa"/>
          </w:tcPr>
          <w:p w14:paraId="2613C9DA" w14:textId="06FC697A" w:rsidR="00E738DA" w:rsidRDefault="00E738DA" w:rsidP="00E738DA">
            <w:pPr>
              <w:widowControl/>
              <w:tabs>
                <w:tab w:val="left" w:pos="2287"/>
              </w:tabs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507FB6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304" w:type="dxa"/>
          </w:tcPr>
          <w:p w14:paraId="6033811E" w14:textId="51B264E5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7 (43.58)</w:t>
            </w:r>
          </w:p>
        </w:tc>
        <w:tc>
          <w:tcPr>
            <w:tcW w:w="1928" w:type="dxa"/>
          </w:tcPr>
          <w:p w14:paraId="32ED3C55" w14:textId="3AFBAF71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3</w:t>
            </w:r>
            <w:r w:rsidR="00936DD8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</w:t>
            </w:r>
            <w:r w:rsidR="0044337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00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1.8</w:t>
            </w:r>
            <w:r w:rsidR="007C2E2F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</w:t>
            </w:r>
            <w:r w:rsidR="00D233D9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6102BF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1928" w:type="dxa"/>
          </w:tcPr>
          <w:p w14:paraId="523059F3" w14:textId="56F624B0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</w:t>
            </w:r>
            <w:r w:rsidR="00DF59FD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2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</w:t>
            </w:r>
            <w:r w:rsidR="002571A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03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1.</w:t>
            </w:r>
            <w:r w:rsidR="002571A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6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</w:t>
            </w:r>
            <w:r w:rsidR="0034242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*</w:t>
            </w:r>
          </w:p>
        </w:tc>
        <w:tc>
          <w:tcPr>
            <w:tcW w:w="1928" w:type="dxa"/>
          </w:tcPr>
          <w:p w14:paraId="23F7ADA6" w14:textId="1F2DB388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</w:t>
            </w:r>
            <w:r w:rsidR="00797F38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2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</w:t>
            </w:r>
            <w:r w:rsidR="00671C3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03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1.</w:t>
            </w:r>
            <w:r w:rsidR="00671C3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5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</w:t>
            </w:r>
            <w:r w:rsidR="00B35A08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*</w:t>
            </w:r>
          </w:p>
        </w:tc>
      </w:tr>
      <w:tr w:rsidR="00E738DA" w:rsidRPr="004B6366" w14:paraId="360D82E4" w14:textId="77777777" w:rsidTr="00613CC4">
        <w:trPr>
          <w:jc w:val="center"/>
        </w:trPr>
        <w:tc>
          <w:tcPr>
            <w:tcW w:w="2835" w:type="dxa"/>
          </w:tcPr>
          <w:p w14:paraId="1D0A80D2" w14:textId="420D7F56" w:rsidR="00E738DA" w:rsidRDefault="00E738DA" w:rsidP="00E738DA">
            <w:pPr>
              <w:widowControl/>
              <w:tabs>
                <w:tab w:val="left" w:pos="2287"/>
              </w:tabs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507FB6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507FB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30</w:t>
            </w:r>
          </w:p>
        </w:tc>
        <w:tc>
          <w:tcPr>
            <w:tcW w:w="1304" w:type="dxa"/>
          </w:tcPr>
          <w:p w14:paraId="36FCC52B" w14:textId="72FB0A9B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 (16.63)</w:t>
            </w:r>
          </w:p>
        </w:tc>
        <w:tc>
          <w:tcPr>
            <w:tcW w:w="1928" w:type="dxa"/>
          </w:tcPr>
          <w:p w14:paraId="1A24C409" w14:textId="5AB38D36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[Reference]</w:t>
            </w:r>
          </w:p>
        </w:tc>
        <w:tc>
          <w:tcPr>
            <w:tcW w:w="1928" w:type="dxa"/>
          </w:tcPr>
          <w:p w14:paraId="0F8156B4" w14:textId="353D41D6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[Reference]</w:t>
            </w:r>
          </w:p>
        </w:tc>
        <w:tc>
          <w:tcPr>
            <w:tcW w:w="1928" w:type="dxa"/>
          </w:tcPr>
          <w:p w14:paraId="6FE7EB2A" w14:textId="0A1373D4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[Reference]</w:t>
            </w:r>
          </w:p>
        </w:tc>
      </w:tr>
      <w:tr w:rsidR="00E738DA" w:rsidRPr="004B6366" w14:paraId="45B1A895" w14:textId="77777777" w:rsidTr="00613CC4">
        <w:trPr>
          <w:jc w:val="center"/>
        </w:trPr>
        <w:tc>
          <w:tcPr>
            <w:tcW w:w="2835" w:type="dxa"/>
          </w:tcPr>
          <w:p w14:paraId="3F63427D" w14:textId="28FB3726" w:rsidR="00E738DA" w:rsidRDefault="00E738DA" w:rsidP="00E738DA">
            <w:pPr>
              <w:widowControl/>
              <w:tabs>
                <w:tab w:val="left" w:pos="2287"/>
              </w:tabs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507FB6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 w:rsidRPr="00507FB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-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0</w:t>
            </w:r>
          </w:p>
        </w:tc>
        <w:tc>
          <w:tcPr>
            <w:tcW w:w="1304" w:type="dxa"/>
          </w:tcPr>
          <w:p w14:paraId="5DFA9132" w14:textId="6AF52440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4 (28.21)</w:t>
            </w:r>
          </w:p>
        </w:tc>
        <w:tc>
          <w:tcPr>
            <w:tcW w:w="1928" w:type="dxa"/>
          </w:tcPr>
          <w:p w14:paraId="70A1188F" w14:textId="66ED3AA8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3</w:t>
            </w:r>
            <w:r w:rsidR="00C91B68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0.9</w:t>
            </w:r>
            <w:r w:rsidR="00902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1.8</w:t>
            </w:r>
            <w:r w:rsidR="00E44AB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928" w:type="dxa"/>
          </w:tcPr>
          <w:p w14:paraId="6F380747" w14:textId="03971CB5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</w:t>
            </w:r>
            <w:r w:rsidR="002571A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0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</w:t>
            </w:r>
            <w:r w:rsidR="002571A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06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</w:t>
            </w:r>
            <w:r w:rsidR="002571A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.12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</w:t>
            </w:r>
            <w:r w:rsidR="0034242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*</w:t>
            </w:r>
          </w:p>
        </w:tc>
        <w:tc>
          <w:tcPr>
            <w:tcW w:w="1928" w:type="dxa"/>
          </w:tcPr>
          <w:p w14:paraId="537C2D32" w14:textId="6B035769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</w:t>
            </w:r>
            <w:r w:rsidR="00797F38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</w:t>
            </w:r>
            <w:r w:rsidR="00671C3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07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</w:t>
            </w:r>
            <w:r w:rsidR="00671C3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.13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</w:t>
            </w:r>
            <w:r w:rsidR="00B35A08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*</w:t>
            </w:r>
          </w:p>
        </w:tc>
      </w:tr>
      <w:tr w:rsidR="00E738DA" w:rsidRPr="004B6366" w14:paraId="77EBB9C6" w14:textId="77777777" w:rsidTr="00613CC4">
        <w:trPr>
          <w:jc w:val="center"/>
        </w:trPr>
        <w:tc>
          <w:tcPr>
            <w:tcW w:w="2835" w:type="dxa"/>
          </w:tcPr>
          <w:p w14:paraId="4B9D439B" w14:textId="69D9BC21" w:rsidR="00E738DA" w:rsidRDefault="00E738DA" w:rsidP="00E738DA">
            <w:pPr>
              <w:widowControl/>
              <w:tabs>
                <w:tab w:val="left" w:pos="2287"/>
              </w:tabs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gt;90</w:t>
            </w:r>
          </w:p>
        </w:tc>
        <w:tc>
          <w:tcPr>
            <w:tcW w:w="1304" w:type="dxa"/>
          </w:tcPr>
          <w:p w14:paraId="6B37653A" w14:textId="1A7D6459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5 (11.58)</w:t>
            </w:r>
          </w:p>
        </w:tc>
        <w:tc>
          <w:tcPr>
            <w:tcW w:w="1928" w:type="dxa"/>
          </w:tcPr>
          <w:p w14:paraId="47334CB1" w14:textId="5930ECE1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8</w:t>
            </w:r>
            <w:r w:rsidR="00D5394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1.</w:t>
            </w:r>
            <w:r w:rsidR="00C0288F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2.</w:t>
            </w:r>
            <w:r w:rsidR="00295C3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82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 **</w:t>
            </w:r>
          </w:p>
        </w:tc>
        <w:tc>
          <w:tcPr>
            <w:tcW w:w="1928" w:type="dxa"/>
          </w:tcPr>
          <w:p w14:paraId="16120E6D" w14:textId="27A53BA5" w:rsidR="00E738DA" w:rsidRDefault="002571AE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.12</w:t>
            </w:r>
            <w:r w:rsidR="00E738D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1.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7</w:t>
            </w:r>
            <w:r w:rsidR="00E738D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.29</w:t>
            </w:r>
            <w:r w:rsidR="00E738D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 **</w:t>
            </w:r>
          </w:p>
        </w:tc>
        <w:tc>
          <w:tcPr>
            <w:tcW w:w="1928" w:type="dxa"/>
          </w:tcPr>
          <w:p w14:paraId="4DC02332" w14:textId="4674D6A4" w:rsidR="00E738DA" w:rsidRDefault="00797F38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.</w:t>
            </w: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</w:t>
            </w:r>
            <w:r w:rsidR="00E738D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1.</w:t>
            </w:r>
            <w:r w:rsidR="00671C3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9</w:t>
            </w:r>
            <w:r w:rsidR="00E738D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</w:t>
            </w:r>
            <w:r w:rsidR="00671C3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.33</w:t>
            </w:r>
            <w:r w:rsidR="00E738D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 **</w:t>
            </w:r>
          </w:p>
        </w:tc>
      </w:tr>
      <w:tr w:rsidR="00E738DA" w:rsidRPr="004B6366" w14:paraId="015763E7" w14:textId="77777777" w:rsidTr="00613CC4">
        <w:trPr>
          <w:jc w:val="center"/>
        </w:trPr>
        <w:tc>
          <w:tcPr>
            <w:tcW w:w="2835" w:type="dxa"/>
          </w:tcPr>
          <w:p w14:paraId="2942EA20" w14:textId="61C0F2ED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EF2E24">
              <w:rPr>
                <w:rFonts w:eastAsia="DengXi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S</w:t>
            </w:r>
            <w:r w:rsidRPr="00EF2E24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low decline</w:t>
            </w:r>
          </w:p>
        </w:tc>
        <w:tc>
          <w:tcPr>
            <w:tcW w:w="1304" w:type="dxa"/>
          </w:tcPr>
          <w:p w14:paraId="071C9795" w14:textId="77777777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</w:tcPr>
          <w:p w14:paraId="6EEFED51" w14:textId="77777777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</w:tcPr>
          <w:p w14:paraId="0570337E" w14:textId="77777777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</w:tcPr>
          <w:p w14:paraId="3C740E03" w14:textId="77777777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E738DA" w:rsidRPr="004B6366" w14:paraId="684BA8EA" w14:textId="77777777" w:rsidTr="00613CC4">
        <w:trPr>
          <w:jc w:val="center"/>
        </w:trPr>
        <w:tc>
          <w:tcPr>
            <w:tcW w:w="2835" w:type="dxa"/>
          </w:tcPr>
          <w:p w14:paraId="10A04254" w14:textId="42346A1B" w:rsidR="00E738DA" w:rsidRDefault="00E738DA" w:rsidP="00E738DA">
            <w:pPr>
              <w:widowControl/>
              <w:tabs>
                <w:tab w:val="left" w:pos="2287"/>
              </w:tabs>
              <w:ind w:firstLineChars="150" w:firstLine="31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idday napping (minutes)</w:t>
            </w:r>
          </w:p>
        </w:tc>
        <w:tc>
          <w:tcPr>
            <w:tcW w:w="1304" w:type="dxa"/>
          </w:tcPr>
          <w:p w14:paraId="6F1D46D6" w14:textId="77777777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</w:tcPr>
          <w:p w14:paraId="51337F88" w14:textId="77777777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</w:tcPr>
          <w:p w14:paraId="3FB06956" w14:textId="77777777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28" w:type="dxa"/>
          </w:tcPr>
          <w:p w14:paraId="6DC5D56A" w14:textId="77777777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E738DA" w:rsidRPr="004B6366" w14:paraId="5896E182" w14:textId="77777777" w:rsidTr="00613CC4">
        <w:trPr>
          <w:jc w:val="center"/>
        </w:trPr>
        <w:tc>
          <w:tcPr>
            <w:tcW w:w="2835" w:type="dxa"/>
          </w:tcPr>
          <w:p w14:paraId="399BFB9D" w14:textId="6FD758E2" w:rsidR="00E738DA" w:rsidRDefault="00E738DA" w:rsidP="00E738DA">
            <w:pPr>
              <w:widowControl/>
              <w:tabs>
                <w:tab w:val="left" w:pos="2287"/>
              </w:tabs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507FB6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304" w:type="dxa"/>
          </w:tcPr>
          <w:p w14:paraId="30109160" w14:textId="4CFF3735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69 (41.26)</w:t>
            </w:r>
          </w:p>
        </w:tc>
        <w:tc>
          <w:tcPr>
            <w:tcW w:w="1928" w:type="dxa"/>
          </w:tcPr>
          <w:p w14:paraId="06A5D377" w14:textId="3EAD1EC8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2</w:t>
            </w:r>
            <w:r w:rsidR="00A07CD4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1.0</w:t>
            </w:r>
            <w:r w:rsidR="008650C9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1.4</w:t>
            </w:r>
            <w:r w:rsidR="007F10E2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 *</w:t>
            </w:r>
          </w:p>
        </w:tc>
        <w:tc>
          <w:tcPr>
            <w:tcW w:w="1928" w:type="dxa"/>
          </w:tcPr>
          <w:p w14:paraId="22AE2990" w14:textId="1611ACB1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</w:t>
            </w:r>
            <w:r w:rsidR="000C4E1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</w:t>
            </w:r>
            <w:r w:rsidR="002571A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</w:t>
            </w:r>
            <w:r w:rsidR="007C2D5F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0</w:t>
            </w:r>
            <w:r w:rsidR="002571A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1.</w:t>
            </w:r>
            <w:r w:rsidR="002571A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</w:t>
            </w:r>
            <w:r w:rsidR="007D34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*</w:t>
            </w:r>
          </w:p>
        </w:tc>
        <w:tc>
          <w:tcPr>
            <w:tcW w:w="1928" w:type="dxa"/>
          </w:tcPr>
          <w:p w14:paraId="0E7D4F09" w14:textId="4350C230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</w:t>
            </w:r>
            <w:r w:rsidR="00797F38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6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</w:t>
            </w:r>
            <w:r w:rsidR="00671C3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05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1.</w:t>
            </w:r>
            <w:r w:rsidR="00671C3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</w:t>
            </w:r>
            <w:r w:rsidR="00600E79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*</w:t>
            </w:r>
          </w:p>
        </w:tc>
      </w:tr>
      <w:tr w:rsidR="00E738DA" w:rsidRPr="004B6366" w14:paraId="0B8CA909" w14:textId="77777777" w:rsidTr="00613CC4">
        <w:trPr>
          <w:jc w:val="center"/>
        </w:trPr>
        <w:tc>
          <w:tcPr>
            <w:tcW w:w="2835" w:type="dxa"/>
          </w:tcPr>
          <w:p w14:paraId="2F56185C" w14:textId="0CFCE046" w:rsidR="00E738DA" w:rsidRDefault="00E738DA" w:rsidP="00E738DA">
            <w:pPr>
              <w:widowControl/>
              <w:tabs>
                <w:tab w:val="left" w:pos="2287"/>
              </w:tabs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507FB6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507FB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30</w:t>
            </w:r>
          </w:p>
        </w:tc>
        <w:tc>
          <w:tcPr>
            <w:tcW w:w="1304" w:type="dxa"/>
          </w:tcPr>
          <w:p w14:paraId="14F15CFD" w14:textId="6F89C63A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7 (18.02)</w:t>
            </w:r>
          </w:p>
        </w:tc>
        <w:tc>
          <w:tcPr>
            <w:tcW w:w="1928" w:type="dxa"/>
          </w:tcPr>
          <w:p w14:paraId="0A89080A" w14:textId="6596FDBF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[Reference]</w:t>
            </w:r>
          </w:p>
        </w:tc>
        <w:tc>
          <w:tcPr>
            <w:tcW w:w="1928" w:type="dxa"/>
          </w:tcPr>
          <w:p w14:paraId="46062EF7" w14:textId="6C917F25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[Reference]</w:t>
            </w:r>
          </w:p>
        </w:tc>
        <w:tc>
          <w:tcPr>
            <w:tcW w:w="1928" w:type="dxa"/>
          </w:tcPr>
          <w:p w14:paraId="76449092" w14:textId="24C7AAD3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[Reference]</w:t>
            </w:r>
          </w:p>
        </w:tc>
      </w:tr>
      <w:tr w:rsidR="00E738DA" w:rsidRPr="004B6366" w14:paraId="27C679CC" w14:textId="77777777" w:rsidTr="00613CC4">
        <w:trPr>
          <w:jc w:val="center"/>
        </w:trPr>
        <w:tc>
          <w:tcPr>
            <w:tcW w:w="2835" w:type="dxa"/>
          </w:tcPr>
          <w:p w14:paraId="2E3D6515" w14:textId="30A06501" w:rsidR="00E738DA" w:rsidRDefault="00E738DA" w:rsidP="00E738DA">
            <w:pPr>
              <w:widowControl/>
              <w:tabs>
                <w:tab w:val="left" w:pos="2287"/>
              </w:tabs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507FB6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 w:rsidRPr="00507FB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-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0</w:t>
            </w:r>
          </w:p>
        </w:tc>
        <w:tc>
          <w:tcPr>
            <w:tcW w:w="1304" w:type="dxa"/>
          </w:tcPr>
          <w:p w14:paraId="045BB3EB" w14:textId="2BA23452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39 (28.52)</w:t>
            </w:r>
          </w:p>
        </w:tc>
        <w:tc>
          <w:tcPr>
            <w:tcW w:w="1928" w:type="dxa"/>
          </w:tcPr>
          <w:p w14:paraId="4D11F751" w14:textId="32A9E5FD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21 (1.00-1.4</w:t>
            </w:r>
            <w:r w:rsidR="00425D4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928" w:type="dxa"/>
          </w:tcPr>
          <w:p w14:paraId="4549BA10" w14:textId="1237A729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2</w:t>
            </w:r>
            <w:r w:rsidR="002571A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1.0</w:t>
            </w:r>
            <w:r w:rsidR="002571A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1.</w:t>
            </w:r>
            <w:r w:rsidR="002571A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6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 *</w:t>
            </w:r>
          </w:p>
        </w:tc>
        <w:tc>
          <w:tcPr>
            <w:tcW w:w="1928" w:type="dxa"/>
          </w:tcPr>
          <w:p w14:paraId="3873D746" w14:textId="7F30939B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2</w:t>
            </w:r>
            <w:r w:rsidR="00671C3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1.0</w:t>
            </w:r>
            <w:r w:rsidR="00671C3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1.</w:t>
            </w:r>
            <w:r w:rsidR="00671C3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6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 *</w:t>
            </w:r>
          </w:p>
        </w:tc>
      </w:tr>
      <w:tr w:rsidR="00E738DA" w:rsidRPr="004B6366" w14:paraId="76451313" w14:textId="77777777" w:rsidTr="00613CC4">
        <w:trPr>
          <w:jc w:val="center"/>
        </w:trPr>
        <w:tc>
          <w:tcPr>
            <w:tcW w:w="2835" w:type="dxa"/>
          </w:tcPr>
          <w:p w14:paraId="043B4B13" w14:textId="62D60A81" w:rsidR="00E738DA" w:rsidRDefault="00E738DA" w:rsidP="00E738DA">
            <w:pPr>
              <w:widowControl/>
              <w:tabs>
                <w:tab w:val="left" w:pos="2287"/>
              </w:tabs>
              <w:ind w:firstLineChars="250" w:firstLine="52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gt;90</w:t>
            </w:r>
          </w:p>
        </w:tc>
        <w:tc>
          <w:tcPr>
            <w:tcW w:w="1304" w:type="dxa"/>
          </w:tcPr>
          <w:p w14:paraId="71BBC1B6" w14:textId="7A82BC53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16 (12.20)</w:t>
            </w:r>
          </w:p>
        </w:tc>
        <w:tc>
          <w:tcPr>
            <w:tcW w:w="1928" w:type="dxa"/>
          </w:tcPr>
          <w:p w14:paraId="4B034A98" w14:textId="645C6630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6</w:t>
            </w:r>
            <w:r w:rsidR="001B29FA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1.</w:t>
            </w:r>
            <w:r w:rsidR="002B3B0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0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2.1</w:t>
            </w:r>
            <w:r w:rsidR="00B635E0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 ***</w:t>
            </w:r>
          </w:p>
        </w:tc>
        <w:tc>
          <w:tcPr>
            <w:tcW w:w="1928" w:type="dxa"/>
          </w:tcPr>
          <w:p w14:paraId="58517D36" w14:textId="1912725E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</w:t>
            </w:r>
            <w:r w:rsidR="002571A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8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1.</w:t>
            </w:r>
            <w:r w:rsidR="0079336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</w:t>
            </w:r>
            <w:r w:rsidR="002571A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2.</w:t>
            </w:r>
            <w:r w:rsidR="002571A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6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 ***</w:t>
            </w:r>
          </w:p>
        </w:tc>
        <w:tc>
          <w:tcPr>
            <w:tcW w:w="1928" w:type="dxa"/>
          </w:tcPr>
          <w:p w14:paraId="493D7235" w14:textId="14C644C5" w:rsidR="00E738DA" w:rsidRDefault="00E738DA" w:rsidP="00E738DA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</w:t>
            </w:r>
            <w:r w:rsidR="00671C3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82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1.</w:t>
            </w:r>
            <w:r w:rsidR="00671C3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-2.</w:t>
            </w:r>
            <w:r w:rsidR="00671C3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7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 ***</w:t>
            </w:r>
          </w:p>
        </w:tc>
      </w:tr>
    </w:tbl>
    <w:p w14:paraId="270A2152" w14:textId="77777777" w:rsidR="006B4A1C" w:rsidRPr="00D56668" w:rsidRDefault="006B4A1C" w:rsidP="006B4A1C">
      <w:pPr>
        <w:widowControl/>
        <w:tabs>
          <w:tab w:val="left" w:pos="2287"/>
        </w:tabs>
        <w:jc w:val="left"/>
        <w:rPr>
          <w:rFonts w:eastAsia="DengXian" w:cs="Times New Roman"/>
          <w:color w:val="000000"/>
          <w:kern w:val="0"/>
          <w:sz w:val="21"/>
          <w:szCs w:val="21"/>
        </w:rPr>
      </w:pPr>
      <w:r w:rsidRPr="00D56668">
        <w:rPr>
          <w:rFonts w:eastAsia="DengXian" w:cs="Times New Roman"/>
          <w:color w:val="000000"/>
          <w:kern w:val="0"/>
          <w:sz w:val="21"/>
          <w:szCs w:val="21"/>
        </w:rPr>
        <w:t>Model 1 was adjusted for age</w:t>
      </w:r>
      <w:r>
        <w:rPr>
          <w:rFonts w:eastAsia="DengXian" w:cs="Times New Roman"/>
          <w:color w:val="000000"/>
          <w:kern w:val="0"/>
          <w:sz w:val="21"/>
          <w:szCs w:val="21"/>
        </w:rPr>
        <w:t>,</w:t>
      </w:r>
      <w:r w:rsidRPr="00D56668">
        <w:rPr>
          <w:rFonts w:eastAsia="DengXian" w:cs="Times New Roman"/>
          <w:color w:val="000000"/>
          <w:kern w:val="0"/>
          <w:sz w:val="21"/>
          <w:szCs w:val="21"/>
        </w:rPr>
        <w:t xml:space="preserve"> </w:t>
      </w:r>
      <w:r>
        <w:rPr>
          <w:rFonts w:eastAsia="DengXian" w:cs="Times New Roman"/>
          <w:color w:val="000000"/>
          <w:kern w:val="0"/>
          <w:sz w:val="21"/>
          <w:szCs w:val="21"/>
        </w:rPr>
        <w:t>sex, living</w:t>
      </w:r>
      <w:r w:rsidRPr="00D56668">
        <w:rPr>
          <w:rFonts w:eastAsia="DengXian" w:cs="Times New Roman"/>
          <w:color w:val="000000"/>
          <w:kern w:val="0"/>
          <w:sz w:val="21"/>
          <w:szCs w:val="21"/>
        </w:rPr>
        <w:t xml:space="preserve"> residence,</w:t>
      </w:r>
      <w:r>
        <w:rPr>
          <w:rFonts w:eastAsia="DengXian" w:cs="Times New Roman"/>
          <w:color w:val="000000"/>
          <w:kern w:val="0"/>
          <w:sz w:val="21"/>
          <w:szCs w:val="21"/>
        </w:rPr>
        <w:t xml:space="preserve"> </w:t>
      </w:r>
      <w:r w:rsidRPr="00D56668">
        <w:rPr>
          <w:rFonts w:eastAsia="DengXian" w:cs="Times New Roman"/>
          <w:color w:val="000000"/>
          <w:kern w:val="0"/>
          <w:sz w:val="21"/>
          <w:szCs w:val="21"/>
        </w:rPr>
        <w:t>marital status</w:t>
      </w:r>
      <w:r>
        <w:rPr>
          <w:rFonts w:eastAsia="DengXian" w:cs="Times New Roman"/>
          <w:color w:val="000000"/>
          <w:kern w:val="0"/>
          <w:sz w:val="21"/>
          <w:szCs w:val="21"/>
        </w:rPr>
        <w:t xml:space="preserve">, and </w:t>
      </w:r>
      <w:r w:rsidRPr="00D56668">
        <w:rPr>
          <w:rFonts w:eastAsia="DengXian" w:cs="Times New Roman"/>
          <w:color w:val="000000"/>
          <w:kern w:val="0"/>
          <w:sz w:val="21"/>
          <w:szCs w:val="21"/>
        </w:rPr>
        <w:t>education level</w:t>
      </w:r>
      <w:r>
        <w:rPr>
          <w:rFonts w:eastAsia="DengXian" w:cs="Times New Roman"/>
          <w:color w:val="000000"/>
          <w:kern w:val="0"/>
          <w:sz w:val="21"/>
          <w:szCs w:val="21"/>
        </w:rPr>
        <w:t>.</w:t>
      </w:r>
    </w:p>
    <w:p w14:paraId="4AAD18C3" w14:textId="4AC73234" w:rsidR="006B4A1C" w:rsidRPr="00D56668" w:rsidRDefault="006B4A1C" w:rsidP="006B4A1C">
      <w:pPr>
        <w:widowControl/>
        <w:tabs>
          <w:tab w:val="left" w:pos="2287"/>
        </w:tabs>
        <w:jc w:val="left"/>
        <w:rPr>
          <w:rFonts w:eastAsia="DengXian" w:cs="Times New Roman"/>
          <w:color w:val="000000"/>
          <w:kern w:val="0"/>
          <w:sz w:val="21"/>
          <w:szCs w:val="21"/>
        </w:rPr>
      </w:pPr>
      <w:r w:rsidRPr="00D56668">
        <w:rPr>
          <w:rFonts w:eastAsia="DengXian" w:cs="Times New Roman"/>
          <w:color w:val="000000"/>
          <w:kern w:val="0"/>
          <w:sz w:val="21"/>
          <w:szCs w:val="21"/>
        </w:rPr>
        <w:t xml:space="preserve">Model 2 was adjusted for </w:t>
      </w:r>
      <w:r w:rsidRPr="001B2DD4">
        <w:rPr>
          <w:rFonts w:eastAsia="DengXian" w:cs="Times New Roman"/>
          <w:color w:val="000000"/>
          <w:kern w:val="0"/>
          <w:sz w:val="21"/>
          <w:szCs w:val="21"/>
        </w:rPr>
        <w:t>smoking status, drinking status</w:t>
      </w:r>
      <w:r w:rsidRPr="00D56668">
        <w:rPr>
          <w:rFonts w:eastAsia="DengXian" w:cs="Times New Roman"/>
          <w:color w:val="000000"/>
          <w:kern w:val="0"/>
          <w:sz w:val="21"/>
          <w:szCs w:val="21"/>
        </w:rPr>
        <w:t xml:space="preserve">, social activity, </w:t>
      </w:r>
      <w:r w:rsidR="00B82404">
        <w:rPr>
          <w:rFonts w:eastAsia="DengXian" w:cs="Times New Roman"/>
          <w:color w:val="000000"/>
          <w:kern w:val="0"/>
          <w:sz w:val="21"/>
          <w:szCs w:val="21"/>
        </w:rPr>
        <w:t xml:space="preserve">depressive </w:t>
      </w:r>
      <w:r w:rsidR="000A0C1D">
        <w:rPr>
          <w:rFonts w:eastAsia="DengXian" w:cs="Times New Roman"/>
          <w:color w:val="000000"/>
          <w:kern w:val="0"/>
          <w:sz w:val="21"/>
          <w:szCs w:val="21"/>
        </w:rPr>
        <w:t>sym</w:t>
      </w:r>
      <w:r w:rsidR="00B82404">
        <w:rPr>
          <w:rFonts w:eastAsia="DengXian" w:cs="Times New Roman"/>
          <w:color w:val="000000"/>
          <w:kern w:val="0"/>
          <w:sz w:val="21"/>
          <w:szCs w:val="21"/>
        </w:rPr>
        <w:t>ptoms</w:t>
      </w:r>
      <w:r w:rsidR="003D6F8C">
        <w:rPr>
          <w:rFonts w:eastAsia="DengXian" w:cs="Times New Roman"/>
          <w:color w:val="000000"/>
          <w:kern w:val="0"/>
          <w:sz w:val="21"/>
          <w:szCs w:val="21"/>
        </w:rPr>
        <w:t xml:space="preserve">, </w:t>
      </w:r>
      <w:r w:rsidRPr="00D56668">
        <w:rPr>
          <w:rFonts w:eastAsia="DengXian" w:cs="Times New Roman"/>
          <w:color w:val="000000"/>
          <w:kern w:val="0"/>
          <w:sz w:val="21"/>
          <w:szCs w:val="21"/>
        </w:rPr>
        <w:t>functional disability,</w:t>
      </w:r>
      <w:r>
        <w:rPr>
          <w:rFonts w:eastAsia="DengXian" w:cs="Times New Roman"/>
          <w:color w:val="000000"/>
          <w:kern w:val="0"/>
          <w:sz w:val="21"/>
          <w:szCs w:val="21"/>
        </w:rPr>
        <w:t xml:space="preserve"> and n</w:t>
      </w:r>
      <w:r w:rsidRPr="000A5590">
        <w:rPr>
          <w:rFonts w:eastAsia="DengXian" w:cs="Times New Roman"/>
          <w:color w:val="000000"/>
          <w:kern w:val="0"/>
          <w:sz w:val="21"/>
          <w:szCs w:val="21"/>
        </w:rPr>
        <w:t>umber of chronic diseases</w:t>
      </w:r>
      <w:r>
        <w:rPr>
          <w:rFonts w:eastAsia="DengXian" w:cs="Times New Roman"/>
          <w:color w:val="000000"/>
          <w:kern w:val="0"/>
          <w:sz w:val="21"/>
          <w:szCs w:val="21"/>
        </w:rPr>
        <w:t xml:space="preserve">, </w:t>
      </w:r>
      <w:r w:rsidRPr="00D56668">
        <w:rPr>
          <w:rFonts w:eastAsia="DengXian" w:cs="Times New Roman"/>
          <w:color w:val="000000"/>
          <w:kern w:val="0"/>
          <w:sz w:val="21"/>
          <w:szCs w:val="21"/>
        </w:rPr>
        <w:t xml:space="preserve">plus variables in model </w:t>
      </w:r>
      <w:r>
        <w:rPr>
          <w:rFonts w:eastAsia="DengXian" w:cs="Times New Roman"/>
          <w:color w:val="000000"/>
          <w:kern w:val="0"/>
          <w:sz w:val="21"/>
          <w:szCs w:val="21"/>
        </w:rPr>
        <w:t>1.</w:t>
      </w:r>
    </w:p>
    <w:p w14:paraId="6D9BBFBD" w14:textId="2A61492B" w:rsidR="006B4A1C" w:rsidRDefault="006B4A1C" w:rsidP="006B4A1C">
      <w:pPr>
        <w:widowControl/>
        <w:tabs>
          <w:tab w:val="left" w:pos="2287"/>
        </w:tabs>
        <w:jc w:val="left"/>
        <w:rPr>
          <w:rFonts w:eastAsia="DengXian" w:cs="Times New Roman"/>
          <w:color w:val="000000"/>
          <w:kern w:val="0"/>
          <w:sz w:val="21"/>
          <w:szCs w:val="21"/>
        </w:rPr>
      </w:pPr>
      <w:r w:rsidRPr="00D56668">
        <w:rPr>
          <w:rFonts w:eastAsia="DengXian" w:cs="Times New Roman"/>
          <w:color w:val="000000"/>
          <w:kern w:val="0"/>
          <w:sz w:val="21"/>
          <w:szCs w:val="21"/>
        </w:rPr>
        <w:t>Model 3 was adjusted for</w:t>
      </w:r>
      <w:r>
        <w:rPr>
          <w:rFonts w:eastAsia="DengXian" w:cs="Times New Roman"/>
          <w:color w:val="000000"/>
          <w:kern w:val="0"/>
          <w:sz w:val="21"/>
          <w:szCs w:val="21"/>
        </w:rPr>
        <w:t xml:space="preserve"> nighttime </w:t>
      </w:r>
      <w:r w:rsidRPr="00D56668">
        <w:rPr>
          <w:rFonts w:eastAsia="DengXian" w:cs="Times New Roman"/>
          <w:color w:val="000000"/>
          <w:kern w:val="0"/>
          <w:sz w:val="21"/>
          <w:szCs w:val="21"/>
        </w:rPr>
        <w:t>sleep duratio</w:t>
      </w:r>
      <w:r>
        <w:rPr>
          <w:rFonts w:eastAsia="DengXian" w:cs="Times New Roman"/>
          <w:color w:val="000000"/>
          <w:kern w:val="0"/>
          <w:sz w:val="21"/>
          <w:szCs w:val="21"/>
        </w:rPr>
        <w:t>n</w:t>
      </w:r>
      <w:r w:rsidRPr="00D56668">
        <w:rPr>
          <w:rFonts w:eastAsia="DengXian" w:cs="Times New Roman"/>
          <w:color w:val="000000"/>
          <w:kern w:val="0"/>
          <w:sz w:val="21"/>
          <w:szCs w:val="21"/>
        </w:rPr>
        <w:t>, plus variables in model 2.</w:t>
      </w:r>
    </w:p>
    <w:p w14:paraId="3DE5ED51" w14:textId="0CB1629F" w:rsidR="00F37BF1" w:rsidRPr="00DC3CDF" w:rsidRDefault="00F37BF1" w:rsidP="00F37BF1">
      <w:pPr>
        <w:widowControl/>
        <w:jc w:val="left"/>
        <w:rPr>
          <w:rFonts w:eastAsia="KaiTi"/>
          <w:bCs/>
          <w:color w:val="000000"/>
          <w:sz w:val="21"/>
          <w:szCs w:val="21"/>
        </w:rPr>
      </w:pPr>
      <w:bookmarkStart w:id="5" w:name="OLE_LINK668"/>
      <w:bookmarkStart w:id="6" w:name="OLE_LINK669"/>
      <w:proofErr w:type="spellStart"/>
      <w:r w:rsidRPr="002146D1">
        <w:rPr>
          <w:rFonts w:cs="Times New Roman"/>
          <w:sz w:val="21"/>
          <w:szCs w:val="21"/>
          <w:vertAlign w:val="superscript"/>
        </w:rPr>
        <w:t>a</w:t>
      </w:r>
      <w:proofErr w:type="spellEnd"/>
      <w:r w:rsidRPr="002146D1">
        <w:rPr>
          <w:rFonts w:cs="Times New Roman"/>
          <w:sz w:val="21"/>
          <w:szCs w:val="21"/>
          <w:vertAlign w:val="superscript"/>
        </w:rPr>
        <w:t xml:space="preserve"> </w:t>
      </w:r>
      <w:r w:rsidRPr="002146D1">
        <w:rPr>
          <w:rFonts w:eastAsia="KaiTi"/>
          <w:bCs/>
          <w:color w:val="000000"/>
          <w:sz w:val="21"/>
          <w:szCs w:val="21"/>
        </w:rPr>
        <w:t>After excluding participants with memory</w:t>
      </w:r>
      <w:bookmarkEnd w:id="5"/>
      <w:bookmarkEnd w:id="6"/>
      <w:r w:rsidRPr="002146D1">
        <w:rPr>
          <w:rFonts w:eastAsia="KaiTi"/>
          <w:bCs/>
          <w:color w:val="000000"/>
          <w:sz w:val="21"/>
          <w:szCs w:val="21"/>
        </w:rPr>
        <w:t>-related diseases (n=46</w:t>
      </w:r>
      <w:r w:rsidR="009A0A5C">
        <w:rPr>
          <w:rFonts w:eastAsia="KaiTi"/>
          <w:bCs/>
          <w:color w:val="000000"/>
          <w:sz w:val="21"/>
          <w:szCs w:val="21"/>
        </w:rPr>
        <w:t>1</w:t>
      </w:r>
      <w:r w:rsidR="00FE025F">
        <w:rPr>
          <w:rFonts w:eastAsia="KaiTi"/>
          <w:bCs/>
          <w:color w:val="000000"/>
          <w:sz w:val="21"/>
          <w:szCs w:val="21"/>
        </w:rPr>
        <w:t>0</w:t>
      </w:r>
      <w:r w:rsidRPr="002146D1">
        <w:rPr>
          <w:rFonts w:eastAsia="KaiTi"/>
          <w:bCs/>
          <w:color w:val="000000"/>
          <w:sz w:val="21"/>
          <w:szCs w:val="21"/>
        </w:rPr>
        <w:t>).</w:t>
      </w:r>
    </w:p>
    <w:p w14:paraId="5DA6FE19" w14:textId="6C115B4A" w:rsidR="00F37BF1" w:rsidRPr="00660884" w:rsidRDefault="002F3BA6" w:rsidP="00660884">
      <w:pPr>
        <w:widowControl/>
        <w:jc w:val="left"/>
        <w:rPr>
          <w:rFonts w:eastAsia="KaiTi"/>
          <w:bCs/>
          <w:color w:val="000000"/>
          <w:sz w:val="21"/>
          <w:szCs w:val="21"/>
        </w:rPr>
      </w:pPr>
      <w:bookmarkStart w:id="7" w:name="OLE_LINK11"/>
      <w:bookmarkStart w:id="8" w:name="OLE_LINK12"/>
      <w:r>
        <w:rPr>
          <w:rFonts w:eastAsia="KaiTi"/>
          <w:bCs/>
          <w:color w:val="000000"/>
          <w:sz w:val="21"/>
          <w:szCs w:val="21"/>
          <w:vertAlign w:val="superscript"/>
        </w:rPr>
        <w:t>b</w:t>
      </w:r>
      <w:r w:rsidR="00F37BF1" w:rsidRPr="002146D1">
        <w:rPr>
          <w:rFonts w:eastAsia="KaiTi"/>
          <w:bCs/>
          <w:color w:val="000000"/>
          <w:sz w:val="21"/>
          <w:szCs w:val="21"/>
          <w:vertAlign w:val="superscript"/>
        </w:rPr>
        <w:t xml:space="preserve"> </w:t>
      </w:r>
      <w:r w:rsidR="00F37BF1" w:rsidRPr="002146D1">
        <w:rPr>
          <w:rFonts w:eastAsia="KaiTi"/>
          <w:bCs/>
          <w:color w:val="000000"/>
          <w:sz w:val="21"/>
          <w:szCs w:val="21"/>
        </w:rPr>
        <w:t>Pooled results based on 10 imputed data sets.</w:t>
      </w:r>
      <w:bookmarkEnd w:id="7"/>
      <w:bookmarkEnd w:id="8"/>
    </w:p>
    <w:p w14:paraId="7BC7FCA3" w14:textId="37B7C812" w:rsidR="00051155" w:rsidRPr="00032F89" w:rsidRDefault="00AD119E" w:rsidP="00F0418E">
      <w:pPr>
        <w:widowControl/>
        <w:tabs>
          <w:tab w:val="left" w:pos="2287"/>
        </w:tabs>
        <w:jc w:val="left"/>
        <w:rPr>
          <w:rFonts w:eastAsia="DengXian" w:cs="Times New Roman"/>
          <w:color w:val="000000"/>
          <w:kern w:val="0"/>
          <w:sz w:val="21"/>
          <w:szCs w:val="21"/>
        </w:rPr>
      </w:pPr>
      <w:r>
        <w:rPr>
          <w:rFonts w:eastAsia="DengXian" w:cs="Times New Roman" w:hint="eastAsia"/>
          <w:color w:val="000000"/>
          <w:kern w:val="0"/>
          <w:sz w:val="21"/>
          <w:szCs w:val="21"/>
        </w:rPr>
        <w:t>*</w:t>
      </w:r>
      <w:r w:rsidRPr="00EC5838">
        <w:rPr>
          <w:rFonts w:eastAsia="DengXian" w:cs="Times New Roman"/>
          <w:i/>
          <w:iCs/>
          <w:color w:val="000000"/>
          <w:kern w:val="0"/>
          <w:sz w:val="21"/>
          <w:szCs w:val="21"/>
        </w:rPr>
        <w:t>P</w:t>
      </w:r>
      <w:r>
        <w:rPr>
          <w:rFonts w:eastAsia="DengXian" w:cs="Times New Roman"/>
          <w:color w:val="000000"/>
          <w:kern w:val="0"/>
          <w:sz w:val="21"/>
          <w:szCs w:val="21"/>
        </w:rPr>
        <w:t>&lt;0.05, **</w:t>
      </w:r>
      <w:r w:rsidRPr="00EC5838">
        <w:rPr>
          <w:rFonts w:eastAsia="DengXian" w:cs="Times New Roman"/>
          <w:i/>
          <w:iCs/>
          <w:color w:val="000000"/>
          <w:kern w:val="0"/>
          <w:sz w:val="21"/>
          <w:szCs w:val="21"/>
        </w:rPr>
        <w:t>P</w:t>
      </w:r>
      <w:r>
        <w:rPr>
          <w:rFonts w:eastAsia="DengXian" w:cs="Times New Roman"/>
          <w:color w:val="000000"/>
          <w:kern w:val="0"/>
          <w:sz w:val="21"/>
          <w:szCs w:val="21"/>
        </w:rPr>
        <w:t>&lt;0.01, ***</w:t>
      </w:r>
      <w:r w:rsidRPr="00EC5838">
        <w:rPr>
          <w:rFonts w:eastAsia="DengXian" w:cs="Times New Roman"/>
          <w:i/>
          <w:iCs/>
          <w:color w:val="000000"/>
          <w:kern w:val="0"/>
          <w:sz w:val="21"/>
          <w:szCs w:val="21"/>
        </w:rPr>
        <w:t>P</w:t>
      </w:r>
      <w:r>
        <w:rPr>
          <w:rFonts w:eastAsia="DengXian" w:cs="Times New Roman"/>
          <w:color w:val="000000"/>
          <w:kern w:val="0"/>
          <w:sz w:val="21"/>
          <w:szCs w:val="21"/>
        </w:rPr>
        <w:t>&lt;0.001.</w:t>
      </w:r>
    </w:p>
    <w:sectPr w:rsidR="00051155" w:rsidRPr="00032F89" w:rsidSect="008A67A9">
      <w:pgSz w:w="11906" w:h="16838"/>
      <w:pgMar w:top="1440" w:right="567" w:bottom="1440" w:left="56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D611D" w14:textId="77777777" w:rsidR="00E067F9" w:rsidRDefault="00E067F9" w:rsidP="00D602C7">
      <w:r>
        <w:separator/>
      </w:r>
    </w:p>
  </w:endnote>
  <w:endnote w:type="continuationSeparator" w:id="0">
    <w:p w14:paraId="7E92C18A" w14:textId="77777777" w:rsidR="00E067F9" w:rsidRDefault="00E067F9" w:rsidP="00D60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Ti">
    <w:altName w:val="楷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E5F5C1" w14:textId="77777777" w:rsidR="00E067F9" w:rsidRDefault="00E067F9" w:rsidP="00D602C7">
      <w:r>
        <w:separator/>
      </w:r>
    </w:p>
  </w:footnote>
  <w:footnote w:type="continuationSeparator" w:id="0">
    <w:p w14:paraId="45C32196" w14:textId="77777777" w:rsidR="00E067F9" w:rsidRDefault="00E067F9" w:rsidP="00D602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activeWritingStyle w:appName="MSWord" w:lang="en-US" w:vendorID="64" w:dllVersion="4096" w:nlCheck="1" w:checkStyle="0"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and diseas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2axz9r109atqevzxyvwtp7090wf9zwf0dt&quot;&gt;Sleep&lt;record-ids&gt;&lt;item&gt;24&lt;/item&gt;&lt;/record-ids&gt;&lt;/item&gt;&lt;/Libraries&gt;"/>
  </w:docVars>
  <w:rsids>
    <w:rsidRoot w:val="00D83BF5"/>
    <w:rsid w:val="00000C94"/>
    <w:rsid w:val="0000131B"/>
    <w:rsid w:val="0000292E"/>
    <w:rsid w:val="00002E02"/>
    <w:rsid w:val="00003712"/>
    <w:rsid w:val="00004E27"/>
    <w:rsid w:val="00004EC6"/>
    <w:rsid w:val="0000702F"/>
    <w:rsid w:val="00007085"/>
    <w:rsid w:val="0000757C"/>
    <w:rsid w:val="000101C8"/>
    <w:rsid w:val="00010D1C"/>
    <w:rsid w:val="00010DD0"/>
    <w:rsid w:val="0001238F"/>
    <w:rsid w:val="00013088"/>
    <w:rsid w:val="0001335E"/>
    <w:rsid w:val="00014D72"/>
    <w:rsid w:val="00015057"/>
    <w:rsid w:val="00015762"/>
    <w:rsid w:val="00016B60"/>
    <w:rsid w:val="00017351"/>
    <w:rsid w:val="000173C7"/>
    <w:rsid w:val="00017DAE"/>
    <w:rsid w:val="00017F41"/>
    <w:rsid w:val="000207EF"/>
    <w:rsid w:val="00020AA7"/>
    <w:rsid w:val="000211B4"/>
    <w:rsid w:val="00022533"/>
    <w:rsid w:val="00022671"/>
    <w:rsid w:val="000229CB"/>
    <w:rsid w:val="00022C2A"/>
    <w:rsid w:val="00022D3D"/>
    <w:rsid w:val="000232B5"/>
    <w:rsid w:val="0002373D"/>
    <w:rsid w:val="00023A42"/>
    <w:rsid w:val="00023AC7"/>
    <w:rsid w:val="000242D8"/>
    <w:rsid w:val="000244C9"/>
    <w:rsid w:val="000244D1"/>
    <w:rsid w:val="000247A8"/>
    <w:rsid w:val="00024C75"/>
    <w:rsid w:val="0002587F"/>
    <w:rsid w:val="00025BA4"/>
    <w:rsid w:val="00025ECF"/>
    <w:rsid w:val="00026182"/>
    <w:rsid w:val="00026F07"/>
    <w:rsid w:val="00030E23"/>
    <w:rsid w:val="00031006"/>
    <w:rsid w:val="0003116A"/>
    <w:rsid w:val="000327E2"/>
    <w:rsid w:val="00032F89"/>
    <w:rsid w:val="0003360B"/>
    <w:rsid w:val="000339CB"/>
    <w:rsid w:val="0003407C"/>
    <w:rsid w:val="0003515B"/>
    <w:rsid w:val="00035DE2"/>
    <w:rsid w:val="00036880"/>
    <w:rsid w:val="00040B00"/>
    <w:rsid w:val="00040FE4"/>
    <w:rsid w:val="000411DD"/>
    <w:rsid w:val="0004120C"/>
    <w:rsid w:val="000418DE"/>
    <w:rsid w:val="00042E5F"/>
    <w:rsid w:val="00044D79"/>
    <w:rsid w:val="00046D21"/>
    <w:rsid w:val="0004753C"/>
    <w:rsid w:val="00047F24"/>
    <w:rsid w:val="00051155"/>
    <w:rsid w:val="00052354"/>
    <w:rsid w:val="000523E4"/>
    <w:rsid w:val="00052F1A"/>
    <w:rsid w:val="0005321F"/>
    <w:rsid w:val="00053C50"/>
    <w:rsid w:val="00054569"/>
    <w:rsid w:val="0005525F"/>
    <w:rsid w:val="000565BC"/>
    <w:rsid w:val="000567E2"/>
    <w:rsid w:val="00056FF6"/>
    <w:rsid w:val="00060480"/>
    <w:rsid w:val="00060CA4"/>
    <w:rsid w:val="000618D4"/>
    <w:rsid w:val="00061A53"/>
    <w:rsid w:val="00062512"/>
    <w:rsid w:val="000637C1"/>
    <w:rsid w:val="000655DD"/>
    <w:rsid w:val="000658AF"/>
    <w:rsid w:val="00066622"/>
    <w:rsid w:val="00066E09"/>
    <w:rsid w:val="00066FD3"/>
    <w:rsid w:val="0006705F"/>
    <w:rsid w:val="00067C28"/>
    <w:rsid w:val="000701F4"/>
    <w:rsid w:val="000704F3"/>
    <w:rsid w:val="00070F8C"/>
    <w:rsid w:val="0007175B"/>
    <w:rsid w:val="00071FAE"/>
    <w:rsid w:val="000725A5"/>
    <w:rsid w:val="00072BC9"/>
    <w:rsid w:val="00072FCC"/>
    <w:rsid w:val="00075743"/>
    <w:rsid w:val="0008004F"/>
    <w:rsid w:val="00080BCB"/>
    <w:rsid w:val="000810C7"/>
    <w:rsid w:val="000813D2"/>
    <w:rsid w:val="0008179D"/>
    <w:rsid w:val="00081F6B"/>
    <w:rsid w:val="00082277"/>
    <w:rsid w:val="00082D7D"/>
    <w:rsid w:val="000842D1"/>
    <w:rsid w:val="00084902"/>
    <w:rsid w:val="00084B11"/>
    <w:rsid w:val="00085AE1"/>
    <w:rsid w:val="00085C39"/>
    <w:rsid w:val="000867E4"/>
    <w:rsid w:val="00086FEB"/>
    <w:rsid w:val="00087DB1"/>
    <w:rsid w:val="000900DE"/>
    <w:rsid w:val="0009022E"/>
    <w:rsid w:val="00091D33"/>
    <w:rsid w:val="00092439"/>
    <w:rsid w:val="00092FAB"/>
    <w:rsid w:val="0009366F"/>
    <w:rsid w:val="00093B11"/>
    <w:rsid w:val="00093C61"/>
    <w:rsid w:val="0009522C"/>
    <w:rsid w:val="000954B5"/>
    <w:rsid w:val="000958E4"/>
    <w:rsid w:val="000965E6"/>
    <w:rsid w:val="00096AA2"/>
    <w:rsid w:val="000A00C2"/>
    <w:rsid w:val="000A03A9"/>
    <w:rsid w:val="000A0690"/>
    <w:rsid w:val="000A06B8"/>
    <w:rsid w:val="000A0C1D"/>
    <w:rsid w:val="000A177A"/>
    <w:rsid w:val="000A23C5"/>
    <w:rsid w:val="000A254D"/>
    <w:rsid w:val="000A27AE"/>
    <w:rsid w:val="000A2C3D"/>
    <w:rsid w:val="000A49F9"/>
    <w:rsid w:val="000A5590"/>
    <w:rsid w:val="000A5983"/>
    <w:rsid w:val="000A7620"/>
    <w:rsid w:val="000A7B57"/>
    <w:rsid w:val="000B034F"/>
    <w:rsid w:val="000B28CB"/>
    <w:rsid w:val="000B4A81"/>
    <w:rsid w:val="000B65EC"/>
    <w:rsid w:val="000B6D83"/>
    <w:rsid w:val="000B7FFE"/>
    <w:rsid w:val="000C0C49"/>
    <w:rsid w:val="000C159B"/>
    <w:rsid w:val="000C347E"/>
    <w:rsid w:val="000C37B2"/>
    <w:rsid w:val="000C3D72"/>
    <w:rsid w:val="000C42BD"/>
    <w:rsid w:val="000C432D"/>
    <w:rsid w:val="000C45CA"/>
    <w:rsid w:val="000C4CD1"/>
    <w:rsid w:val="000C4E16"/>
    <w:rsid w:val="000C61D1"/>
    <w:rsid w:val="000C65D7"/>
    <w:rsid w:val="000D00BA"/>
    <w:rsid w:val="000D05D5"/>
    <w:rsid w:val="000D11DB"/>
    <w:rsid w:val="000D1CAD"/>
    <w:rsid w:val="000D3EDE"/>
    <w:rsid w:val="000D4A6D"/>
    <w:rsid w:val="000D4D09"/>
    <w:rsid w:val="000D520E"/>
    <w:rsid w:val="000D546B"/>
    <w:rsid w:val="000D5641"/>
    <w:rsid w:val="000D5894"/>
    <w:rsid w:val="000D5DD4"/>
    <w:rsid w:val="000D5FFE"/>
    <w:rsid w:val="000D61F7"/>
    <w:rsid w:val="000D6905"/>
    <w:rsid w:val="000D793A"/>
    <w:rsid w:val="000D7C69"/>
    <w:rsid w:val="000D7E71"/>
    <w:rsid w:val="000E0F91"/>
    <w:rsid w:val="000E27C7"/>
    <w:rsid w:val="000E2D4D"/>
    <w:rsid w:val="000E372F"/>
    <w:rsid w:val="000E3977"/>
    <w:rsid w:val="000E5492"/>
    <w:rsid w:val="000E69CF"/>
    <w:rsid w:val="000E6AF7"/>
    <w:rsid w:val="000E6DD7"/>
    <w:rsid w:val="000F042A"/>
    <w:rsid w:val="000F114B"/>
    <w:rsid w:val="000F1FEA"/>
    <w:rsid w:val="000F208F"/>
    <w:rsid w:val="000F5777"/>
    <w:rsid w:val="000F6ED5"/>
    <w:rsid w:val="000F7619"/>
    <w:rsid w:val="000F79EE"/>
    <w:rsid w:val="00100006"/>
    <w:rsid w:val="00101856"/>
    <w:rsid w:val="00101AA5"/>
    <w:rsid w:val="00102ACC"/>
    <w:rsid w:val="001046ED"/>
    <w:rsid w:val="0010472D"/>
    <w:rsid w:val="0010526C"/>
    <w:rsid w:val="00105409"/>
    <w:rsid w:val="00106749"/>
    <w:rsid w:val="00107BC5"/>
    <w:rsid w:val="0011070A"/>
    <w:rsid w:val="001109C4"/>
    <w:rsid w:val="00111855"/>
    <w:rsid w:val="00111A01"/>
    <w:rsid w:val="001120B7"/>
    <w:rsid w:val="0011216C"/>
    <w:rsid w:val="00112390"/>
    <w:rsid w:val="00113617"/>
    <w:rsid w:val="00113C17"/>
    <w:rsid w:val="001147D9"/>
    <w:rsid w:val="00114AA7"/>
    <w:rsid w:val="001154C0"/>
    <w:rsid w:val="00115935"/>
    <w:rsid w:val="001176AA"/>
    <w:rsid w:val="00117977"/>
    <w:rsid w:val="00121544"/>
    <w:rsid w:val="00122C21"/>
    <w:rsid w:val="0012307D"/>
    <w:rsid w:val="00123542"/>
    <w:rsid w:val="0012360A"/>
    <w:rsid w:val="00123F54"/>
    <w:rsid w:val="0012524D"/>
    <w:rsid w:val="0012583F"/>
    <w:rsid w:val="001260D6"/>
    <w:rsid w:val="00126F25"/>
    <w:rsid w:val="0012711C"/>
    <w:rsid w:val="001307BD"/>
    <w:rsid w:val="00132F58"/>
    <w:rsid w:val="001345F4"/>
    <w:rsid w:val="00135F13"/>
    <w:rsid w:val="00136BCC"/>
    <w:rsid w:val="00140837"/>
    <w:rsid w:val="00140AAE"/>
    <w:rsid w:val="00142621"/>
    <w:rsid w:val="00143448"/>
    <w:rsid w:val="00143814"/>
    <w:rsid w:val="00143878"/>
    <w:rsid w:val="00143972"/>
    <w:rsid w:val="00144339"/>
    <w:rsid w:val="00144E3F"/>
    <w:rsid w:val="00144F13"/>
    <w:rsid w:val="00145D8E"/>
    <w:rsid w:val="0014620B"/>
    <w:rsid w:val="00146E7C"/>
    <w:rsid w:val="00147EA6"/>
    <w:rsid w:val="001504A2"/>
    <w:rsid w:val="0015147C"/>
    <w:rsid w:val="001527BB"/>
    <w:rsid w:val="001537FA"/>
    <w:rsid w:val="00153F13"/>
    <w:rsid w:val="001547E3"/>
    <w:rsid w:val="001558C6"/>
    <w:rsid w:val="001559B1"/>
    <w:rsid w:val="00155BC4"/>
    <w:rsid w:val="0015683C"/>
    <w:rsid w:val="00157770"/>
    <w:rsid w:val="00157E22"/>
    <w:rsid w:val="00157E6D"/>
    <w:rsid w:val="00160097"/>
    <w:rsid w:val="00160115"/>
    <w:rsid w:val="0016111F"/>
    <w:rsid w:val="00161958"/>
    <w:rsid w:val="00162458"/>
    <w:rsid w:val="001626CA"/>
    <w:rsid w:val="00162A1F"/>
    <w:rsid w:val="001640E4"/>
    <w:rsid w:val="001652F3"/>
    <w:rsid w:val="00166974"/>
    <w:rsid w:val="00167FFE"/>
    <w:rsid w:val="00170C15"/>
    <w:rsid w:val="001714AC"/>
    <w:rsid w:val="0017180A"/>
    <w:rsid w:val="00171D11"/>
    <w:rsid w:val="001720E9"/>
    <w:rsid w:val="0017256F"/>
    <w:rsid w:val="00172ADD"/>
    <w:rsid w:val="00173380"/>
    <w:rsid w:val="00174087"/>
    <w:rsid w:val="001746A3"/>
    <w:rsid w:val="001754FA"/>
    <w:rsid w:val="00175872"/>
    <w:rsid w:val="00175BF4"/>
    <w:rsid w:val="0017625E"/>
    <w:rsid w:val="00180F35"/>
    <w:rsid w:val="0018127C"/>
    <w:rsid w:val="00181B5E"/>
    <w:rsid w:val="00181BCD"/>
    <w:rsid w:val="001833F4"/>
    <w:rsid w:val="00183676"/>
    <w:rsid w:val="001837B0"/>
    <w:rsid w:val="00183844"/>
    <w:rsid w:val="00183D86"/>
    <w:rsid w:val="00184609"/>
    <w:rsid w:val="001855A1"/>
    <w:rsid w:val="00185F13"/>
    <w:rsid w:val="00185FCC"/>
    <w:rsid w:val="00186292"/>
    <w:rsid w:val="001866B3"/>
    <w:rsid w:val="001869E4"/>
    <w:rsid w:val="001878CA"/>
    <w:rsid w:val="001909DE"/>
    <w:rsid w:val="00190E10"/>
    <w:rsid w:val="00191248"/>
    <w:rsid w:val="00191AB9"/>
    <w:rsid w:val="00192EC7"/>
    <w:rsid w:val="00192F39"/>
    <w:rsid w:val="001930B3"/>
    <w:rsid w:val="001966DF"/>
    <w:rsid w:val="001A0EC3"/>
    <w:rsid w:val="001A157B"/>
    <w:rsid w:val="001A24D1"/>
    <w:rsid w:val="001A41E2"/>
    <w:rsid w:val="001A5CC0"/>
    <w:rsid w:val="001A62B1"/>
    <w:rsid w:val="001A63C1"/>
    <w:rsid w:val="001A6472"/>
    <w:rsid w:val="001A6706"/>
    <w:rsid w:val="001B1DC1"/>
    <w:rsid w:val="001B1F11"/>
    <w:rsid w:val="001B2190"/>
    <w:rsid w:val="001B29FA"/>
    <w:rsid w:val="001B2DD4"/>
    <w:rsid w:val="001B3039"/>
    <w:rsid w:val="001B3472"/>
    <w:rsid w:val="001B3ACC"/>
    <w:rsid w:val="001B3EE7"/>
    <w:rsid w:val="001B44CD"/>
    <w:rsid w:val="001B4F96"/>
    <w:rsid w:val="001B6061"/>
    <w:rsid w:val="001B655B"/>
    <w:rsid w:val="001B6725"/>
    <w:rsid w:val="001B70D4"/>
    <w:rsid w:val="001C1D4B"/>
    <w:rsid w:val="001C1F57"/>
    <w:rsid w:val="001C2B4B"/>
    <w:rsid w:val="001C2E1D"/>
    <w:rsid w:val="001C30BF"/>
    <w:rsid w:val="001C41D0"/>
    <w:rsid w:val="001C4B41"/>
    <w:rsid w:val="001C52DB"/>
    <w:rsid w:val="001C55C3"/>
    <w:rsid w:val="001C6321"/>
    <w:rsid w:val="001C66E8"/>
    <w:rsid w:val="001D0372"/>
    <w:rsid w:val="001D1FE7"/>
    <w:rsid w:val="001D2FAD"/>
    <w:rsid w:val="001D52AA"/>
    <w:rsid w:val="001D6260"/>
    <w:rsid w:val="001D6591"/>
    <w:rsid w:val="001D76EF"/>
    <w:rsid w:val="001E1863"/>
    <w:rsid w:val="001E1FC2"/>
    <w:rsid w:val="001E2DA3"/>
    <w:rsid w:val="001E39CE"/>
    <w:rsid w:val="001E45E9"/>
    <w:rsid w:val="001E4CEC"/>
    <w:rsid w:val="001E4F09"/>
    <w:rsid w:val="001E712A"/>
    <w:rsid w:val="001E7A3A"/>
    <w:rsid w:val="001F0276"/>
    <w:rsid w:val="001F0673"/>
    <w:rsid w:val="001F0D4A"/>
    <w:rsid w:val="001F13DA"/>
    <w:rsid w:val="001F1BD7"/>
    <w:rsid w:val="001F1D85"/>
    <w:rsid w:val="001F26E6"/>
    <w:rsid w:val="001F2998"/>
    <w:rsid w:val="001F31C0"/>
    <w:rsid w:val="001F3260"/>
    <w:rsid w:val="001F32F4"/>
    <w:rsid w:val="001F416F"/>
    <w:rsid w:val="001F4DC1"/>
    <w:rsid w:val="001F5892"/>
    <w:rsid w:val="001F5C70"/>
    <w:rsid w:val="001F5E63"/>
    <w:rsid w:val="001F6E66"/>
    <w:rsid w:val="001F6EC1"/>
    <w:rsid w:val="001F716A"/>
    <w:rsid w:val="001F7EB9"/>
    <w:rsid w:val="00200664"/>
    <w:rsid w:val="002017E9"/>
    <w:rsid w:val="002033D0"/>
    <w:rsid w:val="00205849"/>
    <w:rsid w:val="0020678F"/>
    <w:rsid w:val="00210B0D"/>
    <w:rsid w:val="00210D88"/>
    <w:rsid w:val="0021196B"/>
    <w:rsid w:val="00211BF4"/>
    <w:rsid w:val="00211C39"/>
    <w:rsid w:val="0021268A"/>
    <w:rsid w:val="002146D1"/>
    <w:rsid w:val="00214CBC"/>
    <w:rsid w:val="0021511C"/>
    <w:rsid w:val="00215915"/>
    <w:rsid w:val="00215EF9"/>
    <w:rsid w:val="00216795"/>
    <w:rsid w:val="00216D67"/>
    <w:rsid w:val="002176DE"/>
    <w:rsid w:val="00221CCE"/>
    <w:rsid w:val="002229ED"/>
    <w:rsid w:val="00222D6A"/>
    <w:rsid w:val="00223985"/>
    <w:rsid w:val="002244BD"/>
    <w:rsid w:val="0022627C"/>
    <w:rsid w:val="002267B9"/>
    <w:rsid w:val="00227325"/>
    <w:rsid w:val="00227524"/>
    <w:rsid w:val="002300F2"/>
    <w:rsid w:val="00230674"/>
    <w:rsid w:val="00230C79"/>
    <w:rsid w:val="0023200C"/>
    <w:rsid w:val="00234BC7"/>
    <w:rsid w:val="00236E59"/>
    <w:rsid w:val="0023700C"/>
    <w:rsid w:val="002373F0"/>
    <w:rsid w:val="00237AD5"/>
    <w:rsid w:val="00237BE2"/>
    <w:rsid w:val="00237F09"/>
    <w:rsid w:val="0024027E"/>
    <w:rsid w:val="0024111E"/>
    <w:rsid w:val="00241E09"/>
    <w:rsid w:val="00241E1C"/>
    <w:rsid w:val="00242244"/>
    <w:rsid w:val="002430D8"/>
    <w:rsid w:val="002433BD"/>
    <w:rsid w:val="00243CB3"/>
    <w:rsid w:val="0024439D"/>
    <w:rsid w:val="002448B4"/>
    <w:rsid w:val="00245E55"/>
    <w:rsid w:val="002462F7"/>
    <w:rsid w:val="002501B8"/>
    <w:rsid w:val="0025090B"/>
    <w:rsid w:val="002509A0"/>
    <w:rsid w:val="002510F8"/>
    <w:rsid w:val="00251451"/>
    <w:rsid w:val="00252D7D"/>
    <w:rsid w:val="0025377E"/>
    <w:rsid w:val="002542E2"/>
    <w:rsid w:val="00254741"/>
    <w:rsid w:val="002554CB"/>
    <w:rsid w:val="002559AB"/>
    <w:rsid w:val="002564DD"/>
    <w:rsid w:val="00256B8C"/>
    <w:rsid w:val="00256D49"/>
    <w:rsid w:val="002571AE"/>
    <w:rsid w:val="0025773C"/>
    <w:rsid w:val="00261163"/>
    <w:rsid w:val="0026315A"/>
    <w:rsid w:val="0026549F"/>
    <w:rsid w:val="002654A3"/>
    <w:rsid w:val="0026560E"/>
    <w:rsid w:val="00265AB3"/>
    <w:rsid w:val="002669C7"/>
    <w:rsid w:val="002676CE"/>
    <w:rsid w:val="00267851"/>
    <w:rsid w:val="00267951"/>
    <w:rsid w:val="00267AC8"/>
    <w:rsid w:val="00270327"/>
    <w:rsid w:val="00270BB7"/>
    <w:rsid w:val="002728A7"/>
    <w:rsid w:val="002733C9"/>
    <w:rsid w:val="00273B34"/>
    <w:rsid w:val="00273D56"/>
    <w:rsid w:val="002759CD"/>
    <w:rsid w:val="00276974"/>
    <w:rsid w:val="00277717"/>
    <w:rsid w:val="00277F94"/>
    <w:rsid w:val="002825E9"/>
    <w:rsid w:val="00282CD8"/>
    <w:rsid w:val="002830EF"/>
    <w:rsid w:val="0028417B"/>
    <w:rsid w:val="00284AB2"/>
    <w:rsid w:val="00286317"/>
    <w:rsid w:val="002869EB"/>
    <w:rsid w:val="00286D60"/>
    <w:rsid w:val="0028731F"/>
    <w:rsid w:val="00287796"/>
    <w:rsid w:val="002877DB"/>
    <w:rsid w:val="0029075F"/>
    <w:rsid w:val="002914E5"/>
    <w:rsid w:val="0029318D"/>
    <w:rsid w:val="00293747"/>
    <w:rsid w:val="00293E0B"/>
    <w:rsid w:val="00293F64"/>
    <w:rsid w:val="002942BF"/>
    <w:rsid w:val="002953FB"/>
    <w:rsid w:val="00295C3B"/>
    <w:rsid w:val="00296015"/>
    <w:rsid w:val="0029757D"/>
    <w:rsid w:val="00297FD0"/>
    <w:rsid w:val="002A059E"/>
    <w:rsid w:val="002A06A2"/>
    <w:rsid w:val="002A1131"/>
    <w:rsid w:val="002A1F00"/>
    <w:rsid w:val="002A2A2C"/>
    <w:rsid w:val="002A2F35"/>
    <w:rsid w:val="002A453A"/>
    <w:rsid w:val="002A4826"/>
    <w:rsid w:val="002A48C7"/>
    <w:rsid w:val="002A4A28"/>
    <w:rsid w:val="002A6BB1"/>
    <w:rsid w:val="002B079A"/>
    <w:rsid w:val="002B12D8"/>
    <w:rsid w:val="002B19C7"/>
    <w:rsid w:val="002B1AFA"/>
    <w:rsid w:val="002B208D"/>
    <w:rsid w:val="002B2B7E"/>
    <w:rsid w:val="002B3B03"/>
    <w:rsid w:val="002B4B69"/>
    <w:rsid w:val="002B4EA4"/>
    <w:rsid w:val="002B566D"/>
    <w:rsid w:val="002B74F4"/>
    <w:rsid w:val="002B7D52"/>
    <w:rsid w:val="002B7E49"/>
    <w:rsid w:val="002C003C"/>
    <w:rsid w:val="002C1815"/>
    <w:rsid w:val="002C1B4B"/>
    <w:rsid w:val="002C2BC2"/>
    <w:rsid w:val="002C2C6C"/>
    <w:rsid w:val="002C3D48"/>
    <w:rsid w:val="002C45EF"/>
    <w:rsid w:val="002C51AC"/>
    <w:rsid w:val="002C7022"/>
    <w:rsid w:val="002C7D22"/>
    <w:rsid w:val="002D07CA"/>
    <w:rsid w:val="002D08C9"/>
    <w:rsid w:val="002D0DD5"/>
    <w:rsid w:val="002D2160"/>
    <w:rsid w:val="002D2234"/>
    <w:rsid w:val="002D2670"/>
    <w:rsid w:val="002D2771"/>
    <w:rsid w:val="002D2F13"/>
    <w:rsid w:val="002D2FF2"/>
    <w:rsid w:val="002D3AED"/>
    <w:rsid w:val="002D63DA"/>
    <w:rsid w:val="002D6CD7"/>
    <w:rsid w:val="002D7024"/>
    <w:rsid w:val="002D70AC"/>
    <w:rsid w:val="002E07CB"/>
    <w:rsid w:val="002E104C"/>
    <w:rsid w:val="002E129E"/>
    <w:rsid w:val="002E1D0C"/>
    <w:rsid w:val="002E34DE"/>
    <w:rsid w:val="002E5127"/>
    <w:rsid w:val="002E5EAF"/>
    <w:rsid w:val="002E6511"/>
    <w:rsid w:val="002E6D21"/>
    <w:rsid w:val="002E7289"/>
    <w:rsid w:val="002E7DA6"/>
    <w:rsid w:val="002F08B8"/>
    <w:rsid w:val="002F1247"/>
    <w:rsid w:val="002F2305"/>
    <w:rsid w:val="002F2F60"/>
    <w:rsid w:val="002F3BA6"/>
    <w:rsid w:val="002F4B4C"/>
    <w:rsid w:val="002F5013"/>
    <w:rsid w:val="002F5415"/>
    <w:rsid w:val="002F5D92"/>
    <w:rsid w:val="002F6029"/>
    <w:rsid w:val="002F64B7"/>
    <w:rsid w:val="002F652F"/>
    <w:rsid w:val="00300280"/>
    <w:rsid w:val="00300AD3"/>
    <w:rsid w:val="00301032"/>
    <w:rsid w:val="0030130F"/>
    <w:rsid w:val="00301E57"/>
    <w:rsid w:val="003024BB"/>
    <w:rsid w:val="00302C40"/>
    <w:rsid w:val="00303EAD"/>
    <w:rsid w:val="003045A7"/>
    <w:rsid w:val="00304D16"/>
    <w:rsid w:val="00305CE3"/>
    <w:rsid w:val="00305E75"/>
    <w:rsid w:val="0030641D"/>
    <w:rsid w:val="0030683F"/>
    <w:rsid w:val="00306BEC"/>
    <w:rsid w:val="003071DA"/>
    <w:rsid w:val="00310D30"/>
    <w:rsid w:val="00311E78"/>
    <w:rsid w:val="00314E83"/>
    <w:rsid w:val="0031523D"/>
    <w:rsid w:val="0031537B"/>
    <w:rsid w:val="0031612A"/>
    <w:rsid w:val="003165F7"/>
    <w:rsid w:val="0031680D"/>
    <w:rsid w:val="00316A13"/>
    <w:rsid w:val="00317100"/>
    <w:rsid w:val="0031751B"/>
    <w:rsid w:val="00317866"/>
    <w:rsid w:val="003222BB"/>
    <w:rsid w:val="00322807"/>
    <w:rsid w:val="0032331C"/>
    <w:rsid w:val="003234AA"/>
    <w:rsid w:val="00323ED6"/>
    <w:rsid w:val="0032472F"/>
    <w:rsid w:val="00324791"/>
    <w:rsid w:val="00324919"/>
    <w:rsid w:val="00324F3E"/>
    <w:rsid w:val="003256E8"/>
    <w:rsid w:val="00327A3B"/>
    <w:rsid w:val="00327A69"/>
    <w:rsid w:val="00330F66"/>
    <w:rsid w:val="0033158A"/>
    <w:rsid w:val="00331A53"/>
    <w:rsid w:val="00331F62"/>
    <w:rsid w:val="00332247"/>
    <w:rsid w:val="00333310"/>
    <w:rsid w:val="00333580"/>
    <w:rsid w:val="00334687"/>
    <w:rsid w:val="003346B3"/>
    <w:rsid w:val="00335941"/>
    <w:rsid w:val="00336121"/>
    <w:rsid w:val="003372C8"/>
    <w:rsid w:val="00337CE9"/>
    <w:rsid w:val="00337D63"/>
    <w:rsid w:val="00337DBF"/>
    <w:rsid w:val="00341165"/>
    <w:rsid w:val="00342176"/>
    <w:rsid w:val="00342426"/>
    <w:rsid w:val="00343052"/>
    <w:rsid w:val="00343DE6"/>
    <w:rsid w:val="00344F08"/>
    <w:rsid w:val="00345159"/>
    <w:rsid w:val="003459E9"/>
    <w:rsid w:val="0034623B"/>
    <w:rsid w:val="00346B58"/>
    <w:rsid w:val="0034715B"/>
    <w:rsid w:val="003479F3"/>
    <w:rsid w:val="00347B09"/>
    <w:rsid w:val="003509D0"/>
    <w:rsid w:val="00350B32"/>
    <w:rsid w:val="003510D9"/>
    <w:rsid w:val="003515F7"/>
    <w:rsid w:val="00351645"/>
    <w:rsid w:val="00351B48"/>
    <w:rsid w:val="00351CB8"/>
    <w:rsid w:val="003532C9"/>
    <w:rsid w:val="00354032"/>
    <w:rsid w:val="003550B8"/>
    <w:rsid w:val="003558D1"/>
    <w:rsid w:val="0035692D"/>
    <w:rsid w:val="003569BB"/>
    <w:rsid w:val="003579E5"/>
    <w:rsid w:val="00357C34"/>
    <w:rsid w:val="0036024B"/>
    <w:rsid w:val="00361280"/>
    <w:rsid w:val="00361441"/>
    <w:rsid w:val="003617EB"/>
    <w:rsid w:val="00361B42"/>
    <w:rsid w:val="003623D6"/>
    <w:rsid w:val="00362842"/>
    <w:rsid w:val="00362E75"/>
    <w:rsid w:val="00365641"/>
    <w:rsid w:val="003657FA"/>
    <w:rsid w:val="003659D9"/>
    <w:rsid w:val="00365D73"/>
    <w:rsid w:val="003675D4"/>
    <w:rsid w:val="00367C19"/>
    <w:rsid w:val="00370270"/>
    <w:rsid w:val="0037158B"/>
    <w:rsid w:val="003718B1"/>
    <w:rsid w:val="00371FE8"/>
    <w:rsid w:val="0037236A"/>
    <w:rsid w:val="00372DA7"/>
    <w:rsid w:val="00375777"/>
    <w:rsid w:val="00375A2B"/>
    <w:rsid w:val="0037694D"/>
    <w:rsid w:val="003770EB"/>
    <w:rsid w:val="003772DA"/>
    <w:rsid w:val="0038059B"/>
    <w:rsid w:val="00380651"/>
    <w:rsid w:val="00380B15"/>
    <w:rsid w:val="00380D57"/>
    <w:rsid w:val="00381502"/>
    <w:rsid w:val="0038299C"/>
    <w:rsid w:val="0038645C"/>
    <w:rsid w:val="00387378"/>
    <w:rsid w:val="003873FE"/>
    <w:rsid w:val="00387B4E"/>
    <w:rsid w:val="0039045A"/>
    <w:rsid w:val="00390482"/>
    <w:rsid w:val="00390BC0"/>
    <w:rsid w:val="003916BA"/>
    <w:rsid w:val="00391C95"/>
    <w:rsid w:val="00391EEE"/>
    <w:rsid w:val="0039429D"/>
    <w:rsid w:val="00394CEB"/>
    <w:rsid w:val="00395627"/>
    <w:rsid w:val="003956E6"/>
    <w:rsid w:val="00395F4B"/>
    <w:rsid w:val="003960C3"/>
    <w:rsid w:val="003963F5"/>
    <w:rsid w:val="0039643E"/>
    <w:rsid w:val="00397BE1"/>
    <w:rsid w:val="003A02EE"/>
    <w:rsid w:val="003A0431"/>
    <w:rsid w:val="003A0787"/>
    <w:rsid w:val="003A07B4"/>
    <w:rsid w:val="003A186B"/>
    <w:rsid w:val="003A1B4D"/>
    <w:rsid w:val="003A1DCB"/>
    <w:rsid w:val="003A2474"/>
    <w:rsid w:val="003A2BEB"/>
    <w:rsid w:val="003A2DA3"/>
    <w:rsid w:val="003A5B15"/>
    <w:rsid w:val="003A64DC"/>
    <w:rsid w:val="003A657B"/>
    <w:rsid w:val="003A671D"/>
    <w:rsid w:val="003A6F9F"/>
    <w:rsid w:val="003A7BA2"/>
    <w:rsid w:val="003A7BC0"/>
    <w:rsid w:val="003B0289"/>
    <w:rsid w:val="003B073E"/>
    <w:rsid w:val="003B0780"/>
    <w:rsid w:val="003B34F6"/>
    <w:rsid w:val="003B38CB"/>
    <w:rsid w:val="003B3F3F"/>
    <w:rsid w:val="003B411E"/>
    <w:rsid w:val="003B590F"/>
    <w:rsid w:val="003B5C5F"/>
    <w:rsid w:val="003B5D34"/>
    <w:rsid w:val="003B6A29"/>
    <w:rsid w:val="003B6B3B"/>
    <w:rsid w:val="003B707B"/>
    <w:rsid w:val="003B7252"/>
    <w:rsid w:val="003B784D"/>
    <w:rsid w:val="003C069B"/>
    <w:rsid w:val="003C12A1"/>
    <w:rsid w:val="003C130E"/>
    <w:rsid w:val="003C1E77"/>
    <w:rsid w:val="003C2763"/>
    <w:rsid w:val="003C38CD"/>
    <w:rsid w:val="003C3C8C"/>
    <w:rsid w:val="003C3CBE"/>
    <w:rsid w:val="003C53B5"/>
    <w:rsid w:val="003C5A9E"/>
    <w:rsid w:val="003C6253"/>
    <w:rsid w:val="003C6FEF"/>
    <w:rsid w:val="003C7A79"/>
    <w:rsid w:val="003D11C3"/>
    <w:rsid w:val="003D2910"/>
    <w:rsid w:val="003D299A"/>
    <w:rsid w:val="003D3A96"/>
    <w:rsid w:val="003D4688"/>
    <w:rsid w:val="003D5CD7"/>
    <w:rsid w:val="003D6D93"/>
    <w:rsid w:val="003D6F8C"/>
    <w:rsid w:val="003E1B64"/>
    <w:rsid w:val="003E24FF"/>
    <w:rsid w:val="003E4933"/>
    <w:rsid w:val="003E5235"/>
    <w:rsid w:val="003E5390"/>
    <w:rsid w:val="003E57B7"/>
    <w:rsid w:val="003E588B"/>
    <w:rsid w:val="003E5E49"/>
    <w:rsid w:val="003E647A"/>
    <w:rsid w:val="003E6DAB"/>
    <w:rsid w:val="003E709C"/>
    <w:rsid w:val="003E7351"/>
    <w:rsid w:val="003E7367"/>
    <w:rsid w:val="003F121F"/>
    <w:rsid w:val="003F1734"/>
    <w:rsid w:val="003F1E1B"/>
    <w:rsid w:val="003F238C"/>
    <w:rsid w:val="003F2945"/>
    <w:rsid w:val="003F2E3D"/>
    <w:rsid w:val="003F3804"/>
    <w:rsid w:val="003F3DFF"/>
    <w:rsid w:val="003F453B"/>
    <w:rsid w:val="003F4780"/>
    <w:rsid w:val="003F47C4"/>
    <w:rsid w:val="003F548A"/>
    <w:rsid w:val="003F5874"/>
    <w:rsid w:val="003F68F5"/>
    <w:rsid w:val="003F773B"/>
    <w:rsid w:val="004005A8"/>
    <w:rsid w:val="00401053"/>
    <w:rsid w:val="0040118A"/>
    <w:rsid w:val="00401581"/>
    <w:rsid w:val="00401EA2"/>
    <w:rsid w:val="00402ECF"/>
    <w:rsid w:val="00403676"/>
    <w:rsid w:val="004036A9"/>
    <w:rsid w:val="0040578F"/>
    <w:rsid w:val="0040659A"/>
    <w:rsid w:val="004068B7"/>
    <w:rsid w:val="00407D7C"/>
    <w:rsid w:val="004106B3"/>
    <w:rsid w:val="00411C92"/>
    <w:rsid w:val="00411D73"/>
    <w:rsid w:val="00412705"/>
    <w:rsid w:val="00412CD0"/>
    <w:rsid w:val="00412E1B"/>
    <w:rsid w:val="00413569"/>
    <w:rsid w:val="0041413E"/>
    <w:rsid w:val="0041505B"/>
    <w:rsid w:val="00415EE4"/>
    <w:rsid w:val="0041655F"/>
    <w:rsid w:val="00416F69"/>
    <w:rsid w:val="004207BB"/>
    <w:rsid w:val="00421AA0"/>
    <w:rsid w:val="00421CA4"/>
    <w:rsid w:val="004227DA"/>
    <w:rsid w:val="00422FD0"/>
    <w:rsid w:val="00423D99"/>
    <w:rsid w:val="0042441C"/>
    <w:rsid w:val="00425D4E"/>
    <w:rsid w:val="00426E05"/>
    <w:rsid w:val="00430C36"/>
    <w:rsid w:val="004324BD"/>
    <w:rsid w:val="0043262D"/>
    <w:rsid w:val="004331B4"/>
    <w:rsid w:val="00433295"/>
    <w:rsid w:val="0043493C"/>
    <w:rsid w:val="00435712"/>
    <w:rsid w:val="00436C66"/>
    <w:rsid w:val="00437575"/>
    <w:rsid w:val="00440DD2"/>
    <w:rsid w:val="0044163A"/>
    <w:rsid w:val="00442074"/>
    <w:rsid w:val="0044276B"/>
    <w:rsid w:val="004427BC"/>
    <w:rsid w:val="0044286B"/>
    <w:rsid w:val="0044337A"/>
    <w:rsid w:val="0044392F"/>
    <w:rsid w:val="00443D70"/>
    <w:rsid w:val="00444119"/>
    <w:rsid w:val="004441FE"/>
    <w:rsid w:val="004456BE"/>
    <w:rsid w:val="004457BF"/>
    <w:rsid w:val="0044619E"/>
    <w:rsid w:val="00446909"/>
    <w:rsid w:val="004469CA"/>
    <w:rsid w:val="00446D64"/>
    <w:rsid w:val="00446F4A"/>
    <w:rsid w:val="004478A0"/>
    <w:rsid w:val="00447FE9"/>
    <w:rsid w:val="00450261"/>
    <w:rsid w:val="00450572"/>
    <w:rsid w:val="0045150E"/>
    <w:rsid w:val="0045194E"/>
    <w:rsid w:val="00451EB9"/>
    <w:rsid w:val="00451F75"/>
    <w:rsid w:val="00454471"/>
    <w:rsid w:val="00454651"/>
    <w:rsid w:val="00456037"/>
    <w:rsid w:val="0045796C"/>
    <w:rsid w:val="00457BDB"/>
    <w:rsid w:val="004605E0"/>
    <w:rsid w:val="00460662"/>
    <w:rsid w:val="004606DA"/>
    <w:rsid w:val="00461300"/>
    <w:rsid w:val="004625B1"/>
    <w:rsid w:val="004627D6"/>
    <w:rsid w:val="00463B11"/>
    <w:rsid w:val="00464CC6"/>
    <w:rsid w:val="00465235"/>
    <w:rsid w:val="00466F15"/>
    <w:rsid w:val="004674E0"/>
    <w:rsid w:val="004711F4"/>
    <w:rsid w:val="00471407"/>
    <w:rsid w:val="0047187D"/>
    <w:rsid w:val="0047194D"/>
    <w:rsid w:val="004734E8"/>
    <w:rsid w:val="00473674"/>
    <w:rsid w:val="00473D27"/>
    <w:rsid w:val="0047438D"/>
    <w:rsid w:val="004746FC"/>
    <w:rsid w:val="00474AC9"/>
    <w:rsid w:val="00474E26"/>
    <w:rsid w:val="00475B7E"/>
    <w:rsid w:val="00475C6A"/>
    <w:rsid w:val="004768D0"/>
    <w:rsid w:val="00476A5E"/>
    <w:rsid w:val="00476FF5"/>
    <w:rsid w:val="0047720B"/>
    <w:rsid w:val="004779F3"/>
    <w:rsid w:val="00477B4F"/>
    <w:rsid w:val="004802AC"/>
    <w:rsid w:val="00480BCD"/>
    <w:rsid w:val="00481B67"/>
    <w:rsid w:val="00483319"/>
    <w:rsid w:val="00483F79"/>
    <w:rsid w:val="00484AB6"/>
    <w:rsid w:val="004852C6"/>
    <w:rsid w:val="00485C15"/>
    <w:rsid w:val="004876E6"/>
    <w:rsid w:val="00487A3C"/>
    <w:rsid w:val="00490108"/>
    <w:rsid w:val="00491F0D"/>
    <w:rsid w:val="0049207F"/>
    <w:rsid w:val="0049257B"/>
    <w:rsid w:val="00492B92"/>
    <w:rsid w:val="0049322F"/>
    <w:rsid w:val="00494305"/>
    <w:rsid w:val="0049433B"/>
    <w:rsid w:val="00494622"/>
    <w:rsid w:val="00494F35"/>
    <w:rsid w:val="00495086"/>
    <w:rsid w:val="00495A08"/>
    <w:rsid w:val="00495FC2"/>
    <w:rsid w:val="00496CDC"/>
    <w:rsid w:val="004A04E7"/>
    <w:rsid w:val="004A0ABB"/>
    <w:rsid w:val="004A0D91"/>
    <w:rsid w:val="004A1049"/>
    <w:rsid w:val="004A1185"/>
    <w:rsid w:val="004A1EAC"/>
    <w:rsid w:val="004A38FF"/>
    <w:rsid w:val="004A45E1"/>
    <w:rsid w:val="004A60F3"/>
    <w:rsid w:val="004A6824"/>
    <w:rsid w:val="004A6BF0"/>
    <w:rsid w:val="004A6D38"/>
    <w:rsid w:val="004A6D44"/>
    <w:rsid w:val="004A6E7B"/>
    <w:rsid w:val="004A70FE"/>
    <w:rsid w:val="004A7390"/>
    <w:rsid w:val="004A7F8A"/>
    <w:rsid w:val="004B01AA"/>
    <w:rsid w:val="004B12E2"/>
    <w:rsid w:val="004B29F2"/>
    <w:rsid w:val="004B2CDA"/>
    <w:rsid w:val="004B3030"/>
    <w:rsid w:val="004B3F38"/>
    <w:rsid w:val="004B3F48"/>
    <w:rsid w:val="004B3F55"/>
    <w:rsid w:val="004B6366"/>
    <w:rsid w:val="004B6A50"/>
    <w:rsid w:val="004B7B64"/>
    <w:rsid w:val="004C045B"/>
    <w:rsid w:val="004C079B"/>
    <w:rsid w:val="004C138E"/>
    <w:rsid w:val="004C2CA2"/>
    <w:rsid w:val="004C524F"/>
    <w:rsid w:val="004C5264"/>
    <w:rsid w:val="004C6514"/>
    <w:rsid w:val="004C6659"/>
    <w:rsid w:val="004C6971"/>
    <w:rsid w:val="004C7310"/>
    <w:rsid w:val="004C7AC5"/>
    <w:rsid w:val="004C7B56"/>
    <w:rsid w:val="004D1F15"/>
    <w:rsid w:val="004D243C"/>
    <w:rsid w:val="004D24A6"/>
    <w:rsid w:val="004D33A1"/>
    <w:rsid w:val="004D356F"/>
    <w:rsid w:val="004D40EA"/>
    <w:rsid w:val="004D4193"/>
    <w:rsid w:val="004D458A"/>
    <w:rsid w:val="004D559F"/>
    <w:rsid w:val="004D5A00"/>
    <w:rsid w:val="004D5F5A"/>
    <w:rsid w:val="004D6A17"/>
    <w:rsid w:val="004D6D0E"/>
    <w:rsid w:val="004D6F62"/>
    <w:rsid w:val="004D71A6"/>
    <w:rsid w:val="004D765E"/>
    <w:rsid w:val="004D7A4F"/>
    <w:rsid w:val="004D7BCB"/>
    <w:rsid w:val="004E20F0"/>
    <w:rsid w:val="004E2291"/>
    <w:rsid w:val="004E2605"/>
    <w:rsid w:val="004E29CD"/>
    <w:rsid w:val="004E2C74"/>
    <w:rsid w:val="004E30B5"/>
    <w:rsid w:val="004E47CE"/>
    <w:rsid w:val="004E50F8"/>
    <w:rsid w:val="004E584C"/>
    <w:rsid w:val="004E6E3B"/>
    <w:rsid w:val="004E6F1A"/>
    <w:rsid w:val="004E7F10"/>
    <w:rsid w:val="004E7FFE"/>
    <w:rsid w:val="004F0A8A"/>
    <w:rsid w:val="004F0DE3"/>
    <w:rsid w:val="004F20EB"/>
    <w:rsid w:val="004F212A"/>
    <w:rsid w:val="004F2B02"/>
    <w:rsid w:val="004F2F9E"/>
    <w:rsid w:val="004F3665"/>
    <w:rsid w:val="004F5712"/>
    <w:rsid w:val="004F5754"/>
    <w:rsid w:val="004F6F03"/>
    <w:rsid w:val="0050029A"/>
    <w:rsid w:val="005014D2"/>
    <w:rsid w:val="00502999"/>
    <w:rsid w:val="0050376C"/>
    <w:rsid w:val="00503CAC"/>
    <w:rsid w:val="005044A9"/>
    <w:rsid w:val="0050537D"/>
    <w:rsid w:val="00505419"/>
    <w:rsid w:val="00505D11"/>
    <w:rsid w:val="00505DB8"/>
    <w:rsid w:val="005071F1"/>
    <w:rsid w:val="005072B9"/>
    <w:rsid w:val="0050747E"/>
    <w:rsid w:val="005076A9"/>
    <w:rsid w:val="00507FB6"/>
    <w:rsid w:val="00507FC7"/>
    <w:rsid w:val="00510D03"/>
    <w:rsid w:val="00511E9C"/>
    <w:rsid w:val="005127F4"/>
    <w:rsid w:val="00512A17"/>
    <w:rsid w:val="00514D5C"/>
    <w:rsid w:val="00514E91"/>
    <w:rsid w:val="0051561C"/>
    <w:rsid w:val="00515762"/>
    <w:rsid w:val="0051658D"/>
    <w:rsid w:val="00516C30"/>
    <w:rsid w:val="0051711D"/>
    <w:rsid w:val="00520491"/>
    <w:rsid w:val="00520971"/>
    <w:rsid w:val="005230F9"/>
    <w:rsid w:val="00523E84"/>
    <w:rsid w:val="00524051"/>
    <w:rsid w:val="0052571F"/>
    <w:rsid w:val="005271A8"/>
    <w:rsid w:val="0053081C"/>
    <w:rsid w:val="00531298"/>
    <w:rsid w:val="00532870"/>
    <w:rsid w:val="00533691"/>
    <w:rsid w:val="00535FAA"/>
    <w:rsid w:val="00536185"/>
    <w:rsid w:val="00536335"/>
    <w:rsid w:val="0053735E"/>
    <w:rsid w:val="0053756B"/>
    <w:rsid w:val="00537CA0"/>
    <w:rsid w:val="00537FFB"/>
    <w:rsid w:val="005404AD"/>
    <w:rsid w:val="00540A06"/>
    <w:rsid w:val="00542A16"/>
    <w:rsid w:val="00543B21"/>
    <w:rsid w:val="00544675"/>
    <w:rsid w:val="005447C9"/>
    <w:rsid w:val="00545967"/>
    <w:rsid w:val="005519BC"/>
    <w:rsid w:val="00553EF6"/>
    <w:rsid w:val="005552D0"/>
    <w:rsid w:val="00556329"/>
    <w:rsid w:val="00556704"/>
    <w:rsid w:val="00557026"/>
    <w:rsid w:val="005575D2"/>
    <w:rsid w:val="005579C8"/>
    <w:rsid w:val="0056055D"/>
    <w:rsid w:val="005607E0"/>
    <w:rsid w:val="005613EA"/>
    <w:rsid w:val="00562BAF"/>
    <w:rsid w:val="0057064A"/>
    <w:rsid w:val="00570EEE"/>
    <w:rsid w:val="00571C3D"/>
    <w:rsid w:val="0057419D"/>
    <w:rsid w:val="005741B3"/>
    <w:rsid w:val="00574B74"/>
    <w:rsid w:val="00574BA5"/>
    <w:rsid w:val="00575FD3"/>
    <w:rsid w:val="005762F8"/>
    <w:rsid w:val="0058155B"/>
    <w:rsid w:val="005818BC"/>
    <w:rsid w:val="00581C41"/>
    <w:rsid w:val="00581F02"/>
    <w:rsid w:val="005825FB"/>
    <w:rsid w:val="00583496"/>
    <w:rsid w:val="005838BB"/>
    <w:rsid w:val="00585158"/>
    <w:rsid w:val="00585A38"/>
    <w:rsid w:val="00585B25"/>
    <w:rsid w:val="00590B65"/>
    <w:rsid w:val="00590C13"/>
    <w:rsid w:val="005914E3"/>
    <w:rsid w:val="00592198"/>
    <w:rsid w:val="005937EF"/>
    <w:rsid w:val="005945AC"/>
    <w:rsid w:val="00594E1C"/>
    <w:rsid w:val="00595E7D"/>
    <w:rsid w:val="00596098"/>
    <w:rsid w:val="005960BA"/>
    <w:rsid w:val="005963CC"/>
    <w:rsid w:val="0059778A"/>
    <w:rsid w:val="00597D0B"/>
    <w:rsid w:val="005A0A3D"/>
    <w:rsid w:val="005A0D1D"/>
    <w:rsid w:val="005A15FA"/>
    <w:rsid w:val="005A194E"/>
    <w:rsid w:val="005A25C1"/>
    <w:rsid w:val="005A3955"/>
    <w:rsid w:val="005A3C5E"/>
    <w:rsid w:val="005A4541"/>
    <w:rsid w:val="005A4D59"/>
    <w:rsid w:val="005A4F34"/>
    <w:rsid w:val="005A62A3"/>
    <w:rsid w:val="005A6403"/>
    <w:rsid w:val="005A656F"/>
    <w:rsid w:val="005A6B0A"/>
    <w:rsid w:val="005A6CF0"/>
    <w:rsid w:val="005A7BA1"/>
    <w:rsid w:val="005A7E6E"/>
    <w:rsid w:val="005B0272"/>
    <w:rsid w:val="005B10B8"/>
    <w:rsid w:val="005B172C"/>
    <w:rsid w:val="005B43A3"/>
    <w:rsid w:val="005B5068"/>
    <w:rsid w:val="005B5781"/>
    <w:rsid w:val="005B5B96"/>
    <w:rsid w:val="005B7837"/>
    <w:rsid w:val="005B7888"/>
    <w:rsid w:val="005B7BBC"/>
    <w:rsid w:val="005C0EB6"/>
    <w:rsid w:val="005C1E8C"/>
    <w:rsid w:val="005C1EE5"/>
    <w:rsid w:val="005C22B2"/>
    <w:rsid w:val="005C2966"/>
    <w:rsid w:val="005C35DF"/>
    <w:rsid w:val="005C3C8C"/>
    <w:rsid w:val="005C44F5"/>
    <w:rsid w:val="005C4953"/>
    <w:rsid w:val="005C4987"/>
    <w:rsid w:val="005C5299"/>
    <w:rsid w:val="005C59F2"/>
    <w:rsid w:val="005C6199"/>
    <w:rsid w:val="005C6C91"/>
    <w:rsid w:val="005C71E7"/>
    <w:rsid w:val="005D0064"/>
    <w:rsid w:val="005D0530"/>
    <w:rsid w:val="005D0A7D"/>
    <w:rsid w:val="005D2765"/>
    <w:rsid w:val="005D3582"/>
    <w:rsid w:val="005D41F9"/>
    <w:rsid w:val="005D4702"/>
    <w:rsid w:val="005D4A8E"/>
    <w:rsid w:val="005D5D08"/>
    <w:rsid w:val="005D6456"/>
    <w:rsid w:val="005D677A"/>
    <w:rsid w:val="005D6FA8"/>
    <w:rsid w:val="005E1206"/>
    <w:rsid w:val="005E252A"/>
    <w:rsid w:val="005E2679"/>
    <w:rsid w:val="005E2BD8"/>
    <w:rsid w:val="005E2EF5"/>
    <w:rsid w:val="005E30A2"/>
    <w:rsid w:val="005E365B"/>
    <w:rsid w:val="005E3D86"/>
    <w:rsid w:val="005E4AE1"/>
    <w:rsid w:val="005E5E25"/>
    <w:rsid w:val="005E6EE1"/>
    <w:rsid w:val="005E7064"/>
    <w:rsid w:val="005F034D"/>
    <w:rsid w:val="005F07F3"/>
    <w:rsid w:val="005F21F0"/>
    <w:rsid w:val="005F3771"/>
    <w:rsid w:val="005F4D17"/>
    <w:rsid w:val="005F5476"/>
    <w:rsid w:val="005F66CE"/>
    <w:rsid w:val="005F6EA7"/>
    <w:rsid w:val="00600396"/>
    <w:rsid w:val="00600E79"/>
    <w:rsid w:val="00601129"/>
    <w:rsid w:val="00603367"/>
    <w:rsid w:val="006035B8"/>
    <w:rsid w:val="00603937"/>
    <w:rsid w:val="00604A56"/>
    <w:rsid w:val="00604BE0"/>
    <w:rsid w:val="006057F7"/>
    <w:rsid w:val="00605941"/>
    <w:rsid w:val="00605A68"/>
    <w:rsid w:val="00605C78"/>
    <w:rsid w:val="00605E6A"/>
    <w:rsid w:val="006102BF"/>
    <w:rsid w:val="006104D3"/>
    <w:rsid w:val="0061075D"/>
    <w:rsid w:val="006111E0"/>
    <w:rsid w:val="006113B1"/>
    <w:rsid w:val="00611881"/>
    <w:rsid w:val="00611CAF"/>
    <w:rsid w:val="00611D72"/>
    <w:rsid w:val="00611E52"/>
    <w:rsid w:val="00611EB4"/>
    <w:rsid w:val="006121F7"/>
    <w:rsid w:val="00612F0F"/>
    <w:rsid w:val="006133F4"/>
    <w:rsid w:val="00613CC4"/>
    <w:rsid w:val="00613FB1"/>
    <w:rsid w:val="006142A6"/>
    <w:rsid w:val="00615206"/>
    <w:rsid w:val="00615CA5"/>
    <w:rsid w:val="00615E17"/>
    <w:rsid w:val="00617086"/>
    <w:rsid w:val="00620769"/>
    <w:rsid w:val="006212AA"/>
    <w:rsid w:val="00621D8C"/>
    <w:rsid w:val="00621E7C"/>
    <w:rsid w:val="00622004"/>
    <w:rsid w:val="006225C1"/>
    <w:rsid w:val="00623121"/>
    <w:rsid w:val="0062388C"/>
    <w:rsid w:val="00624F3B"/>
    <w:rsid w:val="0062526F"/>
    <w:rsid w:val="006259E3"/>
    <w:rsid w:val="00625A01"/>
    <w:rsid w:val="006264A7"/>
    <w:rsid w:val="00626FDD"/>
    <w:rsid w:val="00627319"/>
    <w:rsid w:val="00631359"/>
    <w:rsid w:val="00635C97"/>
    <w:rsid w:val="00636604"/>
    <w:rsid w:val="00636D3F"/>
    <w:rsid w:val="0063766B"/>
    <w:rsid w:val="006406F3"/>
    <w:rsid w:val="0064084B"/>
    <w:rsid w:val="00640C2B"/>
    <w:rsid w:val="00642139"/>
    <w:rsid w:val="00642BED"/>
    <w:rsid w:val="00644247"/>
    <w:rsid w:val="00644647"/>
    <w:rsid w:val="00644C1F"/>
    <w:rsid w:val="00644F30"/>
    <w:rsid w:val="00645415"/>
    <w:rsid w:val="0064610A"/>
    <w:rsid w:val="00646619"/>
    <w:rsid w:val="0064736B"/>
    <w:rsid w:val="00647A6A"/>
    <w:rsid w:val="0065110B"/>
    <w:rsid w:val="00651531"/>
    <w:rsid w:val="00651D89"/>
    <w:rsid w:val="006521DD"/>
    <w:rsid w:val="006537F7"/>
    <w:rsid w:val="0065390C"/>
    <w:rsid w:val="00653F98"/>
    <w:rsid w:val="0065462F"/>
    <w:rsid w:val="00655529"/>
    <w:rsid w:val="00656BC0"/>
    <w:rsid w:val="006603C0"/>
    <w:rsid w:val="006605F2"/>
    <w:rsid w:val="0066080F"/>
    <w:rsid w:val="00660884"/>
    <w:rsid w:val="00660AE1"/>
    <w:rsid w:val="00661861"/>
    <w:rsid w:val="00661A2D"/>
    <w:rsid w:val="0066208F"/>
    <w:rsid w:val="00662466"/>
    <w:rsid w:val="00662984"/>
    <w:rsid w:val="006634B0"/>
    <w:rsid w:val="006635C1"/>
    <w:rsid w:val="0066442F"/>
    <w:rsid w:val="00664AB2"/>
    <w:rsid w:val="00664FF5"/>
    <w:rsid w:val="00665091"/>
    <w:rsid w:val="00665D15"/>
    <w:rsid w:val="00665D84"/>
    <w:rsid w:val="0066623D"/>
    <w:rsid w:val="00666A5C"/>
    <w:rsid w:val="006677A6"/>
    <w:rsid w:val="00667C0A"/>
    <w:rsid w:val="00671C31"/>
    <w:rsid w:val="00672075"/>
    <w:rsid w:val="006732F9"/>
    <w:rsid w:val="006736DF"/>
    <w:rsid w:val="00673EEF"/>
    <w:rsid w:val="006746C3"/>
    <w:rsid w:val="00674CE7"/>
    <w:rsid w:val="00675549"/>
    <w:rsid w:val="006764D8"/>
    <w:rsid w:val="00677DD3"/>
    <w:rsid w:val="0068044A"/>
    <w:rsid w:val="006808BF"/>
    <w:rsid w:val="006829B2"/>
    <w:rsid w:val="00682A39"/>
    <w:rsid w:val="00683EBE"/>
    <w:rsid w:val="00684B44"/>
    <w:rsid w:val="00686F40"/>
    <w:rsid w:val="00687046"/>
    <w:rsid w:val="006905B2"/>
    <w:rsid w:val="0069070D"/>
    <w:rsid w:val="00690F2A"/>
    <w:rsid w:val="00691404"/>
    <w:rsid w:val="006919B7"/>
    <w:rsid w:val="00692048"/>
    <w:rsid w:val="00692666"/>
    <w:rsid w:val="00693EE6"/>
    <w:rsid w:val="0069451C"/>
    <w:rsid w:val="0069500C"/>
    <w:rsid w:val="006950DB"/>
    <w:rsid w:val="00695113"/>
    <w:rsid w:val="00695570"/>
    <w:rsid w:val="006959BB"/>
    <w:rsid w:val="00695F9A"/>
    <w:rsid w:val="006966EB"/>
    <w:rsid w:val="00696919"/>
    <w:rsid w:val="0069711F"/>
    <w:rsid w:val="00697728"/>
    <w:rsid w:val="006A2055"/>
    <w:rsid w:val="006A33E1"/>
    <w:rsid w:val="006A3B3A"/>
    <w:rsid w:val="006A3E85"/>
    <w:rsid w:val="006A4A30"/>
    <w:rsid w:val="006A4BB3"/>
    <w:rsid w:val="006A4C80"/>
    <w:rsid w:val="006A5938"/>
    <w:rsid w:val="006A5F00"/>
    <w:rsid w:val="006A6B5A"/>
    <w:rsid w:val="006A78E7"/>
    <w:rsid w:val="006A7D62"/>
    <w:rsid w:val="006B0057"/>
    <w:rsid w:val="006B0237"/>
    <w:rsid w:val="006B07C4"/>
    <w:rsid w:val="006B0B42"/>
    <w:rsid w:val="006B124B"/>
    <w:rsid w:val="006B2537"/>
    <w:rsid w:val="006B298B"/>
    <w:rsid w:val="006B3682"/>
    <w:rsid w:val="006B3871"/>
    <w:rsid w:val="006B4A1C"/>
    <w:rsid w:val="006B58D3"/>
    <w:rsid w:val="006B5A44"/>
    <w:rsid w:val="006B6555"/>
    <w:rsid w:val="006B701D"/>
    <w:rsid w:val="006B7E48"/>
    <w:rsid w:val="006C109E"/>
    <w:rsid w:val="006C122F"/>
    <w:rsid w:val="006C13A5"/>
    <w:rsid w:val="006C17C7"/>
    <w:rsid w:val="006C19B8"/>
    <w:rsid w:val="006C31FA"/>
    <w:rsid w:val="006C34CE"/>
    <w:rsid w:val="006C3C7C"/>
    <w:rsid w:val="006C5000"/>
    <w:rsid w:val="006C5336"/>
    <w:rsid w:val="006C7A08"/>
    <w:rsid w:val="006C7B08"/>
    <w:rsid w:val="006C7B3B"/>
    <w:rsid w:val="006C7E46"/>
    <w:rsid w:val="006D0A36"/>
    <w:rsid w:val="006D19CC"/>
    <w:rsid w:val="006D19F2"/>
    <w:rsid w:val="006D2B58"/>
    <w:rsid w:val="006D3367"/>
    <w:rsid w:val="006D366F"/>
    <w:rsid w:val="006D37D1"/>
    <w:rsid w:val="006D3AEF"/>
    <w:rsid w:val="006D4709"/>
    <w:rsid w:val="006D476F"/>
    <w:rsid w:val="006D4C80"/>
    <w:rsid w:val="006D4E6B"/>
    <w:rsid w:val="006D51D5"/>
    <w:rsid w:val="006D5499"/>
    <w:rsid w:val="006D54F2"/>
    <w:rsid w:val="006D6753"/>
    <w:rsid w:val="006D7729"/>
    <w:rsid w:val="006D7D57"/>
    <w:rsid w:val="006E00B9"/>
    <w:rsid w:val="006E151D"/>
    <w:rsid w:val="006E1D1B"/>
    <w:rsid w:val="006E1DF8"/>
    <w:rsid w:val="006E2561"/>
    <w:rsid w:val="006E265B"/>
    <w:rsid w:val="006E3731"/>
    <w:rsid w:val="006E3BC2"/>
    <w:rsid w:val="006E3E2C"/>
    <w:rsid w:val="006E435A"/>
    <w:rsid w:val="006E4532"/>
    <w:rsid w:val="006E48E1"/>
    <w:rsid w:val="006E49BD"/>
    <w:rsid w:val="006E4DD0"/>
    <w:rsid w:val="006E4EA7"/>
    <w:rsid w:val="006E6335"/>
    <w:rsid w:val="006E66C8"/>
    <w:rsid w:val="006E73AE"/>
    <w:rsid w:val="006E7B07"/>
    <w:rsid w:val="006F01E2"/>
    <w:rsid w:val="006F03A8"/>
    <w:rsid w:val="006F03E5"/>
    <w:rsid w:val="006F04ED"/>
    <w:rsid w:val="006F2F24"/>
    <w:rsid w:val="006F2FD4"/>
    <w:rsid w:val="006F34D8"/>
    <w:rsid w:val="006F4665"/>
    <w:rsid w:val="006F487D"/>
    <w:rsid w:val="006F4B98"/>
    <w:rsid w:val="006F534B"/>
    <w:rsid w:val="006F628F"/>
    <w:rsid w:val="006F6855"/>
    <w:rsid w:val="006F6906"/>
    <w:rsid w:val="006F6ED3"/>
    <w:rsid w:val="006F6EE6"/>
    <w:rsid w:val="00700344"/>
    <w:rsid w:val="00701422"/>
    <w:rsid w:val="00701898"/>
    <w:rsid w:val="00701945"/>
    <w:rsid w:val="00702288"/>
    <w:rsid w:val="00702F4A"/>
    <w:rsid w:val="00703D38"/>
    <w:rsid w:val="00704585"/>
    <w:rsid w:val="00704668"/>
    <w:rsid w:val="007059B8"/>
    <w:rsid w:val="007075B3"/>
    <w:rsid w:val="007075C9"/>
    <w:rsid w:val="0071006D"/>
    <w:rsid w:val="00710102"/>
    <w:rsid w:val="00710BB0"/>
    <w:rsid w:val="00712C02"/>
    <w:rsid w:val="00712CC8"/>
    <w:rsid w:val="00712FC9"/>
    <w:rsid w:val="00713072"/>
    <w:rsid w:val="00713F8C"/>
    <w:rsid w:val="00714A03"/>
    <w:rsid w:val="00714C5E"/>
    <w:rsid w:val="00714D32"/>
    <w:rsid w:val="00715121"/>
    <w:rsid w:val="0071605D"/>
    <w:rsid w:val="00716B06"/>
    <w:rsid w:val="00722284"/>
    <w:rsid w:val="007224B8"/>
    <w:rsid w:val="00722F99"/>
    <w:rsid w:val="0072404A"/>
    <w:rsid w:val="00724740"/>
    <w:rsid w:val="00724902"/>
    <w:rsid w:val="00726407"/>
    <w:rsid w:val="007267FF"/>
    <w:rsid w:val="00726E7A"/>
    <w:rsid w:val="00727A4E"/>
    <w:rsid w:val="00727AB6"/>
    <w:rsid w:val="00727EE2"/>
    <w:rsid w:val="0073057A"/>
    <w:rsid w:val="0073265E"/>
    <w:rsid w:val="00734BD1"/>
    <w:rsid w:val="00734DB4"/>
    <w:rsid w:val="007352E0"/>
    <w:rsid w:val="00737078"/>
    <w:rsid w:val="007374C4"/>
    <w:rsid w:val="00737667"/>
    <w:rsid w:val="00740F21"/>
    <w:rsid w:val="007417FE"/>
    <w:rsid w:val="00742090"/>
    <w:rsid w:val="007421D0"/>
    <w:rsid w:val="00742D09"/>
    <w:rsid w:val="00742F53"/>
    <w:rsid w:val="00743C10"/>
    <w:rsid w:val="00743F42"/>
    <w:rsid w:val="0074406E"/>
    <w:rsid w:val="007458A3"/>
    <w:rsid w:val="007458C4"/>
    <w:rsid w:val="0074640A"/>
    <w:rsid w:val="007464FE"/>
    <w:rsid w:val="0074659C"/>
    <w:rsid w:val="0074672B"/>
    <w:rsid w:val="00746812"/>
    <w:rsid w:val="0074682C"/>
    <w:rsid w:val="007469FB"/>
    <w:rsid w:val="00746EAB"/>
    <w:rsid w:val="007474B1"/>
    <w:rsid w:val="00747F43"/>
    <w:rsid w:val="00750319"/>
    <w:rsid w:val="00751153"/>
    <w:rsid w:val="0075167D"/>
    <w:rsid w:val="00752739"/>
    <w:rsid w:val="007534A9"/>
    <w:rsid w:val="00753C26"/>
    <w:rsid w:val="007547FA"/>
    <w:rsid w:val="007558C9"/>
    <w:rsid w:val="007559CA"/>
    <w:rsid w:val="00756B49"/>
    <w:rsid w:val="0076007A"/>
    <w:rsid w:val="00760431"/>
    <w:rsid w:val="00760B9F"/>
    <w:rsid w:val="00761D08"/>
    <w:rsid w:val="00763C20"/>
    <w:rsid w:val="00763FE9"/>
    <w:rsid w:val="00764369"/>
    <w:rsid w:val="007652D9"/>
    <w:rsid w:val="007655AA"/>
    <w:rsid w:val="00765778"/>
    <w:rsid w:val="00765A01"/>
    <w:rsid w:val="00765DAD"/>
    <w:rsid w:val="0076663A"/>
    <w:rsid w:val="007666DC"/>
    <w:rsid w:val="007671C8"/>
    <w:rsid w:val="007673A4"/>
    <w:rsid w:val="00767B1B"/>
    <w:rsid w:val="00767FD2"/>
    <w:rsid w:val="00770F13"/>
    <w:rsid w:val="0077144A"/>
    <w:rsid w:val="00772B98"/>
    <w:rsid w:val="00772DBE"/>
    <w:rsid w:val="007741DF"/>
    <w:rsid w:val="007743C9"/>
    <w:rsid w:val="00774FD0"/>
    <w:rsid w:val="00775091"/>
    <w:rsid w:val="00775F8B"/>
    <w:rsid w:val="0077660A"/>
    <w:rsid w:val="00781117"/>
    <w:rsid w:val="00782B34"/>
    <w:rsid w:val="00782EBF"/>
    <w:rsid w:val="00783627"/>
    <w:rsid w:val="007837A0"/>
    <w:rsid w:val="00784058"/>
    <w:rsid w:val="007869A2"/>
    <w:rsid w:val="00786AED"/>
    <w:rsid w:val="00787D57"/>
    <w:rsid w:val="00790526"/>
    <w:rsid w:val="0079081B"/>
    <w:rsid w:val="00790867"/>
    <w:rsid w:val="00790EEB"/>
    <w:rsid w:val="00791287"/>
    <w:rsid w:val="00791F8F"/>
    <w:rsid w:val="007927A7"/>
    <w:rsid w:val="007928EB"/>
    <w:rsid w:val="00792D99"/>
    <w:rsid w:val="00793361"/>
    <w:rsid w:val="007934B7"/>
    <w:rsid w:val="00793858"/>
    <w:rsid w:val="00793DFF"/>
    <w:rsid w:val="00793E1E"/>
    <w:rsid w:val="00795F92"/>
    <w:rsid w:val="0079716D"/>
    <w:rsid w:val="007977DC"/>
    <w:rsid w:val="007977F1"/>
    <w:rsid w:val="00797F38"/>
    <w:rsid w:val="007A02E1"/>
    <w:rsid w:val="007A35BC"/>
    <w:rsid w:val="007A37B5"/>
    <w:rsid w:val="007A3888"/>
    <w:rsid w:val="007A3E01"/>
    <w:rsid w:val="007A44A0"/>
    <w:rsid w:val="007A52E2"/>
    <w:rsid w:val="007A59B6"/>
    <w:rsid w:val="007A7852"/>
    <w:rsid w:val="007B0220"/>
    <w:rsid w:val="007B0822"/>
    <w:rsid w:val="007B15D4"/>
    <w:rsid w:val="007B1B2F"/>
    <w:rsid w:val="007B2B8A"/>
    <w:rsid w:val="007B2E48"/>
    <w:rsid w:val="007B3245"/>
    <w:rsid w:val="007B3517"/>
    <w:rsid w:val="007B4A7F"/>
    <w:rsid w:val="007B4D8E"/>
    <w:rsid w:val="007B5842"/>
    <w:rsid w:val="007B5BCC"/>
    <w:rsid w:val="007B6DEC"/>
    <w:rsid w:val="007B7E91"/>
    <w:rsid w:val="007C0348"/>
    <w:rsid w:val="007C0356"/>
    <w:rsid w:val="007C1EE6"/>
    <w:rsid w:val="007C2D5F"/>
    <w:rsid w:val="007C2E2F"/>
    <w:rsid w:val="007C3097"/>
    <w:rsid w:val="007C30C4"/>
    <w:rsid w:val="007C377A"/>
    <w:rsid w:val="007C41CD"/>
    <w:rsid w:val="007C4264"/>
    <w:rsid w:val="007C4A47"/>
    <w:rsid w:val="007C562B"/>
    <w:rsid w:val="007C571C"/>
    <w:rsid w:val="007C5FC6"/>
    <w:rsid w:val="007C730A"/>
    <w:rsid w:val="007C7A58"/>
    <w:rsid w:val="007D03F0"/>
    <w:rsid w:val="007D162B"/>
    <w:rsid w:val="007D21DB"/>
    <w:rsid w:val="007D3497"/>
    <w:rsid w:val="007E0021"/>
    <w:rsid w:val="007E02E9"/>
    <w:rsid w:val="007E1EBD"/>
    <w:rsid w:val="007E1F88"/>
    <w:rsid w:val="007E2211"/>
    <w:rsid w:val="007E2B92"/>
    <w:rsid w:val="007E2B95"/>
    <w:rsid w:val="007E3BC8"/>
    <w:rsid w:val="007E571D"/>
    <w:rsid w:val="007E5A7D"/>
    <w:rsid w:val="007E799F"/>
    <w:rsid w:val="007F031F"/>
    <w:rsid w:val="007F0A4B"/>
    <w:rsid w:val="007F0A91"/>
    <w:rsid w:val="007F10E2"/>
    <w:rsid w:val="007F12CF"/>
    <w:rsid w:val="007F1363"/>
    <w:rsid w:val="007F1DA4"/>
    <w:rsid w:val="007F2678"/>
    <w:rsid w:val="007F273E"/>
    <w:rsid w:val="007F36B8"/>
    <w:rsid w:val="007F41BA"/>
    <w:rsid w:val="007F459A"/>
    <w:rsid w:val="007F57D1"/>
    <w:rsid w:val="007F605B"/>
    <w:rsid w:val="007F6F23"/>
    <w:rsid w:val="007F7314"/>
    <w:rsid w:val="007F76C9"/>
    <w:rsid w:val="00800081"/>
    <w:rsid w:val="00800D08"/>
    <w:rsid w:val="00801AF5"/>
    <w:rsid w:val="00801EE3"/>
    <w:rsid w:val="0080220C"/>
    <w:rsid w:val="00803082"/>
    <w:rsid w:val="00803556"/>
    <w:rsid w:val="00803C25"/>
    <w:rsid w:val="00803E1C"/>
    <w:rsid w:val="008041A2"/>
    <w:rsid w:val="00804AD6"/>
    <w:rsid w:val="008066BB"/>
    <w:rsid w:val="008067DF"/>
    <w:rsid w:val="00806D5F"/>
    <w:rsid w:val="00806E93"/>
    <w:rsid w:val="0080709A"/>
    <w:rsid w:val="008070AA"/>
    <w:rsid w:val="00807194"/>
    <w:rsid w:val="0081056A"/>
    <w:rsid w:val="00812936"/>
    <w:rsid w:val="0081370E"/>
    <w:rsid w:val="008145C1"/>
    <w:rsid w:val="008145E7"/>
    <w:rsid w:val="00814C67"/>
    <w:rsid w:val="00814CD7"/>
    <w:rsid w:val="00815A58"/>
    <w:rsid w:val="00815F53"/>
    <w:rsid w:val="008163A1"/>
    <w:rsid w:val="0081647F"/>
    <w:rsid w:val="00816DA4"/>
    <w:rsid w:val="00817106"/>
    <w:rsid w:val="00817371"/>
    <w:rsid w:val="00817ADE"/>
    <w:rsid w:val="00817D94"/>
    <w:rsid w:val="00817DC5"/>
    <w:rsid w:val="00817EFE"/>
    <w:rsid w:val="00821058"/>
    <w:rsid w:val="008210F7"/>
    <w:rsid w:val="00821141"/>
    <w:rsid w:val="008213AE"/>
    <w:rsid w:val="008216C2"/>
    <w:rsid w:val="008217EF"/>
    <w:rsid w:val="0082186A"/>
    <w:rsid w:val="00821A14"/>
    <w:rsid w:val="00821F9C"/>
    <w:rsid w:val="00822CF2"/>
    <w:rsid w:val="00824AB5"/>
    <w:rsid w:val="008251E3"/>
    <w:rsid w:val="008266B7"/>
    <w:rsid w:val="008268C4"/>
    <w:rsid w:val="0082780A"/>
    <w:rsid w:val="0083058D"/>
    <w:rsid w:val="00830593"/>
    <w:rsid w:val="00831608"/>
    <w:rsid w:val="00831AB1"/>
    <w:rsid w:val="00831B6B"/>
    <w:rsid w:val="00831F61"/>
    <w:rsid w:val="00832B38"/>
    <w:rsid w:val="00832EA0"/>
    <w:rsid w:val="00833558"/>
    <w:rsid w:val="00833B7E"/>
    <w:rsid w:val="00834434"/>
    <w:rsid w:val="00834A6D"/>
    <w:rsid w:val="00834CE5"/>
    <w:rsid w:val="008367BA"/>
    <w:rsid w:val="0083706A"/>
    <w:rsid w:val="008406B7"/>
    <w:rsid w:val="0084078F"/>
    <w:rsid w:val="008409F4"/>
    <w:rsid w:val="00840CBF"/>
    <w:rsid w:val="00840D44"/>
    <w:rsid w:val="0084129A"/>
    <w:rsid w:val="00842984"/>
    <w:rsid w:val="008430A6"/>
    <w:rsid w:val="008431C0"/>
    <w:rsid w:val="008448A7"/>
    <w:rsid w:val="00844A2F"/>
    <w:rsid w:val="00844E81"/>
    <w:rsid w:val="008450C7"/>
    <w:rsid w:val="008454F4"/>
    <w:rsid w:val="00845717"/>
    <w:rsid w:val="008457DD"/>
    <w:rsid w:val="008465D4"/>
    <w:rsid w:val="008469E3"/>
    <w:rsid w:val="00846EA0"/>
    <w:rsid w:val="00847CB9"/>
    <w:rsid w:val="00851DE7"/>
    <w:rsid w:val="00851E39"/>
    <w:rsid w:val="00851F2D"/>
    <w:rsid w:val="00852D9D"/>
    <w:rsid w:val="00853A64"/>
    <w:rsid w:val="0085438E"/>
    <w:rsid w:val="008543D7"/>
    <w:rsid w:val="00854CB7"/>
    <w:rsid w:val="008551E0"/>
    <w:rsid w:val="00856FD8"/>
    <w:rsid w:val="008573CB"/>
    <w:rsid w:val="00857C3F"/>
    <w:rsid w:val="00857C6B"/>
    <w:rsid w:val="00860555"/>
    <w:rsid w:val="00860C5D"/>
    <w:rsid w:val="008616B7"/>
    <w:rsid w:val="00861BDB"/>
    <w:rsid w:val="008633AF"/>
    <w:rsid w:val="00863644"/>
    <w:rsid w:val="00863E33"/>
    <w:rsid w:val="00864145"/>
    <w:rsid w:val="008646CA"/>
    <w:rsid w:val="008650C9"/>
    <w:rsid w:val="008652B5"/>
    <w:rsid w:val="0086596C"/>
    <w:rsid w:val="00866334"/>
    <w:rsid w:val="008663BC"/>
    <w:rsid w:val="00866EA9"/>
    <w:rsid w:val="0086761F"/>
    <w:rsid w:val="00867645"/>
    <w:rsid w:val="00871231"/>
    <w:rsid w:val="00871AEE"/>
    <w:rsid w:val="00871E65"/>
    <w:rsid w:val="00871FCC"/>
    <w:rsid w:val="00872B41"/>
    <w:rsid w:val="00875027"/>
    <w:rsid w:val="00875885"/>
    <w:rsid w:val="0087612A"/>
    <w:rsid w:val="008765F9"/>
    <w:rsid w:val="00876CD7"/>
    <w:rsid w:val="00876E8A"/>
    <w:rsid w:val="008775E4"/>
    <w:rsid w:val="0087793F"/>
    <w:rsid w:val="00880130"/>
    <w:rsid w:val="00881ED5"/>
    <w:rsid w:val="00883756"/>
    <w:rsid w:val="0088381C"/>
    <w:rsid w:val="00883833"/>
    <w:rsid w:val="008851E3"/>
    <w:rsid w:val="008853A4"/>
    <w:rsid w:val="0088602D"/>
    <w:rsid w:val="00886682"/>
    <w:rsid w:val="00886BBB"/>
    <w:rsid w:val="00887455"/>
    <w:rsid w:val="00887FB0"/>
    <w:rsid w:val="008902E7"/>
    <w:rsid w:val="00890B18"/>
    <w:rsid w:val="00890ED8"/>
    <w:rsid w:val="008913F0"/>
    <w:rsid w:val="0089178F"/>
    <w:rsid w:val="00892180"/>
    <w:rsid w:val="008922EE"/>
    <w:rsid w:val="00892438"/>
    <w:rsid w:val="00892702"/>
    <w:rsid w:val="00892725"/>
    <w:rsid w:val="0089341E"/>
    <w:rsid w:val="0089587C"/>
    <w:rsid w:val="00895885"/>
    <w:rsid w:val="00895D03"/>
    <w:rsid w:val="00896BE3"/>
    <w:rsid w:val="00896E4B"/>
    <w:rsid w:val="00897225"/>
    <w:rsid w:val="0089776B"/>
    <w:rsid w:val="00897E6A"/>
    <w:rsid w:val="008A0276"/>
    <w:rsid w:val="008A0738"/>
    <w:rsid w:val="008A0EFD"/>
    <w:rsid w:val="008A590C"/>
    <w:rsid w:val="008A67A9"/>
    <w:rsid w:val="008A6CA5"/>
    <w:rsid w:val="008A7B84"/>
    <w:rsid w:val="008A7E03"/>
    <w:rsid w:val="008A7F19"/>
    <w:rsid w:val="008B1682"/>
    <w:rsid w:val="008B16C6"/>
    <w:rsid w:val="008B2975"/>
    <w:rsid w:val="008B3089"/>
    <w:rsid w:val="008B3C7B"/>
    <w:rsid w:val="008B6771"/>
    <w:rsid w:val="008B7212"/>
    <w:rsid w:val="008B76FB"/>
    <w:rsid w:val="008B7D9A"/>
    <w:rsid w:val="008B7DD1"/>
    <w:rsid w:val="008C11E6"/>
    <w:rsid w:val="008C195C"/>
    <w:rsid w:val="008C230B"/>
    <w:rsid w:val="008C2D7C"/>
    <w:rsid w:val="008C3FE9"/>
    <w:rsid w:val="008C44DE"/>
    <w:rsid w:val="008C5624"/>
    <w:rsid w:val="008C5F9A"/>
    <w:rsid w:val="008C67E4"/>
    <w:rsid w:val="008C77A0"/>
    <w:rsid w:val="008C786B"/>
    <w:rsid w:val="008D0087"/>
    <w:rsid w:val="008D1C0E"/>
    <w:rsid w:val="008D3C1C"/>
    <w:rsid w:val="008D41D6"/>
    <w:rsid w:val="008D44DD"/>
    <w:rsid w:val="008D513F"/>
    <w:rsid w:val="008D58F2"/>
    <w:rsid w:val="008D5E91"/>
    <w:rsid w:val="008D5F81"/>
    <w:rsid w:val="008D651C"/>
    <w:rsid w:val="008D6FF2"/>
    <w:rsid w:val="008D7270"/>
    <w:rsid w:val="008D76AD"/>
    <w:rsid w:val="008E1425"/>
    <w:rsid w:val="008E1A47"/>
    <w:rsid w:val="008E2DF2"/>
    <w:rsid w:val="008E3A42"/>
    <w:rsid w:val="008E3B8D"/>
    <w:rsid w:val="008E3FF0"/>
    <w:rsid w:val="008E52F8"/>
    <w:rsid w:val="008E5FF7"/>
    <w:rsid w:val="008E6297"/>
    <w:rsid w:val="008E78A7"/>
    <w:rsid w:val="008F214C"/>
    <w:rsid w:val="008F22FD"/>
    <w:rsid w:val="008F28E6"/>
    <w:rsid w:val="008F2A2B"/>
    <w:rsid w:val="008F3143"/>
    <w:rsid w:val="008F31B2"/>
    <w:rsid w:val="008F36E8"/>
    <w:rsid w:val="008F39AA"/>
    <w:rsid w:val="008F3E44"/>
    <w:rsid w:val="008F4048"/>
    <w:rsid w:val="008F44ED"/>
    <w:rsid w:val="008F48AB"/>
    <w:rsid w:val="008F4FFD"/>
    <w:rsid w:val="008F53D1"/>
    <w:rsid w:val="008F5C9C"/>
    <w:rsid w:val="008F6F3E"/>
    <w:rsid w:val="008F7DF6"/>
    <w:rsid w:val="00900366"/>
    <w:rsid w:val="00900AF1"/>
    <w:rsid w:val="0090226E"/>
    <w:rsid w:val="0090248E"/>
    <w:rsid w:val="00902961"/>
    <w:rsid w:val="009030A6"/>
    <w:rsid w:val="00903158"/>
    <w:rsid w:val="009036ED"/>
    <w:rsid w:val="00903D17"/>
    <w:rsid w:val="00904516"/>
    <w:rsid w:val="00905537"/>
    <w:rsid w:val="0090570D"/>
    <w:rsid w:val="009062E6"/>
    <w:rsid w:val="009104F4"/>
    <w:rsid w:val="00910B39"/>
    <w:rsid w:val="009117E4"/>
    <w:rsid w:val="009133BA"/>
    <w:rsid w:val="0091369A"/>
    <w:rsid w:val="00914EB5"/>
    <w:rsid w:val="009151D5"/>
    <w:rsid w:val="00915B70"/>
    <w:rsid w:val="0091603F"/>
    <w:rsid w:val="0091621D"/>
    <w:rsid w:val="009168F0"/>
    <w:rsid w:val="00921017"/>
    <w:rsid w:val="00921913"/>
    <w:rsid w:val="00921B47"/>
    <w:rsid w:val="00922538"/>
    <w:rsid w:val="00922977"/>
    <w:rsid w:val="00922BCE"/>
    <w:rsid w:val="0092378D"/>
    <w:rsid w:val="00924A23"/>
    <w:rsid w:val="00924BC5"/>
    <w:rsid w:val="00924FAD"/>
    <w:rsid w:val="00925202"/>
    <w:rsid w:val="00925D01"/>
    <w:rsid w:val="00930DF4"/>
    <w:rsid w:val="009310EF"/>
    <w:rsid w:val="009318AB"/>
    <w:rsid w:val="00932446"/>
    <w:rsid w:val="009328BE"/>
    <w:rsid w:val="00934330"/>
    <w:rsid w:val="00934407"/>
    <w:rsid w:val="00934AE4"/>
    <w:rsid w:val="00935425"/>
    <w:rsid w:val="00936DD8"/>
    <w:rsid w:val="009374B3"/>
    <w:rsid w:val="00940C42"/>
    <w:rsid w:val="00940EFD"/>
    <w:rsid w:val="0094137B"/>
    <w:rsid w:val="00941E6C"/>
    <w:rsid w:val="0094243C"/>
    <w:rsid w:val="009470F1"/>
    <w:rsid w:val="00947AC5"/>
    <w:rsid w:val="00947CBB"/>
    <w:rsid w:val="009503EF"/>
    <w:rsid w:val="00950EB0"/>
    <w:rsid w:val="00952902"/>
    <w:rsid w:val="00953D57"/>
    <w:rsid w:val="0095417D"/>
    <w:rsid w:val="00954AAE"/>
    <w:rsid w:val="00955134"/>
    <w:rsid w:val="00956C12"/>
    <w:rsid w:val="00957090"/>
    <w:rsid w:val="00957712"/>
    <w:rsid w:val="0095771E"/>
    <w:rsid w:val="00957A98"/>
    <w:rsid w:val="00960364"/>
    <w:rsid w:val="00960542"/>
    <w:rsid w:val="00960AB5"/>
    <w:rsid w:val="009610D9"/>
    <w:rsid w:val="00961F5A"/>
    <w:rsid w:val="0096237F"/>
    <w:rsid w:val="00962B35"/>
    <w:rsid w:val="009633DB"/>
    <w:rsid w:val="00963791"/>
    <w:rsid w:val="0096388F"/>
    <w:rsid w:val="009640C7"/>
    <w:rsid w:val="009644B0"/>
    <w:rsid w:val="00965345"/>
    <w:rsid w:val="00965366"/>
    <w:rsid w:val="00965B54"/>
    <w:rsid w:val="009669D3"/>
    <w:rsid w:val="00966F1E"/>
    <w:rsid w:val="00967833"/>
    <w:rsid w:val="00967B1D"/>
    <w:rsid w:val="00970150"/>
    <w:rsid w:val="009703D8"/>
    <w:rsid w:val="00970461"/>
    <w:rsid w:val="00970F27"/>
    <w:rsid w:val="00971D81"/>
    <w:rsid w:val="009730B9"/>
    <w:rsid w:val="00973CD7"/>
    <w:rsid w:val="00974F48"/>
    <w:rsid w:val="0097555E"/>
    <w:rsid w:val="009765D7"/>
    <w:rsid w:val="009767D4"/>
    <w:rsid w:val="00976CDF"/>
    <w:rsid w:val="009773F0"/>
    <w:rsid w:val="00977F4A"/>
    <w:rsid w:val="00980260"/>
    <w:rsid w:val="00980382"/>
    <w:rsid w:val="00980EF2"/>
    <w:rsid w:val="009814E9"/>
    <w:rsid w:val="009822D6"/>
    <w:rsid w:val="00982BEA"/>
    <w:rsid w:val="00982CE2"/>
    <w:rsid w:val="00983C83"/>
    <w:rsid w:val="00983F07"/>
    <w:rsid w:val="00984F2B"/>
    <w:rsid w:val="00985728"/>
    <w:rsid w:val="00985CAB"/>
    <w:rsid w:val="00986CAE"/>
    <w:rsid w:val="00987AF2"/>
    <w:rsid w:val="00987F93"/>
    <w:rsid w:val="00990430"/>
    <w:rsid w:val="00991239"/>
    <w:rsid w:val="0099144D"/>
    <w:rsid w:val="009928DD"/>
    <w:rsid w:val="00994426"/>
    <w:rsid w:val="0099466D"/>
    <w:rsid w:val="0099563B"/>
    <w:rsid w:val="00995D8B"/>
    <w:rsid w:val="00996388"/>
    <w:rsid w:val="009963DB"/>
    <w:rsid w:val="00996E2A"/>
    <w:rsid w:val="00996FDC"/>
    <w:rsid w:val="009A0A5C"/>
    <w:rsid w:val="009A0B6B"/>
    <w:rsid w:val="009A0D27"/>
    <w:rsid w:val="009A18C1"/>
    <w:rsid w:val="009A1CE1"/>
    <w:rsid w:val="009A361B"/>
    <w:rsid w:val="009A3FD6"/>
    <w:rsid w:val="009A4421"/>
    <w:rsid w:val="009A4953"/>
    <w:rsid w:val="009A499B"/>
    <w:rsid w:val="009A60F7"/>
    <w:rsid w:val="009A6721"/>
    <w:rsid w:val="009A67AF"/>
    <w:rsid w:val="009A72B5"/>
    <w:rsid w:val="009A783B"/>
    <w:rsid w:val="009B0BE8"/>
    <w:rsid w:val="009B0C7C"/>
    <w:rsid w:val="009B0FAB"/>
    <w:rsid w:val="009B113B"/>
    <w:rsid w:val="009B1B7F"/>
    <w:rsid w:val="009B2143"/>
    <w:rsid w:val="009B2BDA"/>
    <w:rsid w:val="009B3061"/>
    <w:rsid w:val="009B31FB"/>
    <w:rsid w:val="009B35C7"/>
    <w:rsid w:val="009B677B"/>
    <w:rsid w:val="009C07B9"/>
    <w:rsid w:val="009C07F2"/>
    <w:rsid w:val="009C0D1D"/>
    <w:rsid w:val="009C1FB3"/>
    <w:rsid w:val="009C2800"/>
    <w:rsid w:val="009C2BF1"/>
    <w:rsid w:val="009C37AA"/>
    <w:rsid w:val="009C3B6A"/>
    <w:rsid w:val="009C47CA"/>
    <w:rsid w:val="009C4852"/>
    <w:rsid w:val="009C4DC2"/>
    <w:rsid w:val="009C5069"/>
    <w:rsid w:val="009C5564"/>
    <w:rsid w:val="009C5E24"/>
    <w:rsid w:val="009C6252"/>
    <w:rsid w:val="009C66AE"/>
    <w:rsid w:val="009D00B4"/>
    <w:rsid w:val="009D0351"/>
    <w:rsid w:val="009D04CC"/>
    <w:rsid w:val="009D09A7"/>
    <w:rsid w:val="009D0E47"/>
    <w:rsid w:val="009D28C4"/>
    <w:rsid w:val="009D2983"/>
    <w:rsid w:val="009D3A08"/>
    <w:rsid w:val="009D4503"/>
    <w:rsid w:val="009D49AE"/>
    <w:rsid w:val="009D6BC9"/>
    <w:rsid w:val="009D7C12"/>
    <w:rsid w:val="009E01BF"/>
    <w:rsid w:val="009E07A9"/>
    <w:rsid w:val="009E1043"/>
    <w:rsid w:val="009E1516"/>
    <w:rsid w:val="009E1831"/>
    <w:rsid w:val="009E1AB2"/>
    <w:rsid w:val="009E1E4B"/>
    <w:rsid w:val="009E24C8"/>
    <w:rsid w:val="009E294D"/>
    <w:rsid w:val="009E2BDA"/>
    <w:rsid w:val="009E2DFA"/>
    <w:rsid w:val="009E2F73"/>
    <w:rsid w:val="009E3211"/>
    <w:rsid w:val="009E32D6"/>
    <w:rsid w:val="009E3B55"/>
    <w:rsid w:val="009E40B0"/>
    <w:rsid w:val="009E427C"/>
    <w:rsid w:val="009E5972"/>
    <w:rsid w:val="009E613B"/>
    <w:rsid w:val="009E66DF"/>
    <w:rsid w:val="009F0314"/>
    <w:rsid w:val="009F046B"/>
    <w:rsid w:val="009F1281"/>
    <w:rsid w:val="009F1515"/>
    <w:rsid w:val="009F1B96"/>
    <w:rsid w:val="009F2949"/>
    <w:rsid w:val="009F2FAA"/>
    <w:rsid w:val="009F35FC"/>
    <w:rsid w:val="009F38AE"/>
    <w:rsid w:val="009F3A3D"/>
    <w:rsid w:val="009F3CD9"/>
    <w:rsid w:val="009F4525"/>
    <w:rsid w:val="009F4B39"/>
    <w:rsid w:val="009F5ABA"/>
    <w:rsid w:val="009F6759"/>
    <w:rsid w:val="009F6F30"/>
    <w:rsid w:val="009F79B4"/>
    <w:rsid w:val="00A00266"/>
    <w:rsid w:val="00A013C9"/>
    <w:rsid w:val="00A02098"/>
    <w:rsid w:val="00A021FC"/>
    <w:rsid w:val="00A027BF"/>
    <w:rsid w:val="00A03357"/>
    <w:rsid w:val="00A0380E"/>
    <w:rsid w:val="00A066B8"/>
    <w:rsid w:val="00A0693E"/>
    <w:rsid w:val="00A071AD"/>
    <w:rsid w:val="00A0736D"/>
    <w:rsid w:val="00A07935"/>
    <w:rsid w:val="00A07CD4"/>
    <w:rsid w:val="00A07ED0"/>
    <w:rsid w:val="00A1033E"/>
    <w:rsid w:val="00A110E8"/>
    <w:rsid w:val="00A11E50"/>
    <w:rsid w:val="00A126AC"/>
    <w:rsid w:val="00A12FF4"/>
    <w:rsid w:val="00A1345A"/>
    <w:rsid w:val="00A13FC9"/>
    <w:rsid w:val="00A171B2"/>
    <w:rsid w:val="00A17CAC"/>
    <w:rsid w:val="00A17CF0"/>
    <w:rsid w:val="00A20758"/>
    <w:rsid w:val="00A21430"/>
    <w:rsid w:val="00A2167C"/>
    <w:rsid w:val="00A22BAF"/>
    <w:rsid w:val="00A22ED6"/>
    <w:rsid w:val="00A235DD"/>
    <w:rsid w:val="00A24B5A"/>
    <w:rsid w:val="00A25269"/>
    <w:rsid w:val="00A25336"/>
    <w:rsid w:val="00A258D3"/>
    <w:rsid w:val="00A25B13"/>
    <w:rsid w:val="00A26537"/>
    <w:rsid w:val="00A2677B"/>
    <w:rsid w:val="00A30BC2"/>
    <w:rsid w:val="00A3162E"/>
    <w:rsid w:val="00A3325A"/>
    <w:rsid w:val="00A33B8A"/>
    <w:rsid w:val="00A33C4B"/>
    <w:rsid w:val="00A33C64"/>
    <w:rsid w:val="00A340FE"/>
    <w:rsid w:val="00A344B9"/>
    <w:rsid w:val="00A347A7"/>
    <w:rsid w:val="00A35014"/>
    <w:rsid w:val="00A35487"/>
    <w:rsid w:val="00A36020"/>
    <w:rsid w:val="00A36284"/>
    <w:rsid w:val="00A3780A"/>
    <w:rsid w:val="00A37B46"/>
    <w:rsid w:val="00A37EAD"/>
    <w:rsid w:val="00A4103D"/>
    <w:rsid w:val="00A418BF"/>
    <w:rsid w:val="00A438DB"/>
    <w:rsid w:val="00A43B85"/>
    <w:rsid w:val="00A441B2"/>
    <w:rsid w:val="00A45088"/>
    <w:rsid w:val="00A455F3"/>
    <w:rsid w:val="00A45BFC"/>
    <w:rsid w:val="00A461C0"/>
    <w:rsid w:val="00A4690B"/>
    <w:rsid w:val="00A47200"/>
    <w:rsid w:val="00A5157B"/>
    <w:rsid w:val="00A520ED"/>
    <w:rsid w:val="00A52298"/>
    <w:rsid w:val="00A545D6"/>
    <w:rsid w:val="00A568F3"/>
    <w:rsid w:val="00A56F5E"/>
    <w:rsid w:val="00A57D7B"/>
    <w:rsid w:val="00A57E9C"/>
    <w:rsid w:val="00A602B9"/>
    <w:rsid w:val="00A6038F"/>
    <w:rsid w:val="00A60A1C"/>
    <w:rsid w:val="00A60D13"/>
    <w:rsid w:val="00A60F2B"/>
    <w:rsid w:val="00A6223C"/>
    <w:rsid w:val="00A623C5"/>
    <w:rsid w:val="00A62ADC"/>
    <w:rsid w:val="00A6347D"/>
    <w:rsid w:val="00A63C8D"/>
    <w:rsid w:val="00A64D04"/>
    <w:rsid w:val="00A64FCE"/>
    <w:rsid w:val="00A65FBA"/>
    <w:rsid w:val="00A67CAB"/>
    <w:rsid w:val="00A70F22"/>
    <w:rsid w:val="00A737BC"/>
    <w:rsid w:val="00A73A18"/>
    <w:rsid w:val="00A73AC3"/>
    <w:rsid w:val="00A7426B"/>
    <w:rsid w:val="00A74310"/>
    <w:rsid w:val="00A7491B"/>
    <w:rsid w:val="00A7494D"/>
    <w:rsid w:val="00A74C72"/>
    <w:rsid w:val="00A7503E"/>
    <w:rsid w:val="00A76050"/>
    <w:rsid w:val="00A76A69"/>
    <w:rsid w:val="00A7784C"/>
    <w:rsid w:val="00A77C12"/>
    <w:rsid w:val="00A77E1B"/>
    <w:rsid w:val="00A80BBB"/>
    <w:rsid w:val="00A81170"/>
    <w:rsid w:val="00A81728"/>
    <w:rsid w:val="00A820C4"/>
    <w:rsid w:val="00A823DD"/>
    <w:rsid w:val="00A82B1B"/>
    <w:rsid w:val="00A833ED"/>
    <w:rsid w:val="00A8350F"/>
    <w:rsid w:val="00A838BF"/>
    <w:rsid w:val="00A839D7"/>
    <w:rsid w:val="00A84246"/>
    <w:rsid w:val="00A851F0"/>
    <w:rsid w:val="00A85CDE"/>
    <w:rsid w:val="00A85F18"/>
    <w:rsid w:val="00A86672"/>
    <w:rsid w:val="00A86F7E"/>
    <w:rsid w:val="00A87DFB"/>
    <w:rsid w:val="00A90208"/>
    <w:rsid w:val="00A90BCD"/>
    <w:rsid w:val="00A90FF0"/>
    <w:rsid w:val="00A91043"/>
    <w:rsid w:val="00A9120B"/>
    <w:rsid w:val="00A91C50"/>
    <w:rsid w:val="00A92309"/>
    <w:rsid w:val="00A92BF9"/>
    <w:rsid w:val="00A9381D"/>
    <w:rsid w:val="00A94652"/>
    <w:rsid w:val="00A94A54"/>
    <w:rsid w:val="00A94D51"/>
    <w:rsid w:val="00A97A28"/>
    <w:rsid w:val="00AA0194"/>
    <w:rsid w:val="00AA0A2C"/>
    <w:rsid w:val="00AA1D27"/>
    <w:rsid w:val="00AA2B53"/>
    <w:rsid w:val="00AA2CAD"/>
    <w:rsid w:val="00AA39E2"/>
    <w:rsid w:val="00AA3BB1"/>
    <w:rsid w:val="00AA477F"/>
    <w:rsid w:val="00AA4C71"/>
    <w:rsid w:val="00AA4CBB"/>
    <w:rsid w:val="00AA5739"/>
    <w:rsid w:val="00AA69BC"/>
    <w:rsid w:val="00AA7176"/>
    <w:rsid w:val="00AA7C84"/>
    <w:rsid w:val="00AB02EF"/>
    <w:rsid w:val="00AB0D52"/>
    <w:rsid w:val="00AB14C4"/>
    <w:rsid w:val="00AB49AB"/>
    <w:rsid w:val="00AB5634"/>
    <w:rsid w:val="00AB5996"/>
    <w:rsid w:val="00AB5DC5"/>
    <w:rsid w:val="00AB6BF1"/>
    <w:rsid w:val="00AB6C35"/>
    <w:rsid w:val="00AB73A4"/>
    <w:rsid w:val="00AC07E1"/>
    <w:rsid w:val="00AC18A2"/>
    <w:rsid w:val="00AC28B7"/>
    <w:rsid w:val="00AC2B96"/>
    <w:rsid w:val="00AC2EAD"/>
    <w:rsid w:val="00AC3C30"/>
    <w:rsid w:val="00AC3F03"/>
    <w:rsid w:val="00AC49EC"/>
    <w:rsid w:val="00AC5B45"/>
    <w:rsid w:val="00AC6373"/>
    <w:rsid w:val="00AC64F1"/>
    <w:rsid w:val="00AC7A75"/>
    <w:rsid w:val="00AD00FA"/>
    <w:rsid w:val="00AD0202"/>
    <w:rsid w:val="00AD077B"/>
    <w:rsid w:val="00AD119E"/>
    <w:rsid w:val="00AD18F5"/>
    <w:rsid w:val="00AD1916"/>
    <w:rsid w:val="00AD1F0B"/>
    <w:rsid w:val="00AD1FF4"/>
    <w:rsid w:val="00AD24FB"/>
    <w:rsid w:val="00AD2ED1"/>
    <w:rsid w:val="00AD3AF4"/>
    <w:rsid w:val="00AD3DA3"/>
    <w:rsid w:val="00AD410B"/>
    <w:rsid w:val="00AD4F75"/>
    <w:rsid w:val="00AD57E2"/>
    <w:rsid w:val="00AD6DA6"/>
    <w:rsid w:val="00AD6F89"/>
    <w:rsid w:val="00AD710E"/>
    <w:rsid w:val="00AD75D9"/>
    <w:rsid w:val="00AE157A"/>
    <w:rsid w:val="00AE16B4"/>
    <w:rsid w:val="00AE2F5F"/>
    <w:rsid w:val="00AE35DB"/>
    <w:rsid w:val="00AE3CAB"/>
    <w:rsid w:val="00AE4BAE"/>
    <w:rsid w:val="00AE4C92"/>
    <w:rsid w:val="00AE561B"/>
    <w:rsid w:val="00AE625D"/>
    <w:rsid w:val="00AE6838"/>
    <w:rsid w:val="00AE6E23"/>
    <w:rsid w:val="00AE75BD"/>
    <w:rsid w:val="00AF0400"/>
    <w:rsid w:val="00AF18E0"/>
    <w:rsid w:val="00AF284D"/>
    <w:rsid w:val="00AF36D9"/>
    <w:rsid w:val="00AF3E90"/>
    <w:rsid w:val="00AF4479"/>
    <w:rsid w:val="00AF5895"/>
    <w:rsid w:val="00AF5F67"/>
    <w:rsid w:val="00AF73D1"/>
    <w:rsid w:val="00B001BC"/>
    <w:rsid w:val="00B00F11"/>
    <w:rsid w:val="00B022AC"/>
    <w:rsid w:val="00B022D2"/>
    <w:rsid w:val="00B025C1"/>
    <w:rsid w:val="00B02678"/>
    <w:rsid w:val="00B0268F"/>
    <w:rsid w:val="00B02A24"/>
    <w:rsid w:val="00B031E7"/>
    <w:rsid w:val="00B03F46"/>
    <w:rsid w:val="00B042C7"/>
    <w:rsid w:val="00B049B4"/>
    <w:rsid w:val="00B04AA2"/>
    <w:rsid w:val="00B05A10"/>
    <w:rsid w:val="00B10A63"/>
    <w:rsid w:val="00B116F3"/>
    <w:rsid w:val="00B12441"/>
    <w:rsid w:val="00B125D6"/>
    <w:rsid w:val="00B127F4"/>
    <w:rsid w:val="00B12966"/>
    <w:rsid w:val="00B12C0B"/>
    <w:rsid w:val="00B13654"/>
    <w:rsid w:val="00B13DBB"/>
    <w:rsid w:val="00B14336"/>
    <w:rsid w:val="00B1480B"/>
    <w:rsid w:val="00B14833"/>
    <w:rsid w:val="00B14C9E"/>
    <w:rsid w:val="00B158AF"/>
    <w:rsid w:val="00B15B7B"/>
    <w:rsid w:val="00B170C0"/>
    <w:rsid w:val="00B20B14"/>
    <w:rsid w:val="00B20CA8"/>
    <w:rsid w:val="00B20D3C"/>
    <w:rsid w:val="00B223FE"/>
    <w:rsid w:val="00B22A97"/>
    <w:rsid w:val="00B22C94"/>
    <w:rsid w:val="00B24638"/>
    <w:rsid w:val="00B24697"/>
    <w:rsid w:val="00B24D27"/>
    <w:rsid w:val="00B25B04"/>
    <w:rsid w:val="00B26B98"/>
    <w:rsid w:val="00B26F8D"/>
    <w:rsid w:val="00B27CDD"/>
    <w:rsid w:val="00B30419"/>
    <w:rsid w:val="00B311C8"/>
    <w:rsid w:val="00B318FD"/>
    <w:rsid w:val="00B31D97"/>
    <w:rsid w:val="00B32AE3"/>
    <w:rsid w:val="00B32E63"/>
    <w:rsid w:val="00B32E6A"/>
    <w:rsid w:val="00B34674"/>
    <w:rsid w:val="00B354E8"/>
    <w:rsid w:val="00B35A08"/>
    <w:rsid w:val="00B3615B"/>
    <w:rsid w:val="00B3623F"/>
    <w:rsid w:val="00B37153"/>
    <w:rsid w:val="00B37726"/>
    <w:rsid w:val="00B3791A"/>
    <w:rsid w:val="00B4036B"/>
    <w:rsid w:val="00B4037A"/>
    <w:rsid w:val="00B4299C"/>
    <w:rsid w:val="00B4300B"/>
    <w:rsid w:val="00B448B4"/>
    <w:rsid w:val="00B45A74"/>
    <w:rsid w:val="00B45B6A"/>
    <w:rsid w:val="00B463DE"/>
    <w:rsid w:val="00B4664A"/>
    <w:rsid w:val="00B46812"/>
    <w:rsid w:val="00B50130"/>
    <w:rsid w:val="00B51878"/>
    <w:rsid w:val="00B529DE"/>
    <w:rsid w:val="00B52B6E"/>
    <w:rsid w:val="00B5308C"/>
    <w:rsid w:val="00B53C60"/>
    <w:rsid w:val="00B5425B"/>
    <w:rsid w:val="00B5433F"/>
    <w:rsid w:val="00B54B8D"/>
    <w:rsid w:val="00B55B6A"/>
    <w:rsid w:val="00B560CE"/>
    <w:rsid w:val="00B563C1"/>
    <w:rsid w:val="00B56BAA"/>
    <w:rsid w:val="00B60EA8"/>
    <w:rsid w:val="00B613F8"/>
    <w:rsid w:val="00B61E44"/>
    <w:rsid w:val="00B61E9F"/>
    <w:rsid w:val="00B61FED"/>
    <w:rsid w:val="00B621A9"/>
    <w:rsid w:val="00B6245C"/>
    <w:rsid w:val="00B62B25"/>
    <w:rsid w:val="00B6314B"/>
    <w:rsid w:val="00B635E0"/>
    <w:rsid w:val="00B63DEC"/>
    <w:rsid w:val="00B6559E"/>
    <w:rsid w:val="00B65733"/>
    <w:rsid w:val="00B65DAD"/>
    <w:rsid w:val="00B65FB4"/>
    <w:rsid w:val="00B6705E"/>
    <w:rsid w:val="00B67636"/>
    <w:rsid w:val="00B67BEE"/>
    <w:rsid w:val="00B70666"/>
    <w:rsid w:val="00B70D8C"/>
    <w:rsid w:val="00B70EED"/>
    <w:rsid w:val="00B716BD"/>
    <w:rsid w:val="00B71ACA"/>
    <w:rsid w:val="00B71D32"/>
    <w:rsid w:val="00B72510"/>
    <w:rsid w:val="00B72942"/>
    <w:rsid w:val="00B731C9"/>
    <w:rsid w:val="00B7331E"/>
    <w:rsid w:val="00B73E38"/>
    <w:rsid w:val="00B7432D"/>
    <w:rsid w:val="00B74D84"/>
    <w:rsid w:val="00B75C67"/>
    <w:rsid w:val="00B75FE5"/>
    <w:rsid w:val="00B76061"/>
    <w:rsid w:val="00B7670E"/>
    <w:rsid w:val="00B779B6"/>
    <w:rsid w:val="00B77EEF"/>
    <w:rsid w:val="00B80263"/>
    <w:rsid w:val="00B8062D"/>
    <w:rsid w:val="00B81140"/>
    <w:rsid w:val="00B81A4A"/>
    <w:rsid w:val="00B81E2C"/>
    <w:rsid w:val="00B82404"/>
    <w:rsid w:val="00B82767"/>
    <w:rsid w:val="00B8293B"/>
    <w:rsid w:val="00B8377A"/>
    <w:rsid w:val="00B8404D"/>
    <w:rsid w:val="00B84934"/>
    <w:rsid w:val="00B84B03"/>
    <w:rsid w:val="00B85B1D"/>
    <w:rsid w:val="00B86E31"/>
    <w:rsid w:val="00B86FEE"/>
    <w:rsid w:val="00B86FF3"/>
    <w:rsid w:val="00B877CF"/>
    <w:rsid w:val="00B87C98"/>
    <w:rsid w:val="00B87CE5"/>
    <w:rsid w:val="00B9079A"/>
    <w:rsid w:val="00B90BF7"/>
    <w:rsid w:val="00B91222"/>
    <w:rsid w:val="00B918B4"/>
    <w:rsid w:val="00B91D21"/>
    <w:rsid w:val="00B92FF7"/>
    <w:rsid w:val="00B939A8"/>
    <w:rsid w:val="00B9543A"/>
    <w:rsid w:val="00B96CF5"/>
    <w:rsid w:val="00B96E9B"/>
    <w:rsid w:val="00B97C0B"/>
    <w:rsid w:val="00BA1850"/>
    <w:rsid w:val="00BA1E99"/>
    <w:rsid w:val="00BA2D6B"/>
    <w:rsid w:val="00BA2F8E"/>
    <w:rsid w:val="00BA4B06"/>
    <w:rsid w:val="00BA5CA0"/>
    <w:rsid w:val="00BA5F45"/>
    <w:rsid w:val="00BA6823"/>
    <w:rsid w:val="00BA6882"/>
    <w:rsid w:val="00BA6B5A"/>
    <w:rsid w:val="00BA6FAA"/>
    <w:rsid w:val="00BA718E"/>
    <w:rsid w:val="00BA7563"/>
    <w:rsid w:val="00BA775A"/>
    <w:rsid w:val="00BA7E69"/>
    <w:rsid w:val="00BB02EA"/>
    <w:rsid w:val="00BB0AA1"/>
    <w:rsid w:val="00BB0BFA"/>
    <w:rsid w:val="00BB163C"/>
    <w:rsid w:val="00BB1692"/>
    <w:rsid w:val="00BB3AE3"/>
    <w:rsid w:val="00BB4074"/>
    <w:rsid w:val="00BB41A6"/>
    <w:rsid w:val="00BB44A6"/>
    <w:rsid w:val="00BB5BEA"/>
    <w:rsid w:val="00BB6415"/>
    <w:rsid w:val="00BB76F1"/>
    <w:rsid w:val="00BB771A"/>
    <w:rsid w:val="00BC0344"/>
    <w:rsid w:val="00BC0EF4"/>
    <w:rsid w:val="00BC23F6"/>
    <w:rsid w:val="00BC31C1"/>
    <w:rsid w:val="00BC412E"/>
    <w:rsid w:val="00BC476E"/>
    <w:rsid w:val="00BC4A8D"/>
    <w:rsid w:val="00BC5C9F"/>
    <w:rsid w:val="00BC6433"/>
    <w:rsid w:val="00BC67AC"/>
    <w:rsid w:val="00BC6D2C"/>
    <w:rsid w:val="00BC7219"/>
    <w:rsid w:val="00BC7858"/>
    <w:rsid w:val="00BC7F0C"/>
    <w:rsid w:val="00BD0CAF"/>
    <w:rsid w:val="00BD15E7"/>
    <w:rsid w:val="00BD1D12"/>
    <w:rsid w:val="00BD571E"/>
    <w:rsid w:val="00BD6086"/>
    <w:rsid w:val="00BD6C03"/>
    <w:rsid w:val="00BD71B3"/>
    <w:rsid w:val="00BD74E8"/>
    <w:rsid w:val="00BE010B"/>
    <w:rsid w:val="00BE0BB3"/>
    <w:rsid w:val="00BE13F5"/>
    <w:rsid w:val="00BE1F41"/>
    <w:rsid w:val="00BE1F76"/>
    <w:rsid w:val="00BE2E2F"/>
    <w:rsid w:val="00BE4590"/>
    <w:rsid w:val="00BE4599"/>
    <w:rsid w:val="00BE493F"/>
    <w:rsid w:val="00BE54A6"/>
    <w:rsid w:val="00BE5A0D"/>
    <w:rsid w:val="00BE5FBC"/>
    <w:rsid w:val="00BE643F"/>
    <w:rsid w:val="00BE6CF1"/>
    <w:rsid w:val="00BE730F"/>
    <w:rsid w:val="00BE77F2"/>
    <w:rsid w:val="00BE78B4"/>
    <w:rsid w:val="00BF07B4"/>
    <w:rsid w:val="00BF0A06"/>
    <w:rsid w:val="00BF0D2F"/>
    <w:rsid w:val="00BF0F64"/>
    <w:rsid w:val="00BF17BB"/>
    <w:rsid w:val="00BF4109"/>
    <w:rsid w:val="00BF460A"/>
    <w:rsid w:val="00BF5002"/>
    <w:rsid w:val="00BF5F0D"/>
    <w:rsid w:val="00BF6AE6"/>
    <w:rsid w:val="00BF7975"/>
    <w:rsid w:val="00C001AB"/>
    <w:rsid w:val="00C0059D"/>
    <w:rsid w:val="00C00A22"/>
    <w:rsid w:val="00C021D8"/>
    <w:rsid w:val="00C0288F"/>
    <w:rsid w:val="00C02972"/>
    <w:rsid w:val="00C03596"/>
    <w:rsid w:val="00C045A3"/>
    <w:rsid w:val="00C04F26"/>
    <w:rsid w:val="00C05000"/>
    <w:rsid w:val="00C06277"/>
    <w:rsid w:val="00C0655C"/>
    <w:rsid w:val="00C07250"/>
    <w:rsid w:val="00C0744E"/>
    <w:rsid w:val="00C07F29"/>
    <w:rsid w:val="00C10E11"/>
    <w:rsid w:val="00C11F0A"/>
    <w:rsid w:val="00C1356C"/>
    <w:rsid w:val="00C13E56"/>
    <w:rsid w:val="00C14D22"/>
    <w:rsid w:val="00C16B16"/>
    <w:rsid w:val="00C16E2E"/>
    <w:rsid w:val="00C1726B"/>
    <w:rsid w:val="00C2075A"/>
    <w:rsid w:val="00C20A2A"/>
    <w:rsid w:val="00C21AE5"/>
    <w:rsid w:val="00C226AA"/>
    <w:rsid w:val="00C22EF7"/>
    <w:rsid w:val="00C232DF"/>
    <w:rsid w:val="00C240C0"/>
    <w:rsid w:val="00C24626"/>
    <w:rsid w:val="00C24F20"/>
    <w:rsid w:val="00C24FFA"/>
    <w:rsid w:val="00C25194"/>
    <w:rsid w:val="00C2543D"/>
    <w:rsid w:val="00C25440"/>
    <w:rsid w:val="00C25B28"/>
    <w:rsid w:val="00C25CF1"/>
    <w:rsid w:val="00C25F86"/>
    <w:rsid w:val="00C2645F"/>
    <w:rsid w:val="00C26474"/>
    <w:rsid w:val="00C26E93"/>
    <w:rsid w:val="00C305F5"/>
    <w:rsid w:val="00C30625"/>
    <w:rsid w:val="00C30814"/>
    <w:rsid w:val="00C31439"/>
    <w:rsid w:val="00C31660"/>
    <w:rsid w:val="00C31B21"/>
    <w:rsid w:val="00C32482"/>
    <w:rsid w:val="00C3257E"/>
    <w:rsid w:val="00C32D37"/>
    <w:rsid w:val="00C35254"/>
    <w:rsid w:val="00C35858"/>
    <w:rsid w:val="00C35C28"/>
    <w:rsid w:val="00C3602F"/>
    <w:rsid w:val="00C36030"/>
    <w:rsid w:val="00C37FD2"/>
    <w:rsid w:val="00C37FF9"/>
    <w:rsid w:val="00C40D76"/>
    <w:rsid w:val="00C40DB2"/>
    <w:rsid w:val="00C4159C"/>
    <w:rsid w:val="00C416CB"/>
    <w:rsid w:val="00C418BA"/>
    <w:rsid w:val="00C41F7C"/>
    <w:rsid w:val="00C42312"/>
    <w:rsid w:val="00C42D17"/>
    <w:rsid w:val="00C43710"/>
    <w:rsid w:val="00C44118"/>
    <w:rsid w:val="00C44130"/>
    <w:rsid w:val="00C4427B"/>
    <w:rsid w:val="00C442F0"/>
    <w:rsid w:val="00C4627C"/>
    <w:rsid w:val="00C46A4F"/>
    <w:rsid w:val="00C46B4F"/>
    <w:rsid w:val="00C46F6D"/>
    <w:rsid w:val="00C473F1"/>
    <w:rsid w:val="00C47B0D"/>
    <w:rsid w:val="00C51FC3"/>
    <w:rsid w:val="00C53AAF"/>
    <w:rsid w:val="00C54B64"/>
    <w:rsid w:val="00C55030"/>
    <w:rsid w:val="00C5512C"/>
    <w:rsid w:val="00C56B23"/>
    <w:rsid w:val="00C5797B"/>
    <w:rsid w:val="00C60421"/>
    <w:rsid w:val="00C619B6"/>
    <w:rsid w:val="00C621BD"/>
    <w:rsid w:val="00C630AC"/>
    <w:rsid w:val="00C6443D"/>
    <w:rsid w:val="00C647E7"/>
    <w:rsid w:val="00C65D5A"/>
    <w:rsid w:val="00C70A78"/>
    <w:rsid w:val="00C7118C"/>
    <w:rsid w:val="00C71E16"/>
    <w:rsid w:val="00C7385B"/>
    <w:rsid w:val="00C73F99"/>
    <w:rsid w:val="00C74170"/>
    <w:rsid w:val="00C742B0"/>
    <w:rsid w:val="00C75988"/>
    <w:rsid w:val="00C759BC"/>
    <w:rsid w:val="00C75AC7"/>
    <w:rsid w:val="00C75F71"/>
    <w:rsid w:val="00C77127"/>
    <w:rsid w:val="00C77775"/>
    <w:rsid w:val="00C7783E"/>
    <w:rsid w:val="00C80BE9"/>
    <w:rsid w:val="00C818CD"/>
    <w:rsid w:val="00C818F1"/>
    <w:rsid w:val="00C81E60"/>
    <w:rsid w:val="00C82170"/>
    <w:rsid w:val="00C827A2"/>
    <w:rsid w:val="00C832E5"/>
    <w:rsid w:val="00C835A2"/>
    <w:rsid w:val="00C838B4"/>
    <w:rsid w:val="00C83B68"/>
    <w:rsid w:val="00C83D27"/>
    <w:rsid w:val="00C84494"/>
    <w:rsid w:val="00C84DA5"/>
    <w:rsid w:val="00C85007"/>
    <w:rsid w:val="00C85E8A"/>
    <w:rsid w:val="00C86852"/>
    <w:rsid w:val="00C86912"/>
    <w:rsid w:val="00C86994"/>
    <w:rsid w:val="00C87356"/>
    <w:rsid w:val="00C8798A"/>
    <w:rsid w:val="00C91B4C"/>
    <w:rsid w:val="00C91B68"/>
    <w:rsid w:val="00C91D73"/>
    <w:rsid w:val="00C92FB6"/>
    <w:rsid w:val="00C92FBB"/>
    <w:rsid w:val="00C932D4"/>
    <w:rsid w:val="00C9335E"/>
    <w:rsid w:val="00C93F74"/>
    <w:rsid w:val="00C94778"/>
    <w:rsid w:val="00C96777"/>
    <w:rsid w:val="00C96B2B"/>
    <w:rsid w:val="00C9766E"/>
    <w:rsid w:val="00C97B5E"/>
    <w:rsid w:val="00CA01C7"/>
    <w:rsid w:val="00CA160D"/>
    <w:rsid w:val="00CA1812"/>
    <w:rsid w:val="00CA3000"/>
    <w:rsid w:val="00CA3585"/>
    <w:rsid w:val="00CB2CDE"/>
    <w:rsid w:val="00CB2D13"/>
    <w:rsid w:val="00CB4307"/>
    <w:rsid w:val="00CB4DE8"/>
    <w:rsid w:val="00CB4E72"/>
    <w:rsid w:val="00CB5025"/>
    <w:rsid w:val="00CB5955"/>
    <w:rsid w:val="00CB5BB3"/>
    <w:rsid w:val="00CB6029"/>
    <w:rsid w:val="00CB6B1C"/>
    <w:rsid w:val="00CB6FF1"/>
    <w:rsid w:val="00CB76A5"/>
    <w:rsid w:val="00CB7777"/>
    <w:rsid w:val="00CB79FB"/>
    <w:rsid w:val="00CC01BF"/>
    <w:rsid w:val="00CC034D"/>
    <w:rsid w:val="00CC0981"/>
    <w:rsid w:val="00CC1164"/>
    <w:rsid w:val="00CC189C"/>
    <w:rsid w:val="00CC3372"/>
    <w:rsid w:val="00CC3CC3"/>
    <w:rsid w:val="00CD0027"/>
    <w:rsid w:val="00CD27E3"/>
    <w:rsid w:val="00CD2BFF"/>
    <w:rsid w:val="00CD3A32"/>
    <w:rsid w:val="00CD3B81"/>
    <w:rsid w:val="00CD4190"/>
    <w:rsid w:val="00CD4335"/>
    <w:rsid w:val="00CD5CB5"/>
    <w:rsid w:val="00CD6D9B"/>
    <w:rsid w:val="00CD6F3E"/>
    <w:rsid w:val="00CD7D97"/>
    <w:rsid w:val="00CE062B"/>
    <w:rsid w:val="00CE06B1"/>
    <w:rsid w:val="00CE081D"/>
    <w:rsid w:val="00CE0AF9"/>
    <w:rsid w:val="00CE1F8E"/>
    <w:rsid w:val="00CE2044"/>
    <w:rsid w:val="00CE2B49"/>
    <w:rsid w:val="00CE317A"/>
    <w:rsid w:val="00CE415E"/>
    <w:rsid w:val="00CE476E"/>
    <w:rsid w:val="00CE534C"/>
    <w:rsid w:val="00CE5813"/>
    <w:rsid w:val="00CE64D2"/>
    <w:rsid w:val="00CE6CD0"/>
    <w:rsid w:val="00CE71C3"/>
    <w:rsid w:val="00CF0191"/>
    <w:rsid w:val="00CF0A34"/>
    <w:rsid w:val="00CF0C6C"/>
    <w:rsid w:val="00CF15F1"/>
    <w:rsid w:val="00CF1648"/>
    <w:rsid w:val="00CF1864"/>
    <w:rsid w:val="00CF2917"/>
    <w:rsid w:val="00CF3733"/>
    <w:rsid w:val="00CF3952"/>
    <w:rsid w:val="00CF4AD3"/>
    <w:rsid w:val="00CF51AC"/>
    <w:rsid w:val="00CF5B99"/>
    <w:rsid w:val="00CF6E82"/>
    <w:rsid w:val="00CF6FCE"/>
    <w:rsid w:val="00CF7876"/>
    <w:rsid w:val="00CF7F39"/>
    <w:rsid w:val="00D018CC"/>
    <w:rsid w:val="00D02526"/>
    <w:rsid w:val="00D03AC6"/>
    <w:rsid w:val="00D0637A"/>
    <w:rsid w:val="00D06950"/>
    <w:rsid w:val="00D073E6"/>
    <w:rsid w:val="00D0741F"/>
    <w:rsid w:val="00D0790E"/>
    <w:rsid w:val="00D07E74"/>
    <w:rsid w:val="00D10F4F"/>
    <w:rsid w:val="00D11681"/>
    <w:rsid w:val="00D116D0"/>
    <w:rsid w:val="00D11A50"/>
    <w:rsid w:val="00D12287"/>
    <w:rsid w:val="00D1229E"/>
    <w:rsid w:val="00D12885"/>
    <w:rsid w:val="00D13ACD"/>
    <w:rsid w:val="00D13F98"/>
    <w:rsid w:val="00D14560"/>
    <w:rsid w:val="00D15EA8"/>
    <w:rsid w:val="00D15F6D"/>
    <w:rsid w:val="00D1628D"/>
    <w:rsid w:val="00D20279"/>
    <w:rsid w:val="00D21FB1"/>
    <w:rsid w:val="00D2252A"/>
    <w:rsid w:val="00D229B0"/>
    <w:rsid w:val="00D233D9"/>
    <w:rsid w:val="00D2359E"/>
    <w:rsid w:val="00D23B07"/>
    <w:rsid w:val="00D2463D"/>
    <w:rsid w:val="00D25BDA"/>
    <w:rsid w:val="00D25CB2"/>
    <w:rsid w:val="00D25F2A"/>
    <w:rsid w:val="00D26182"/>
    <w:rsid w:val="00D2656B"/>
    <w:rsid w:val="00D3128D"/>
    <w:rsid w:val="00D32093"/>
    <w:rsid w:val="00D3255B"/>
    <w:rsid w:val="00D3276C"/>
    <w:rsid w:val="00D332DF"/>
    <w:rsid w:val="00D335DF"/>
    <w:rsid w:val="00D33F15"/>
    <w:rsid w:val="00D4010B"/>
    <w:rsid w:val="00D403C3"/>
    <w:rsid w:val="00D40EB9"/>
    <w:rsid w:val="00D41441"/>
    <w:rsid w:val="00D41C16"/>
    <w:rsid w:val="00D42893"/>
    <w:rsid w:val="00D42CC7"/>
    <w:rsid w:val="00D42FC1"/>
    <w:rsid w:val="00D44540"/>
    <w:rsid w:val="00D448DC"/>
    <w:rsid w:val="00D44F88"/>
    <w:rsid w:val="00D4636B"/>
    <w:rsid w:val="00D466AE"/>
    <w:rsid w:val="00D46710"/>
    <w:rsid w:val="00D47432"/>
    <w:rsid w:val="00D47CA0"/>
    <w:rsid w:val="00D5062D"/>
    <w:rsid w:val="00D50819"/>
    <w:rsid w:val="00D50A7E"/>
    <w:rsid w:val="00D5394C"/>
    <w:rsid w:val="00D55B0E"/>
    <w:rsid w:val="00D55BA8"/>
    <w:rsid w:val="00D55D8B"/>
    <w:rsid w:val="00D55EA9"/>
    <w:rsid w:val="00D55F3E"/>
    <w:rsid w:val="00D56668"/>
    <w:rsid w:val="00D56A04"/>
    <w:rsid w:val="00D574EA"/>
    <w:rsid w:val="00D57F7D"/>
    <w:rsid w:val="00D602C7"/>
    <w:rsid w:val="00D61003"/>
    <w:rsid w:val="00D617DD"/>
    <w:rsid w:val="00D631FF"/>
    <w:rsid w:val="00D6384E"/>
    <w:rsid w:val="00D63C3B"/>
    <w:rsid w:val="00D63C85"/>
    <w:rsid w:val="00D63E8E"/>
    <w:rsid w:val="00D64029"/>
    <w:rsid w:val="00D64564"/>
    <w:rsid w:val="00D64C65"/>
    <w:rsid w:val="00D65879"/>
    <w:rsid w:val="00D66394"/>
    <w:rsid w:val="00D675AE"/>
    <w:rsid w:val="00D70475"/>
    <w:rsid w:val="00D71286"/>
    <w:rsid w:val="00D7307D"/>
    <w:rsid w:val="00D7325D"/>
    <w:rsid w:val="00D742AF"/>
    <w:rsid w:val="00D75B9F"/>
    <w:rsid w:val="00D7639E"/>
    <w:rsid w:val="00D772BE"/>
    <w:rsid w:val="00D81045"/>
    <w:rsid w:val="00D814FB"/>
    <w:rsid w:val="00D81E0B"/>
    <w:rsid w:val="00D836D9"/>
    <w:rsid w:val="00D83BF5"/>
    <w:rsid w:val="00D84EC4"/>
    <w:rsid w:val="00D8546C"/>
    <w:rsid w:val="00D860DC"/>
    <w:rsid w:val="00D869D5"/>
    <w:rsid w:val="00D86A05"/>
    <w:rsid w:val="00D86FDF"/>
    <w:rsid w:val="00D87BDC"/>
    <w:rsid w:val="00D90A0F"/>
    <w:rsid w:val="00D90A3E"/>
    <w:rsid w:val="00D90F8A"/>
    <w:rsid w:val="00D910A4"/>
    <w:rsid w:val="00D91133"/>
    <w:rsid w:val="00D92941"/>
    <w:rsid w:val="00D92F46"/>
    <w:rsid w:val="00D93C0C"/>
    <w:rsid w:val="00DA0E20"/>
    <w:rsid w:val="00DA18C1"/>
    <w:rsid w:val="00DA1E7D"/>
    <w:rsid w:val="00DA30BA"/>
    <w:rsid w:val="00DA4593"/>
    <w:rsid w:val="00DA518B"/>
    <w:rsid w:val="00DA58A6"/>
    <w:rsid w:val="00DA5CD2"/>
    <w:rsid w:val="00DA6B53"/>
    <w:rsid w:val="00DA6C6E"/>
    <w:rsid w:val="00DA7634"/>
    <w:rsid w:val="00DB010E"/>
    <w:rsid w:val="00DB0489"/>
    <w:rsid w:val="00DB07B7"/>
    <w:rsid w:val="00DB07DE"/>
    <w:rsid w:val="00DB0A93"/>
    <w:rsid w:val="00DB2992"/>
    <w:rsid w:val="00DB299E"/>
    <w:rsid w:val="00DB4831"/>
    <w:rsid w:val="00DB6A5D"/>
    <w:rsid w:val="00DB766E"/>
    <w:rsid w:val="00DB77B1"/>
    <w:rsid w:val="00DB7974"/>
    <w:rsid w:val="00DC07D5"/>
    <w:rsid w:val="00DC0A54"/>
    <w:rsid w:val="00DC0DCD"/>
    <w:rsid w:val="00DC12E3"/>
    <w:rsid w:val="00DC2577"/>
    <w:rsid w:val="00DC25BA"/>
    <w:rsid w:val="00DC2E85"/>
    <w:rsid w:val="00DC31F2"/>
    <w:rsid w:val="00DC32D3"/>
    <w:rsid w:val="00DC3CDF"/>
    <w:rsid w:val="00DC4232"/>
    <w:rsid w:val="00DC476A"/>
    <w:rsid w:val="00DC548F"/>
    <w:rsid w:val="00DC55B3"/>
    <w:rsid w:val="00DC58BA"/>
    <w:rsid w:val="00DC6215"/>
    <w:rsid w:val="00DC6CA7"/>
    <w:rsid w:val="00DC792F"/>
    <w:rsid w:val="00DD0275"/>
    <w:rsid w:val="00DD141E"/>
    <w:rsid w:val="00DD2E50"/>
    <w:rsid w:val="00DD40AA"/>
    <w:rsid w:val="00DD559B"/>
    <w:rsid w:val="00DD6150"/>
    <w:rsid w:val="00DD681E"/>
    <w:rsid w:val="00DE09B1"/>
    <w:rsid w:val="00DE0A4E"/>
    <w:rsid w:val="00DE0B45"/>
    <w:rsid w:val="00DE0DC4"/>
    <w:rsid w:val="00DE223C"/>
    <w:rsid w:val="00DE302F"/>
    <w:rsid w:val="00DE365C"/>
    <w:rsid w:val="00DE42D8"/>
    <w:rsid w:val="00DE5224"/>
    <w:rsid w:val="00DE53FC"/>
    <w:rsid w:val="00DE559B"/>
    <w:rsid w:val="00DE5F3C"/>
    <w:rsid w:val="00DE72A5"/>
    <w:rsid w:val="00DF07CD"/>
    <w:rsid w:val="00DF16A0"/>
    <w:rsid w:val="00DF210C"/>
    <w:rsid w:val="00DF2AC0"/>
    <w:rsid w:val="00DF2FD6"/>
    <w:rsid w:val="00DF3315"/>
    <w:rsid w:val="00DF4A50"/>
    <w:rsid w:val="00DF589F"/>
    <w:rsid w:val="00DF59FD"/>
    <w:rsid w:val="00DF5AA0"/>
    <w:rsid w:val="00DF5FCA"/>
    <w:rsid w:val="00DF7C75"/>
    <w:rsid w:val="00E004E7"/>
    <w:rsid w:val="00E01197"/>
    <w:rsid w:val="00E0215F"/>
    <w:rsid w:val="00E02AF2"/>
    <w:rsid w:val="00E0394A"/>
    <w:rsid w:val="00E0414B"/>
    <w:rsid w:val="00E04387"/>
    <w:rsid w:val="00E05007"/>
    <w:rsid w:val="00E06071"/>
    <w:rsid w:val="00E06072"/>
    <w:rsid w:val="00E067F9"/>
    <w:rsid w:val="00E06825"/>
    <w:rsid w:val="00E06856"/>
    <w:rsid w:val="00E079B6"/>
    <w:rsid w:val="00E106E4"/>
    <w:rsid w:val="00E10869"/>
    <w:rsid w:val="00E1207B"/>
    <w:rsid w:val="00E12244"/>
    <w:rsid w:val="00E15058"/>
    <w:rsid w:val="00E205A5"/>
    <w:rsid w:val="00E20C0B"/>
    <w:rsid w:val="00E20F37"/>
    <w:rsid w:val="00E21803"/>
    <w:rsid w:val="00E228CC"/>
    <w:rsid w:val="00E22B2C"/>
    <w:rsid w:val="00E23C31"/>
    <w:rsid w:val="00E24DDE"/>
    <w:rsid w:val="00E24F0F"/>
    <w:rsid w:val="00E256CF"/>
    <w:rsid w:val="00E25E77"/>
    <w:rsid w:val="00E26356"/>
    <w:rsid w:val="00E266D0"/>
    <w:rsid w:val="00E26F01"/>
    <w:rsid w:val="00E27262"/>
    <w:rsid w:val="00E3085E"/>
    <w:rsid w:val="00E30A59"/>
    <w:rsid w:val="00E310BB"/>
    <w:rsid w:val="00E31362"/>
    <w:rsid w:val="00E313A6"/>
    <w:rsid w:val="00E3167A"/>
    <w:rsid w:val="00E3193D"/>
    <w:rsid w:val="00E31C73"/>
    <w:rsid w:val="00E32161"/>
    <w:rsid w:val="00E322F7"/>
    <w:rsid w:val="00E33BC6"/>
    <w:rsid w:val="00E348D6"/>
    <w:rsid w:val="00E3639A"/>
    <w:rsid w:val="00E36724"/>
    <w:rsid w:val="00E4053E"/>
    <w:rsid w:val="00E42583"/>
    <w:rsid w:val="00E43783"/>
    <w:rsid w:val="00E44410"/>
    <w:rsid w:val="00E44888"/>
    <w:rsid w:val="00E44AB7"/>
    <w:rsid w:val="00E452FA"/>
    <w:rsid w:val="00E4540E"/>
    <w:rsid w:val="00E45453"/>
    <w:rsid w:val="00E47386"/>
    <w:rsid w:val="00E473E9"/>
    <w:rsid w:val="00E47FFA"/>
    <w:rsid w:val="00E506F6"/>
    <w:rsid w:val="00E508E3"/>
    <w:rsid w:val="00E50B39"/>
    <w:rsid w:val="00E50FC1"/>
    <w:rsid w:val="00E51A46"/>
    <w:rsid w:val="00E52A04"/>
    <w:rsid w:val="00E52A1E"/>
    <w:rsid w:val="00E54BDB"/>
    <w:rsid w:val="00E54FDE"/>
    <w:rsid w:val="00E556F7"/>
    <w:rsid w:val="00E559EB"/>
    <w:rsid w:val="00E55B42"/>
    <w:rsid w:val="00E56115"/>
    <w:rsid w:val="00E56449"/>
    <w:rsid w:val="00E56717"/>
    <w:rsid w:val="00E56727"/>
    <w:rsid w:val="00E5675B"/>
    <w:rsid w:val="00E56780"/>
    <w:rsid w:val="00E56B3E"/>
    <w:rsid w:val="00E56E60"/>
    <w:rsid w:val="00E5785C"/>
    <w:rsid w:val="00E606F7"/>
    <w:rsid w:val="00E60781"/>
    <w:rsid w:val="00E60A64"/>
    <w:rsid w:val="00E618A4"/>
    <w:rsid w:val="00E6338B"/>
    <w:rsid w:val="00E65472"/>
    <w:rsid w:val="00E66334"/>
    <w:rsid w:val="00E6672A"/>
    <w:rsid w:val="00E667B9"/>
    <w:rsid w:val="00E668DA"/>
    <w:rsid w:val="00E66FAD"/>
    <w:rsid w:val="00E674C1"/>
    <w:rsid w:val="00E67963"/>
    <w:rsid w:val="00E700A1"/>
    <w:rsid w:val="00E70532"/>
    <w:rsid w:val="00E706E0"/>
    <w:rsid w:val="00E729C9"/>
    <w:rsid w:val="00E7312B"/>
    <w:rsid w:val="00E73885"/>
    <w:rsid w:val="00E738DA"/>
    <w:rsid w:val="00E7466B"/>
    <w:rsid w:val="00E753AF"/>
    <w:rsid w:val="00E75C93"/>
    <w:rsid w:val="00E76036"/>
    <w:rsid w:val="00E76963"/>
    <w:rsid w:val="00E76AE3"/>
    <w:rsid w:val="00E76E46"/>
    <w:rsid w:val="00E777A0"/>
    <w:rsid w:val="00E77C66"/>
    <w:rsid w:val="00E80016"/>
    <w:rsid w:val="00E8114D"/>
    <w:rsid w:val="00E812CC"/>
    <w:rsid w:val="00E816A9"/>
    <w:rsid w:val="00E81E71"/>
    <w:rsid w:val="00E82A74"/>
    <w:rsid w:val="00E8440E"/>
    <w:rsid w:val="00E84471"/>
    <w:rsid w:val="00E8460A"/>
    <w:rsid w:val="00E85175"/>
    <w:rsid w:val="00E85329"/>
    <w:rsid w:val="00E874C8"/>
    <w:rsid w:val="00E9032D"/>
    <w:rsid w:val="00E90875"/>
    <w:rsid w:val="00E91163"/>
    <w:rsid w:val="00E91AF9"/>
    <w:rsid w:val="00E9236F"/>
    <w:rsid w:val="00E92535"/>
    <w:rsid w:val="00E9259F"/>
    <w:rsid w:val="00E94603"/>
    <w:rsid w:val="00E96F9D"/>
    <w:rsid w:val="00E9794F"/>
    <w:rsid w:val="00EA0885"/>
    <w:rsid w:val="00EA1288"/>
    <w:rsid w:val="00EA1442"/>
    <w:rsid w:val="00EA1DD2"/>
    <w:rsid w:val="00EA1F5D"/>
    <w:rsid w:val="00EA38C7"/>
    <w:rsid w:val="00EA394D"/>
    <w:rsid w:val="00EA3E7C"/>
    <w:rsid w:val="00EA4A0D"/>
    <w:rsid w:val="00EA50B4"/>
    <w:rsid w:val="00EA536D"/>
    <w:rsid w:val="00EA610C"/>
    <w:rsid w:val="00EA6214"/>
    <w:rsid w:val="00EA6F60"/>
    <w:rsid w:val="00EB0579"/>
    <w:rsid w:val="00EB0B2C"/>
    <w:rsid w:val="00EB2BC1"/>
    <w:rsid w:val="00EB359E"/>
    <w:rsid w:val="00EB46DB"/>
    <w:rsid w:val="00EB4A62"/>
    <w:rsid w:val="00EB65FE"/>
    <w:rsid w:val="00EB7AEF"/>
    <w:rsid w:val="00EC0D74"/>
    <w:rsid w:val="00EC165E"/>
    <w:rsid w:val="00EC24C4"/>
    <w:rsid w:val="00EC2F9F"/>
    <w:rsid w:val="00EC3921"/>
    <w:rsid w:val="00EC475C"/>
    <w:rsid w:val="00EC482D"/>
    <w:rsid w:val="00EC4910"/>
    <w:rsid w:val="00EC515D"/>
    <w:rsid w:val="00EC5838"/>
    <w:rsid w:val="00EC66D1"/>
    <w:rsid w:val="00EC6E37"/>
    <w:rsid w:val="00EC75CE"/>
    <w:rsid w:val="00ED14CC"/>
    <w:rsid w:val="00ED1B96"/>
    <w:rsid w:val="00ED20D3"/>
    <w:rsid w:val="00ED2748"/>
    <w:rsid w:val="00ED528A"/>
    <w:rsid w:val="00ED5311"/>
    <w:rsid w:val="00ED6248"/>
    <w:rsid w:val="00ED722E"/>
    <w:rsid w:val="00ED72D1"/>
    <w:rsid w:val="00ED769B"/>
    <w:rsid w:val="00ED7770"/>
    <w:rsid w:val="00ED7E45"/>
    <w:rsid w:val="00ED7FE7"/>
    <w:rsid w:val="00EE0604"/>
    <w:rsid w:val="00EE09EB"/>
    <w:rsid w:val="00EE0CED"/>
    <w:rsid w:val="00EE0D57"/>
    <w:rsid w:val="00EE0E95"/>
    <w:rsid w:val="00EE14CD"/>
    <w:rsid w:val="00EE1F12"/>
    <w:rsid w:val="00EE2DA8"/>
    <w:rsid w:val="00EE3369"/>
    <w:rsid w:val="00EE3CB4"/>
    <w:rsid w:val="00EE42EF"/>
    <w:rsid w:val="00EE4CCB"/>
    <w:rsid w:val="00EE5446"/>
    <w:rsid w:val="00EE60D0"/>
    <w:rsid w:val="00EE74D3"/>
    <w:rsid w:val="00EF077B"/>
    <w:rsid w:val="00EF1609"/>
    <w:rsid w:val="00EF1B34"/>
    <w:rsid w:val="00EF2AE6"/>
    <w:rsid w:val="00EF2C58"/>
    <w:rsid w:val="00EF2E24"/>
    <w:rsid w:val="00EF31EA"/>
    <w:rsid w:val="00EF5718"/>
    <w:rsid w:val="00EF5B0B"/>
    <w:rsid w:val="00EF5EA5"/>
    <w:rsid w:val="00EF6580"/>
    <w:rsid w:val="00EF6705"/>
    <w:rsid w:val="00EF6A94"/>
    <w:rsid w:val="00EF6FB6"/>
    <w:rsid w:val="00F00752"/>
    <w:rsid w:val="00F00B32"/>
    <w:rsid w:val="00F0170D"/>
    <w:rsid w:val="00F01F72"/>
    <w:rsid w:val="00F02AA1"/>
    <w:rsid w:val="00F0418E"/>
    <w:rsid w:val="00F04B6C"/>
    <w:rsid w:val="00F04F70"/>
    <w:rsid w:val="00F059A7"/>
    <w:rsid w:val="00F06189"/>
    <w:rsid w:val="00F06CE2"/>
    <w:rsid w:val="00F07764"/>
    <w:rsid w:val="00F07FBC"/>
    <w:rsid w:val="00F10015"/>
    <w:rsid w:val="00F10407"/>
    <w:rsid w:val="00F10699"/>
    <w:rsid w:val="00F10D44"/>
    <w:rsid w:val="00F1168C"/>
    <w:rsid w:val="00F129C1"/>
    <w:rsid w:val="00F12E8C"/>
    <w:rsid w:val="00F135FA"/>
    <w:rsid w:val="00F138AB"/>
    <w:rsid w:val="00F1445F"/>
    <w:rsid w:val="00F157CD"/>
    <w:rsid w:val="00F15BB8"/>
    <w:rsid w:val="00F163F0"/>
    <w:rsid w:val="00F170C9"/>
    <w:rsid w:val="00F171D8"/>
    <w:rsid w:val="00F17D3E"/>
    <w:rsid w:val="00F17DE1"/>
    <w:rsid w:val="00F20B68"/>
    <w:rsid w:val="00F21E56"/>
    <w:rsid w:val="00F22287"/>
    <w:rsid w:val="00F22391"/>
    <w:rsid w:val="00F22C0A"/>
    <w:rsid w:val="00F233D7"/>
    <w:rsid w:val="00F23A2E"/>
    <w:rsid w:val="00F243D0"/>
    <w:rsid w:val="00F257F2"/>
    <w:rsid w:val="00F2732F"/>
    <w:rsid w:val="00F27C81"/>
    <w:rsid w:val="00F311AA"/>
    <w:rsid w:val="00F32CB3"/>
    <w:rsid w:val="00F32FFB"/>
    <w:rsid w:val="00F33594"/>
    <w:rsid w:val="00F33C55"/>
    <w:rsid w:val="00F33D41"/>
    <w:rsid w:val="00F3433F"/>
    <w:rsid w:val="00F34E3A"/>
    <w:rsid w:val="00F34F40"/>
    <w:rsid w:val="00F35836"/>
    <w:rsid w:val="00F35B36"/>
    <w:rsid w:val="00F37234"/>
    <w:rsid w:val="00F377B9"/>
    <w:rsid w:val="00F37BF1"/>
    <w:rsid w:val="00F40091"/>
    <w:rsid w:val="00F40A11"/>
    <w:rsid w:val="00F40CA5"/>
    <w:rsid w:val="00F42D3F"/>
    <w:rsid w:val="00F4309A"/>
    <w:rsid w:val="00F43C31"/>
    <w:rsid w:val="00F44372"/>
    <w:rsid w:val="00F451AD"/>
    <w:rsid w:val="00F45DB5"/>
    <w:rsid w:val="00F45DF4"/>
    <w:rsid w:val="00F46799"/>
    <w:rsid w:val="00F46A75"/>
    <w:rsid w:val="00F50380"/>
    <w:rsid w:val="00F514DB"/>
    <w:rsid w:val="00F51CEB"/>
    <w:rsid w:val="00F51E22"/>
    <w:rsid w:val="00F523AE"/>
    <w:rsid w:val="00F53BE5"/>
    <w:rsid w:val="00F5411B"/>
    <w:rsid w:val="00F545F4"/>
    <w:rsid w:val="00F56F78"/>
    <w:rsid w:val="00F570C5"/>
    <w:rsid w:val="00F57413"/>
    <w:rsid w:val="00F60739"/>
    <w:rsid w:val="00F6118B"/>
    <w:rsid w:val="00F61A1F"/>
    <w:rsid w:val="00F6299A"/>
    <w:rsid w:val="00F63683"/>
    <w:rsid w:val="00F63F4D"/>
    <w:rsid w:val="00F649A0"/>
    <w:rsid w:val="00F64BD1"/>
    <w:rsid w:val="00F65E76"/>
    <w:rsid w:val="00F6601C"/>
    <w:rsid w:val="00F707FC"/>
    <w:rsid w:val="00F70A2B"/>
    <w:rsid w:val="00F71007"/>
    <w:rsid w:val="00F7192F"/>
    <w:rsid w:val="00F71C63"/>
    <w:rsid w:val="00F72F6F"/>
    <w:rsid w:val="00F7310B"/>
    <w:rsid w:val="00F7338E"/>
    <w:rsid w:val="00F7345A"/>
    <w:rsid w:val="00F742FA"/>
    <w:rsid w:val="00F74566"/>
    <w:rsid w:val="00F754A1"/>
    <w:rsid w:val="00F76065"/>
    <w:rsid w:val="00F7726B"/>
    <w:rsid w:val="00F778A7"/>
    <w:rsid w:val="00F77DC4"/>
    <w:rsid w:val="00F80410"/>
    <w:rsid w:val="00F80F69"/>
    <w:rsid w:val="00F826E5"/>
    <w:rsid w:val="00F842F2"/>
    <w:rsid w:val="00F869B7"/>
    <w:rsid w:val="00F86EF7"/>
    <w:rsid w:val="00F8739A"/>
    <w:rsid w:val="00F87500"/>
    <w:rsid w:val="00F876B1"/>
    <w:rsid w:val="00F879B2"/>
    <w:rsid w:val="00F90218"/>
    <w:rsid w:val="00F90F43"/>
    <w:rsid w:val="00F910D4"/>
    <w:rsid w:val="00F9187B"/>
    <w:rsid w:val="00F92734"/>
    <w:rsid w:val="00F93688"/>
    <w:rsid w:val="00F93871"/>
    <w:rsid w:val="00F93C3A"/>
    <w:rsid w:val="00F93E8B"/>
    <w:rsid w:val="00F9425D"/>
    <w:rsid w:val="00F94A89"/>
    <w:rsid w:val="00F94D93"/>
    <w:rsid w:val="00F953E9"/>
    <w:rsid w:val="00F95421"/>
    <w:rsid w:val="00F960E9"/>
    <w:rsid w:val="00F96385"/>
    <w:rsid w:val="00F9777B"/>
    <w:rsid w:val="00F97F43"/>
    <w:rsid w:val="00FA0102"/>
    <w:rsid w:val="00FA098C"/>
    <w:rsid w:val="00FA09C6"/>
    <w:rsid w:val="00FA1B1F"/>
    <w:rsid w:val="00FA2365"/>
    <w:rsid w:val="00FA29C2"/>
    <w:rsid w:val="00FA317B"/>
    <w:rsid w:val="00FA4CE4"/>
    <w:rsid w:val="00FA4FCB"/>
    <w:rsid w:val="00FA607E"/>
    <w:rsid w:val="00FA615E"/>
    <w:rsid w:val="00FA65B5"/>
    <w:rsid w:val="00FA6A41"/>
    <w:rsid w:val="00FA6B22"/>
    <w:rsid w:val="00FA6CEA"/>
    <w:rsid w:val="00FA7329"/>
    <w:rsid w:val="00FA78ED"/>
    <w:rsid w:val="00FA794C"/>
    <w:rsid w:val="00FB125F"/>
    <w:rsid w:val="00FB20B7"/>
    <w:rsid w:val="00FB315E"/>
    <w:rsid w:val="00FB4102"/>
    <w:rsid w:val="00FB4805"/>
    <w:rsid w:val="00FB50FD"/>
    <w:rsid w:val="00FB5B7A"/>
    <w:rsid w:val="00FB62D2"/>
    <w:rsid w:val="00FC0256"/>
    <w:rsid w:val="00FC0D0F"/>
    <w:rsid w:val="00FC1049"/>
    <w:rsid w:val="00FC184C"/>
    <w:rsid w:val="00FC1DAD"/>
    <w:rsid w:val="00FC2BAA"/>
    <w:rsid w:val="00FC42D9"/>
    <w:rsid w:val="00FC4EB8"/>
    <w:rsid w:val="00FC4F0C"/>
    <w:rsid w:val="00FC6166"/>
    <w:rsid w:val="00FC634D"/>
    <w:rsid w:val="00FC79CC"/>
    <w:rsid w:val="00FD13A9"/>
    <w:rsid w:val="00FD2171"/>
    <w:rsid w:val="00FD2F32"/>
    <w:rsid w:val="00FD327C"/>
    <w:rsid w:val="00FD3368"/>
    <w:rsid w:val="00FD4C35"/>
    <w:rsid w:val="00FD543D"/>
    <w:rsid w:val="00FD583E"/>
    <w:rsid w:val="00FD66FB"/>
    <w:rsid w:val="00FD773C"/>
    <w:rsid w:val="00FE025F"/>
    <w:rsid w:val="00FE0AE4"/>
    <w:rsid w:val="00FE126A"/>
    <w:rsid w:val="00FE29E2"/>
    <w:rsid w:val="00FE37E5"/>
    <w:rsid w:val="00FE46E7"/>
    <w:rsid w:val="00FE5011"/>
    <w:rsid w:val="00FE5C00"/>
    <w:rsid w:val="00FE661C"/>
    <w:rsid w:val="00FE6EBB"/>
    <w:rsid w:val="00FE70EC"/>
    <w:rsid w:val="00FE79AC"/>
    <w:rsid w:val="00FE7FBC"/>
    <w:rsid w:val="00FF045F"/>
    <w:rsid w:val="00FF0580"/>
    <w:rsid w:val="00FF08BD"/>
    <w:rsid w:val="00FF0CD1"/>
    <w:rsid w:val="00FF144F"/>
    <w:rsid w:val="00FF226E"/>
    <w:rsid w:val="00FF32BA"/>
    <w:rsid w:val="00FF3A23"/>
    <w:rsid w:val="00FF442F"/>
    <w:rsid w:val="00FF5D87"/>
    <w:rsid w:val="00FF5F98"/>
    <w:rsid w:val="00FF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FCD997"/>
  <w15:chartTrackingRefBased/>
  <w15:docId w15:val="{0499378B-EDD7-8547-BB23-7CDEC13F5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32D"/>
    <w:pPr>
      <w:widowControl w:val="0"/>
      <w:jc w:val="both"/>
    </w:pPr>
    <w:rPr>
      <w:rFonts w:ascii="Times New Roman" w:eastAsia="SimSun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5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728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728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7289"/>
    <w:rPr>
      <w:rFonts w:ascii="Times New Roman" w:eastAsia="SimSun" w:hAnsi="Times New Roman"/>
      <w:sz w:val="24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2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289"/>
    <w:rPr>
      <w:rFonts w:ascii="Times New Roman" w:eastAsia="SimSun" w:hAnsi="Times New Roman"/>
      <w:b/>
      <w:bCs/>
      <w:sz w:val="24"/>
      <w:szCs w:val="22"/>
    </w:rPr>
  </w:style>
  <w:style w:type="paragraph" w:styleId="Header">
    <w:name w:val="header"/>
    <w:basedOn w:val="Normal"/>
    <w:link w:val="HeaderChar"/>
    <w:uiPriority w:val="99"/>
    <w:unhideWhenUsed/>
    <w:rsid w:val="00D602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02C7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02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02C7"/>
    <w:rPr>
      <w:rFonts w:ascii="Times New Roman" w:eastAsia="SimSun" w:hAnsi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2E104C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E104C"/>
    <w:rPr>
      <w:rFonts w:ascii="Times New Roman" w:eastAsia="SimSun" w:hAnsi="Times New Roman" w:cs="Times New Roman"/>
      <w:sz w:val="24"/>
      <w:szCs w:val="22"/>
    </w:rPr>
  </w:style>
  <w:style w:type="paragraph" w:customStyle="1" w:styleId="EndNoteBibliography">
    <w:name w:val="EndNote Bibliography"/>
    <w:basedOn w:val="Normal"/>
    <w:link w:val="EndNoteBibliography0"/>
    <w:rsid w:val="002E104C"/>
    <w:pPr>
      <w:jc w:val="left"/>
    </w:pPr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rsid w:val="002E104C"/>
    <w:rPr>
      <w:rFonts w:ascii="Times New Roman" w:eastAsia="SimSun" w:hAnsi="Times New Roman" w:cs="Times New Roman"/>
      <w:sz w:val="24"/>
      <w:szCs w:val="22"/>
    </w:rPr>
  </w:style>
  <w:style w:type="paragraph" w:styleId="ListParagraph">
    <w:name w:val="List Paragraph"/>
    <w:basedOn w:val="Normal"/>
    <w:uiPriority w:val="34"/>
    <w:qFormat/>
    <w:rsid w:val="00EC5838"/>
    <w:pPr>
      <w:ind w:firstLineChars="200" w:firstLine="420"/>
    </w:pPr>
  </w:style>
  <w:style w:type="paragraph" w:styleId="Revision">
    <w:name w:val="Revision"/>
    <w:hidden/>
    <w:uiPriority w:val="99"/>
    <w:semiHidden/>
    <w:rsid w:val="00B81A4A"/>
    <w:rPr>
      <w:rFonts w:ascii="Times New Roman" w:eastAsia="SimSun" w:hAnsi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2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1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16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9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1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33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3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1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6CE856-F1C6-AD42-946D-A4A485C6A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7</TotalTime>
  <Pages>1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景红</dc:creator>
  <cp:keywords/>
  <dc:description/>
  <cp:lastModifiedBy>Jinghong Huang</cp:lastModifiedBy>
  <cp:revision>4480</cp:revision>
  <dcterms:created xsi:type="dcterms:W3CDTF">2023-09-15T06:19:00Z</dcterms:created>
  <dcterms:modified xsi:type="dcterms:W3CDTF">2025-01-24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2e9b16051f35d739862c0d41f873f622852fe0ad5b0e9b7c323acda5063709</vt:lpwstr>
  </property>
</Properties>
</file>